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9F4EE8" w14:textId="2FC71040" w:rsidR="000C5E49" w:rsidRPr="008717DC" w:rsidDel="002C256E" w:rsidRDefault="000C5E49" w:rsidP="000C5E49">
      <w:pPr>
        <w:keepNext/>
        <w:keepLines/>
        <w:jc w:val="both"/>
        <w:rPr>
          <w:del w:id="0" w:author="Priskilla" w:date="2021-07-31T11:59:00Z"/>
          <w:rFonts w:cstheme="minorHAnsi"/>
          <w:b/>
          <w:sz w:val="22"/>
          <w:szCs w:val="22"/>
        </w:rPr>
      </w:pPr>
      <w:del w:id="1" w:author="Priskilla" w:date="2021-07-31T11:59:00Z">
        <w:r w:rsidDel="002C256E">
          <w:rPr>
            <w:rFonts w:cstheme="minorHAnsi"/>
            <w:b/>
            <w:sz w:val="22"/>
            <w:szCs w:val="22"/>
          </w:rPr>
          <w:delText>Supplementary Table 1A</w:delText>
        </w:r>
      </w:del>
      <w:ins w:id="2" w:author="Ute Feucht" w:date="2021-07-30T15:43:00Z">
        <w:del w:id="3" w:author="Priskilla" w:date="2021-07-31T11:59:00Z">
          <w:r w:rsidR="00984E07" w:rsidDel="002C256E">
            <w:rPr>
              <w:rFonts w:cstheme="minorHAnsi"/>
              <w:b/>
              <w:sz w:val="22"/>
              <w:szCs w:val="22"/>
            </w:rPr>
            <w:delText>:</w:delText>
          </w:r>
        </w:del>
      </w:ins>
      <w:del w:id="4" w:author="Priskilla" w:date="2021-07-31T11:59:00Z">
        <w:r w:rsidDel="002C256E">
          <w:rPr>
            <w:rFonts w:cstheme="minorHAnsi"/>
            <w:b/>
            <w:sz w:val="22"/>
            <w:szCs w:val="22"/>
          </w:rPr>
          <w:delText>.</w:delText>
        </w:r>
        <w:r w:rsidRPr="008717DC" w:rsidDel="002C256E">
          <w:rPr>
            <w:rFonts w:cstheme="minorHAnsi"/>
            <w:b/>
            <w:sz w:val="22"/>
            <w:szCs w:val="22"/>
          </w:rPr>
          <w:delText xml:space="preserve"> Pregnancy and birth characteristics of the </w:delText>
        </w:r>
        <w:r w:rsidDel="002C256E">
          <w:rPr>
            <w:rFonts w:cstheme="minorHAnsi"/>
            <w:b/>
            <w:sz w:val="22"/>
            <w:szCs w:val="22"/>
          </w:rPr>
          <w:delText xml:space="preserve">infant follow-up </w:delText>
        </w:r>
        <w:r w:rsidRPr="008717DC" w:rsidDel="002C256E">
          <w:rPr>
            <w:rFonts w:cstheme="minorHAnsi"/>
            <w:b/>
            <w:sz w:val="22"/>
            <w:szCs w:val="22"/>
          </w:rPr>
          <w:delText xml:space="preserve">study </w:delText>
        </w:r>
        <w:r w:rsidDel="002C256E">
          <w:rPr>
            <w:rFonts w:cstheme="minorHAnsi"/>
            <w:b/>
            <w:sz w:val="22"/>
            <w:szCs w:val="22"/>
          </w:rPr>
          <w:delText xml:space="preserve">compared to the </w:delText>
        </w:r>
        <w:r w:rsidRPr="00525733" w:rsidDel="002C256E">
          <w:rPr>
            <w:rFonts w:cstheme="minorHAnsi"/>
            <w:b/>
            <w:sz w:val="22"/>
            <w:szCs w:val="22"/>
          </w:rPr>
          <w:delText>Umbiflow</w:delText>
        </w:r>
        <w:r w:rsidRPr="00454908" w:rsidDel="002C256E">
          <w:rPr>
            <w:rFonts w:cstheme="minorHAnsi"/>
            <w:b/>
            <w:sz w:val="22"/>
            <w:szCs w:val="22"/>
            <w:vertAlign w:val="superscript"/>
          </w:rPr>
          <w:delText>TM</w:delText>
        </w:r>
        <w:r w:rsidRPr="000C5E49" w:rsidDel="002C256E">
          <w:rPr>
            <w:rFonts w:cstheme="minorHAnsi"/>
            <w:b/>
            <w:sz w:val="22"/>
            <w:szCs w:val="22"/>
          </w:rPr>
          <w:delText xml:space="preserve"> </w:delText>
        </w:r>
        <w:r w:rsidRPr="00525733" w:rsidDel="002C256E">
          <w:rPr>
            <w:rFonts w:cstheme="minorHAnsi"/>
            <w:b/>
            <w:sz w:val="22"/>
            <w:szCs w:val="22"/>
          </w:rPr>
          <w:delText>International</w:delText>
        </w:r>
        <w:r w:rsidRPr="000C5E49" w:rsidDel="002C256E">
          <w:rPr>
            <w:rFonts w:cstheme="minorHAnsi"/>
            <w:b/>
            <w:sz w:val="22"/>
            <w:szCs w:val="22"/>
          </w:rPr>
          <w:delText xml:space="preserve"> </w:delText>
        </w:r>
        <w:r w:rsidRPr="008717DC" w:rsidDel="002C256E">
          <w:rPr>
            <w:rFonts w:cstheme="minorHAnsi"/>
            <w:b/>
            <w:sz w:val="22"/>
            <w:szCs w:val="22"/>
          </w:rPr>
          <w:delText xml:space="preserve">participants, </w:delText>
        </w:r>
        <w:r w:rsidDel="002C256E">
          <w:rPr>
            <w:rFonts w:cstheme="minorHAnsi"/>
            <w:b/>
            <w:sz w:val="22"/>
            <w:szCs w:val="22"/>
          </w:rPr>
          <w:delText>including grouping</w:delText>
        </w:r>
        <w:r w:rsidRPr="008717DC" w:rsidDel="002C256E">
          <w:rPr>
            <w:rFonts w:cstheme="minorHAnsi"/>
            <w:b/>
            <w:sz w:val="22"/>
            <w:szCs w:val="22"/>
          </w:rPr>
          <w:delText xml:space="preserve"> by resistance index of the umbilical artery and by birth</w:delText>
        </w:r>
        <w:r w:rsidDel="002C256E">
          <w:rPr>
            <w:rFonts w:cstheme="minorHAnsi"/>
            <w:b/>
            <w:sz w:val="22"/>
            <w:szCs w:val="22"/>
          </w:rPr>
          <w:delText xml:space="preserve"> </w:delText>
        </w:r>
        <w:r w:rsidRPr="008717DC" w:rsidDel="002C256E">
          <w:rPr>
            <w:rFonts w:cstheme="minorHAnsi"/>
            <w:b/>
            <w:sz w:val="22"/>
            <w:szCs w:val="22"/>
          </w:rPr>
          <w:delText>weight-for-gestational age categories</w:delText>
        </w:r>
        <w:r w:rsidDel="002C256E">
          <w:rPr>
            <w:rFonts w:cstheme="minorHAnsi"/>
            <w:b/>
            <w:sz w:val="22"/>
            <w:szCs w:val="22"/>
          </w:rPr>
          <w:delText>.</w:delText>
        </w:r>
      </w:del>
    </w:p>
    <w:p w14:paraId="604D7313" w14:textId="02C72A17" w:rsidR="000C5E49" w:rsidRPr="000C5E49" w:rsidDel="002C256E" w:rsidRDefault="000C5E49" w:rsidP="000C5E49">
      <w:pPr>
        <w:keepNext/>
        <w:keepLines/>
        <w:jc w:val="both"/>
        <w:rPr>
          <w:del w:id="5" w:author="Priskilla" w:date="2021-07-31T11:59:00Z"/>
          <w:rFonts w:cstheme="minorHAnsi"/>
          <w:b/>
          <w:sz w:val="22"/>
          <w:szCs w:val="22"/>
        </w:rPr>
      </w:pPr>
    </w:p>
    <w:p w14:paraId="74AB2CE3" w14:textId="2DA668BB" w:rsidR="006275CF" w:rsidRPr="000C5E49" w:rsidDel="002C256E" w:rsidRDefault="006275CF" w:rsidP="000C5E49">
      <w:pPr>
        <w:keepNext/>
        <w:keepLines/>
        <w:rPr>
          <w:del w:id="6" w:author="Priskilla" w:date="2021-07-31T11:59:00Z"/>
          <w:rFonts w:cs="Arial"/>
          <w:sz w:val="16"/>
          <w:szCs w:val="16"/>
        </w:rPr>
      </w:pPr>
    </w:p>
    <w:tbl>
      <w:tblPr>
        <w:tblStyle w:val="TableGrid"/>
        <w:tblpPr w:leftFromText="180" w:rightFromText="180" w:vertAnchor="text" w:horzAnchor="margin" w:tblpY="-23"/>
        <w:tblW w:w="8495" w:type="dxa"/>
        <w:tblLook w:val="04A0" w:firstRow="1" w:lastRow="0" w:firstColumn="1" w:lastColumn="0" w:noHBand="0" w:noVBand="1"/>
      </w:tblPr>
      <w:tblGrid>
        <w:gridCol w:w="3959"/>
        <w:gridCol w:w="1701"/>
        <w:gridCol w:w="1701"/>
        <w:gridCol w:w="1134"/>
      </w:tblGrid>
      <w:tr w:rsidR="00B455F2" w:rsidRPr="008717DC" w:rsidDel="002C256E" w14:paraId="449900FB" w14:textId="6CFBDA33" w:rsidTr="00B455F2">
        <w:trPr>
          <w:del w:id="7" w:author="Priskilla" w:date="2021-07-31T11:59:00Z"/>
        </w:trPr>
        <w:tc>
          <w:tcPr>
            <w:tcW w:w="395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7D4B6AF" w14:textId="640CA680" w:rsidR="000C5E49" w:rsidRPr="008717DC" w:rsidDel="002C256E" w:rsidRDefault="000C5E49" w:rsidP="000C5E49">
            <w:pPr>
              <w:keepNext/>
              <w:keepLines/>
              <w:jc w:val="center"/>
              <w:rPr>
                <w:del w:id="8" w:author="Priskilla" w:date="2021-07-31T11:59:00Z"/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9714704" w14:textId="7720E57D" w:rsidR="000C5E49" w:rsidRPr="008717DC" w:rsidDel="002C256E" w:rsidRDefault="000C5E49" w:rsidP="00B455F2">
            <w:pPr>
              <w:keepNext/>
              <w:keepLines/>
              <w:jc w:val="center"/>
              <w:rPr>
                <w:del w:id="9" w:author="Priskilla" w:date="2021-07-31T11:59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10" w:author="Priskilla" w:date="2021-07-31T11:59:00Z">
              <w:r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Umbiflow International study</w:delText>
              </w:r>
            </w:del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9BE3E24" w14:textId="2E0C9804" w:rsidR="000C5E49" w:rsidRPr="008717DC" w:rsidDel="002C256E" w:rsidRDefault="000C5E49" w:rsidP="00B455F2">
            <w:pPr>
              <w:keepNext/>
              <w:keepLines/>
              <w:jc w:val="center"/>
              <w:rPr>
                <w:del w:id="11" w:author="Priskilla" w:date="2021-07-31T11:59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12" w:author="Priskilla" w:date="2021-07-31T11:59:00Z">
              <w:r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UmbiBaby</w:delText>
              </w:r>
              <w:r w:rsidRPr="008717DC"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 xml:space="preserve"> </w:delText>
              </w:r>
              <w:r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 xml:space="preserve">study </w:delText>
              </w:r>
            </w:del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262D52E" w14:textId="12875606" w:rsidR="000C5E49" w:rsidRPr="008717DC" w:rsidDel="002C256E" w:rsidRDefault="000C5E49" w:rsidP="000C5E49">
            <w:pPr>
              <w:keepNext/>
              <w:keepLines/>
              <w:jc w:val="center"/>
              <w:rPr>
                <w:del w:id="13" w:author="Priskilla" w:date="2021-07-31T11:59:00Z"/>
                <w:rFonts w:cstheme="minorHAnsi"/>
                <w:sz w:val="18"/>
                <w:szCs w:val="18"/>
              </w:rPr>
            </w:pPr>
            <w:del w:id="14" w:author="Priskilla" w:date="2021-07-31T11:59:00Z">
              <w:r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P-</w:delText>
              </w:r>
              <w:r w:rsidRPr="008717DC"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value</w:delText>
              </w:r>
            </w:del>
          </w:p>
        </w:tc>
      </w:tr>
      <w:tr w:rsidR="00B455F2" w:rsidRPr="008717DC" w:rsidDel="002C256E" w14:paraId="168FABEE" w14:textId="1A8B89E0" w:rsidTr="00B455F2">
        <w:trPr>
          <w:del w:id="15" w:author="Priskilla" w:date="2021-07-31T11:59:00Z"/>
        </w:trPr>
        <w:tc>
          <w:tcPr>
            <w:tcW w:w="39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0FE7F8" w14:textId="14EED54F" w:rsidR="00B455F2" w:rsidRPr="008717DC" w:rsidDel="002C256E" w:rsidRDefault="00B455F2" w:rsidP="000C5E49">
            <w:pPr>
              <w:keepNext/>
              <w:keepLines/>
              <w:jc w:val="center"/>
              <w:rPr>
                <w:del w:id="16" w:author="Priskilla" w:date="2021-07-31T11:59:00Z"/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D42CA98" w14:textId="472E58C6" w:rsidR="00B455F2" w:rsidDel="002C256E" w:rsidRDefault="00B455F2" w:rsidP="000C5E49">
            <w:pPr>
              <w:keepNext/>
              <w:keepLines/>
              <w:jc w:val="center"/>
              <w:rPr>
                <w:del w:id="17" w:author="Priskilla" w:date="2021-07-31T11:59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18" w:author="Priskilla" w:date="2021-07-31T11:59:00Z">
              <w:r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(n=1130)</w:delText>
              </w:r>
            </w:del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62F739" w14:textId="363AAD93" w:rsidR="00B455F2" w:rsidDel="002C256E" w:rsidRDefault="00B455F2" w:rsidP="000C5E49">
            <w:pPr>
              <w:keepNext/>
              <w:keepLines/>
              <w:jc w:val="center"/>
              <w:rPr>
                <w:del w:id="19" w:author="Priskilla" w:date="2021-07-31T11:59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20" w:author="Priskilla" w:date="2021-07-31T11:59:00Z">
              <w:r w:rsidRPr="008717DC"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(n=</w:delText>
              </w:r>
              <w:r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81</w:delText>
              </w:r>
              <w:r w:rsidRPr="008717DC"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)</w:delText>
              </w:r>
            </w:del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B2FC8E" w14:textId="0421AA36" w:rsidR="00B455F2" w:rsidDel="002C256E" w:rsidRDefault="00B455F2" w:rsidP="000C5E49">
            <w:pPr>
              <w:keepNext/>
              <w:keepLines/>
              <w:jc w:val="center"/>
              <w:rPr>
                <w:del w:id="21" w:author="Priskilla" w:date="2021-07-31T11:59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455F2" w:rsidRPr="009A241E" w:rsidDel="002C256E" w14:paraId="2E2514B7" w14:textId="45564125" w:rsidTr="00B455F2">
        <w:trPr>
          <w:trHeight w:val="218"/>
          <w:del w:id="22" w:author="Priskilla" w:date="2021-07-31T11:59:00Z"/>
        </w:trPr>
        <w:tc>
          <w:tcPr>
            <w:tcW w:w="395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CC76AA9" w14:textId="4408BA3E" w:rsidR="000C5E49" w:rsidRPr="00601A47" w:rsidDel="002C256E" w:rsidRDefault="000C5E49" w:rsidP="000C5E49">
            <w:pPr>
              <w:keepNext/>
              <w:keepLines/>
              <w:rPr>
                <w:del w:id="23" w:author="Priskilla" w:date="2021-07-31T11:59:00Z"/>
                <w:rFonts w:cstheme="minorHAnsi"/>
                <w:b/>
                <w:sz w:val="18"/>
                <w:szCs w:val="18"/>
              </w:rPr>
            </w:pPr>
            <w:del w:id="24" w:author="Priskilla" w:date="2021-07-31T11:59:00Z">
              <w:r w:rsidRPr="00601A47" w:rsidDel="002C256E">
                <w:rPr>
                  <w:rFonts w:cstheme="minorHAnsi"/>
                  <w:b/>
                  <w:sz w:val="18"/>
                  <w:szCs w:val="18"/>
                </w:rPr>
                <w:delText>Maternal age</w:delText>
              </w:r>
              <w:r w:rsidRPr="00601A47" w:rsidDel="002C256E">
                <w:rPr>
                  <w:rFonts w:cstheme="minorHAnsi"/>
                  <w:b/>
                  <w:sz w:val="18"/>
                  <w:szCs w:val="18"/>
                  <w:vertAlign w:val="superscript"/>
                </w:rPr>
                <w:delText>*</w:delText>
              </w:r>
              <w:r w:rsidRPr="00601A47" w:rsidDel="002C256E">
                <w:rPr>
                  <w:rFonts w:cstheme="minorHAnsi"/>
                  <w:b/>
                  <w:sz w:val="18"/>
                  <w:szCs w:val="18"/>
                </w:rPr>
                <w:delText xml:space="preserve">, y </w:delText>
              </w:r>
            </w:del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953A831" w14:textId="70D91B9F" w:rsidR="000C5E49" w:rsidRPr="00601A47" w:rsidDel="002C256E" w:rsidRDefault="000C5E49" w:rsidP="000C5E49">
            <w:pPr>
              <w:keepNext/>
              <w:keepLines/>
              <w:jc w:val="center"/>
              <w:rPr>
                <w:del w:id="25" w:author="Priskilla" w:date="2021-07-31T11:59:00Z"/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del w:id="26" w:author="Priskilla" w:date="2021-07-31T11:59:00Z">
              <w:r w:rsidRPr="00601A47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 xml:space="preserve">27.6 </w:delText>
              </w:r>
              <w:r w:rsidRPr="00601A47" w:rsidDel="002C256E">
                <w:rPr>
                  <w:rFonts w:eastAsia="Times New Roman" w:cstheme="minorHAnsi"/>
                  <w:sz w:val="18"/>
                  <w:szCs w:val="18"/>
                </w:rPr>
                <w:delText>± 5.1</w:delText>
              </w:r>
            </w:del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9682EA1" w14:textId="20A4F84A" w:rsidR="000C5E49" w:rsidRPr="00E86C2E" w:rsidDel="002C256E" w:rsidRDefault="000C5E49" w:rsidP="000C5E49">
            <w:pPr>
              <w:keepNext/>
              <w:keepLines/>
              <w:jc w:val="center"/>
              <w:rPr>
                <w:del w:id="27" w:author="Priskilla" w:date="2021-07-31T11:59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28" w:author="Priskilla" w:date="2021-07-31T11:59:00Z">
              <w:r w:rsidRPr="00D87C2B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8.9 ± 5</w:delText>
              </w:r>
              <w:r w:rsidRPr="00D87C2B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7</w:delText>
              </w:r>
            </w:del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CD18D43" w14:textId="72DA8CBE" w:rsidR="000C5E49" w:rsidRPr="009A241E" w:rsidDel="002C256E" w:rsidRDefault="000C5E49" w:rsidP="000C5E49">
            <w:pPr>
              <w:keepNext/>
              <w:keepLines/>
              <w:jc w:val="center"/>
              <w:rPr>
                <w:del w:id="29" w:author="Priskilla" w:date="2021-07-31T11:59:00Z"/>
                <w:rFonts w:eastAsia="Times New Roman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del w:id="30" w:author="Priskilla" w:date="2021-07-31T11:59:00Z">
              <w:r w:rsidRPr="005B6702"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0.049</w:delText>
              </w:r>
            </w:del>
          </w:p>
        </w:tc>
      </w:tr>
      <w:tr w:rsidR="000C5E49" w:rsidRPr="008717DC" w:rsidDel="002C256E" w14:paraId="6549181B" w14:textId="55880AB6" w:rsidTr="00454908">
        <w:trPr>
          <w:del w:id="31" w:author="Priskilla" w:date="2021-07-31T11:59:00Z"/>
        </w:trPr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F986DFF" w14:textId="4A1B4E96" w:rsidR="000C5E49" w:rsidRPr="00601A47" w:rsidDel="002C256E" w:rsidRDefault="000C5E49" w:rsidP="000C5E49">
            <w:pPr>
              <w:keepNext/>
              <w:keepLines/>
              <w:rPr>
                <w:del w:id="32" w:author="Priskilla" w:date="2021-07-31T11:59:00Z"/>
                <w:rFonts w:cstheme="minorHAnsi"/>
                <w:b/>
                <w:sz w:val="18"/>
                <w:szCs w:val="18"/>
              </w:rPr>
            </w:pPr>
            <w:del w:id="33" w:author="Priskilla" w:date="2021-07-31T11:59:00Z">
              <w:r w:rsidRPr="00601A47" w:rsidDel="002C256E">
                <w:rPr>
                  <w:rFonts w:cstheme="minorHAnsi"/>
                  <w:b/>
                  <w:sz w:val="18"/>
                  <w:szCs w:val="18"/>
                </w:rPr>
                <w:delText>Gravidity**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5C0AE58" w14:textId="3F45125D" w:rsidR="000C5E49" w:rsidRPr="00601A47" w:rsidDel="002C256E" w:rsidRDefault="000C5E49" w:rsidP="000C5E49">
            <w:pPr>
              <w:keepNext/>
              <w:keepLines/>
              <w:jc w:val="center"/>
              <w:rPr>
                <w:del w:id="34" w:author="Priskilla" w:date="2021-07-31T11:59:00Z"/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del w:id="35" w:author="Priskilla" w:date="2021-07-31T11:59:00Z">
              <w:r w:rsidRPr="00601A47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 (1-12)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BED5695" w14:textId="044F946D" w:rsidR="000C5E49" w:rsidRPr="007464EC" w:rsidDel="002C256E" w:rsidRDefault="000C5E49" w:rsidP="000C5E49">
            <w:pPr>
              <w:keepNext/>
              <w:keepLines/>
              <w:jc w:val="center"/>
              <w:rPr>
                <w:del w:id="36" w:author="Priskilla" w:date="2021-07-31T11:59:00Z"/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del w:id="37" w:author="Priskilla" w:date="2021-07-31T11:59:00Z">
              <w:r w:rsidRPr="007464EC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 (1-5)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B1F92A1" w14:textId="6A7CEC74" w:rsidR="000C5E49" w:rsidRPr="007464EC" w:rsidDel="002C256E" w:rsidRDefault="000C5E49" w:rsidP="000C5E49">
            <w:pPr>
              <w:keepNext/>
              <w:keepLines/>
              <w:jc w:val="center"/>
              <w:rPr>
                <w:del w:id="38" w:author="Priskilla" w:date="2021-07-31T11:59:00Z"/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del w:id="39" w:author="Priskilla" w:date="2021-07-31T11:59:00Z">
              <w:r w:rsidRPr="00364871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</w:delText>
              </w:r>
              <w:r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693</w:delText>
              </w:r>
              <w:r w:rsidRPr="009859B3" w:rsidDel="002C256E">
                <w:rPr>
                  <w:rFonts w:ascii="Arial" w:hAnsi="Arial" w:cs="Arial"/>
                  <w:vertAlign w:val="superscript"/>
                </w:rPr>
                <w:delText>†</w:delText>
              </w:r>
            </w:del>
          </w:p>
        </w:tc>
      </w:tr>
      <w:tr w:rsidR="000C5E49" w:rsidRPr="008717DC" w:rsidDel="002C256E" w14:paraId="2FAFA612" w14:textId="4F68EB43" w:rsidTr="00454908">
        <w:trPr>
          <w:del w:id="40" w:author="Priskilla" w:date="2021-07-31T11:59:00Z"/>
        </w:trPr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2EBA0C" w14:textId="270E1204" w:rsidR="000C5E49" w:rsidRPr="008717DC" w:rsidDel="002C256E" w:rsidRDefault="000C5E49" w:rsidP="000C5E49">
            <w:pPr>
              <w:keepNext/>
              <w:keepLines/>
              <w:rPr>
                <w:del w:id="41" w:author="Priskilla" w:date="2021-07-31T11:59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42" w:author="Priskilla" w:date="2021-07-31T11:59:00Z">
              <w:r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Maternal HIV status positive, n  (%)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BA429F6" w14:textId="493AA6E6" w:rsidR="000C5E49" w:rsidRPr="009A241E" w:rsidDel="002C256E" w:rsidRDefault="000C5E49" w:rsidP="000C5E49">
            <w:pPr>
              <w:keepNext/>
              <w:keepLines/>
              <w:jc w:val="center"/>
              <w:rPr>
                <w:del w:id="43" w:author="Priskilla" w:date="2021-07-31T11:59:00Z"/>
                <w:rFonts w:eastAsia="Times New Roman" w:cstheme="minorHAnsi"/>
                <w:color w:val="000000"/>
                <w:sz w:val="18"/>
                <w:szCs w:val="18"/>
              </w:rPr>
            </w:pPr>
            <w:del w:id="44" w:author="Priskilla" w:date="2021-07-31T11:59:00Z">
              <w:r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</w:delText>
              </w:r>
              <w:r w:rsidRPr="00E17E58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41 (</w:delText>
              </w:r>
              <w:r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3.8</w:delText>
              </w:r>
              <w:r w:rsidRPr="00E17E58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%)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3EAA6C5" w14:textId="290EDECB" w:rsidR="000C5E49" w:rsidRPr="00E86C2E" w:rsidDel="002C256E" w:rsidRDefault="000C5E49" w:rsidP="000C5E49">
            <w:pPr>
              <w:keepNext/>
              <w:keepLines/>
              <w:jc w:val="center"/>
              <w:rPr>
                <w:del w:id="45" w:author="Priskilla" w:date="2021-07-31T11:59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46" w:author="Priskilla" w:date="2021-07-31T11:59:00Z">
              <w:r w:rsidRPr="00C321DB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5 (30.9%)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C0CBCB1" w14:textId="3C3EC719" w:rsidR="000C5E49" w:rsidRPr="002465ED" w:rsidDel="002C256E" w:rsidRDefault="000C5E49" w:rsidP="000C5E49">
            <w:pPr>
              <w:keepNext/>
              <w:keepLines/>
              <w:jc w:val="center"/>
              <w:rPr>
                <w:del w:id="47" w:author="Priskilla" w:date="2021-07-31T11:59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48" w:author="Priskilla" w:date="2021-07-31T11:59:00Z">
              <w:r w:rsidRPr="002465ED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577</w:delText>
              </w:r>
            </w:del>
          </w:p>
        </w:tc>
      </w:tr>
      <w:tr w:rsidR="000C5E49" w:rsidRPr="008717DC" w:rsidDel="002C256E" w14:paraId="433D6320" w14:textId="58EC2CF3" w:rsidTr="00454908">
        <w:trPr>
          <w:del w:id="49" w:author="Priskilla" w:date="2021-07-31T11:59:00Z"/>
        </w:trPr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082DD3B" w14:textId="0404C316" w:rsidR="000C5E49" w:rsidRPr="008717DC" w:rsidDel="002C256E" w:rsidRDefault="000C5E49" w:rsidP="000C5E49">
            <w:pPr>
              <w:keepNext/>
              <w:keepLines/>
              <w:rPr>
                <w:del w:id="50" w:author="Priskilla" w:date="2021-07-31T11:59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51" w:author="Priskilla" w:date="2021-07-31T11:59:00Z">
              <w:r w:rsidRPr="008717DC"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Infant sex</w:delText>
              </w:r>
              <w:r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, M/F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76DC7FF" w14:textId="1131C2A5" w:rsidR="000C5E49" w:rsidRPr="00E86C2E" w:rsidDel="002C256E" w:rsidRDefault="000C5E49" w:rsidP="000C5E49">
            <w:pPr>
              <w:keepNext/>
              <w:keepLines/>
              <w:jc w:val="center"/>
              <w:rPr>
                <w:del w:id="52" w:author="Priskilla" w:date="2021-07-31T11:59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53" w:author="Priskilla" w:date="2021-07-31T11:59:00Z">
              <w:r w:rsidRPr="00D87C2B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5</w:delText>
              </w:r>
              <w:r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66</w:delText>
              </w:r>
              <w:r w:rsidRPr="00D87C2B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/5</w:delText>
              </w:r>
              <w:r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60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99E57E2" w14:textId="023FADC0" w:rsidR="000C5E49" w:rsidRPr="009A241E" w:rsidDel="002C256E" w:rsidRDefault="000C5E49" w:rsidP="000C5E49">
            <w:pPr>
              <w:keepNext/>
              <w:keepLines/>
              <w:jc w:val="center"/>
              <w:rPr>
                <w:del w:id="54" w:author="Priskilla" w:date="2021-07-31T11:59:00Z"/>
                <w:rFonts w:eastAsia="Times New Roman" w:cstheme="minorHAnsi"/>
                <w:color w:val="000000"/>
                <w:sz w:val="18"/>
                <w:szCs w:val="18"/>
              </w:rPr>
            </w:pPr>
            <w:del w:id="55" w:author="Priskilla" w:date="2021-07-31T11:59:00Z">
              <w:r w:rsidRPr="009A241E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41/40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A9E3AAB" w14:textId="7C1BFDFF" w:rsidR="000C5E49" w:rsidRPr="00601A47" w:rsidDel="002C256E" w:rsidRDefault="000C5E49" w:rsidP="000C5E49">
            <w:pPr>
              <w:keepNext/>
              <w:keepLines/>
              <w:jc w:val="center"/>
              <w:rPr>
                <w:del w:id="56" w:author="Priskilla" w:date="2021-07-31T11:59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57" w:author="Priskilla" w:date="2021-07-31T11:59:00Z">
              <w:r w:rsidRPr="0016644E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943</w:delText>
              </w:r>
            </w:del>
          </w:p>
        </w:tc>
      </w:tr>
      <w:tr w:rsidR="000C5E49" w:rsidRPr="008717DC" w:rsidDel="002C256E" w14:paraId="459EBFBD" w14:textId="2877EFC5" w:rsidTr="00454908">
        <w:trPr>
          <w:del w:id="58" w:author="Priskilla" w:date="2021-07-31T11:59:00Z"/>
        </w:trPr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5109486" w14:textId="514C6A4A" w:rsidR="000C5E49" w:rsidRPr="008717DC" w:rsidDel="002C256E" w:rsidRDefault="000C5E49" w:rsidP="000C5E49">
            <w:pPr>
              <w:keepNext/>
              <w:keepLines/>
              <w:rPr>
                <w:del w:id="59" w:author="Priskilla" w:date="2021-07-31T11:59:00Z"/>
                <w:rFonts w:cstheme="minorHAnsi"/>
                <w:b/>
                <w:sz w:val="18"/>
                <w:szCs w:val="18"/>
              </w:rPr>
            </w:pPr>
            <w:del w:id="60" w:author="Priskilla" w:date="2021-07-31T11:59:00Z">
              <w:r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Gestational age at birth*, w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81EA09D" w14:textId="0D515B6B" w:rsidR="000C5E49" w:rsidRPr="00601A47" w:rsidDel="002C256E" w:rsidRDefault="000C5E49" w:rsidP="000C5E49">
            <w:pPr>
              <w:keepNext/>
              <w:keepLines/>
              <w:jc w:val="center"/>
              <w:rPr>
                <w:del w:id="61" w:author="Priskilla" w:date="2021-07-31T11:59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62" w:author="Priskilla" w:date="2021-07-31T11:59:00Z">
              <w:r w:rsidRPr="00601A47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9</w:delText>
              </w:r>
              <w:r w:rsidRPr="00601A47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</w:delText>
              </w:r>
              <w:r w:rsidRPr="00601A47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 ± 1</w:delText>
              </w:r>
              <w:r w:rsidRPr="00601A47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4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A0468E6" w14:textId="22344A7F" w:rsidR="000C5E49" w:rsidRPr="009A241E" w:rsidDel="002C256E" w:rsidRDefault="000C5E49" w:rsidP="000C5E49">
            <w:pPr>
              <w:keepNext/>
              <w:keepLines/>
              <w:jc w:val="center"/>
              <w:rPr>
                <w:del w:id="63" w:author="Priskilla" w:date="2021-07-31T11:59:00Z"/>
                <w:rFonts w:eastAsia="Times New Roman" w:cstheme="minorHAnsi"/>
                <w:color w:val="000000"/>
                <w:sz w:val="18"/>
                <w:szCs w:val="18"/>
              </w:rPr>
            </w:pPr>
            <w:del w:id="64" w:author="Priskilla" w:date="2021-07-31T11:59:00Z">
              <w:r w:rsidRPr="009A241E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8.9 ± 1.2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6390C6F" w14:textId="39DE83ED" w:rsidR="000C5E49" w:rsidRPr="00601A47" w:rsidDel="002C256E" w:rsidRDefault="000C5E49" w:rsidP="000C5E49">
            <w:pPr>
              <w:keepNext/>
              <w:keepLines/>
              <w:jc w:val="center"/>
              <w:rPr>
                <w:del w:id="65" w:author="Priskilla" w:date="2021-07-31T11:59:00Z"/>
                <w:rFonts w:cstheme="minorHAnsi"/>
                <w:sz w:val="18"/>
                <w:szCs w:val="18"/>
                <w:highlight w:val="yellow"/>
              </w:rPr>
            </w:pPr>
            <w:del w:id="66" w:author="Priskilla" w:date="2021-07-31T11:59:00Z">
              <w:r w:rsidRPr="005B6702"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0</w:delText>
              </w:r>
              <w:r w:rsidRPr="005B6702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</w:delText>
              </w:r>
              <w:r w:rsidRPr="005B6702"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005</w:delText>
              </w:r>
            </w:del>
          </w:p>
        </w:tc>
      </w:tr>
      <w:tr w:rsidR="000C5E49" w:rsidRPr="008717DC" w:rsidDel="002C256E" w14:paraId="4AC50226" w14:textId="7122ED93" w:rsidTr="00454908">
        <w:trPr>
          <w:del w:id="67" w:author="Priskilla" w:date="2021-07-31T11:59:00Z"/>
        </w:trPr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62E7F16" w14:textId="53D9EEA6" w:rsidR="000C5E49" w:rsidRPr="008717DC" w:rsidDel="002C256E" w:rsidRDefault="000C5E49" w:rsidP="000C5E49">
            <w:pPr>
              <w:keepNext/>
              <w:keepLines/>
              <w:rPr>
                <w:del w:id="68" w:author="Priskilla" w:date="2021-07-31T11:59:00Z"/>
                <w:rFonts w:cstheme="minorHAnsi"/>
                <w:b/>
                <w:sz w:val="18"/>
                <w:szCs w:val="18"/>
              </w:rPr>
            </w:pPr>
            <w:del w:id="69" w:author="Priskilla" w:date="2021-07-31T11:59:00Z">
              <w:r w:rsidRPr="008717DC"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Birth weight</w:delText>
              </w:r>
              <w:r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 xml:space="preserve"> (BW)*</w:delText>
              </w:r>
              <w:r w:rsidRPr="008717DC"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, g</w:delText>
              </w:r>
              <w:r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 xml:space="preserve"> 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0CE6F7E" w14:textId="5D23B966" w:rsidR="000C5E49" w:rsidRPr="00601A47" w:rsidDel="002C256E" w:rsidRDefault="000C5E49" w:rsidP="000C5E49">
            <w:pPr>
              <w:keepNext/>
              <w:keepLines/>
              <w:jc w:val="center"/>
              <w:rPr>
                <w:del w:id="70" w:author="Priskilla" w:date="2021-07-31T11:59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71" w:author="Priskilla" w:date="2021-07-31T11:59:00Z">
              <w:r w:rsidRPr="00601A47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175 ± 553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A982265" w14:textId="40FF93DA" w:rsidR="000C5E49" w:rsidRPr="00E86C2E" w:rsidDel="002C256E" w:rsidRDefault="000C5E49" w:rsidP="000C5E49">
            <w:pPr>
              <w:keepNext/>
              <w:keepLines/>
              <w:jc w:val="center"/>
              <w:rPr>
                <w:del w:id="72" w:author="Priskilla" w:date="2021-07-31T11:59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73" w:author="Priskilla" w:date="2021-07-31T11:59:00Z">
              <w:r w:rsidRPr="00DC60BC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057 ±</w:delText>
              </w:r>
              <w:r w:rsidRPr="00C321DB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 xml:space="preserve"> 483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96C4CA3" w14:textId="0DF0FCE7" w:rsidR="000C5E49" w:rsidRPr="00601A47" w:rsidDel="002C256E" w:rsidRDefault="000C5E49" w:rsidP="000C5E49">
            <w:pPr>
              <w:keepNext/>
              <w:keepLines/>
              <w:jc w:val="center"/>
              <w:rPr>
                <w:del w:id="74" w:author="Priskilla" w:date="2021-07-31T11:59:00Z"/>
                <w:rFonts w:cstheme="minorHAnsi"/>
                <w:sz w:val="18"/>
                <w:szCs w:val="18"/>
                <w:highlight w:val="yellow"/>
              </w:rPr>
            </w:pPr>
            <w:del w:id="75" w:author="Priskilla" w:date="2021-07-31T11:59:00Z">
              <w:r w:rsidRPr="005B6702"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0</w:delText>
              </w:r>
              <w:r w:rsidRPr="005B6702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</w:delText>
              </w:r>
              <w:r w:rsidRPr="005B6702"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038</w:delText>
              </w:r>
            </w:del>
          </w:p>
        </w:tc>
      </w:tr>
      <w:tr w:rsidR="000C5E49" w:rsidRPr="008717DC" w:rsidDel="002C256E" w14:paraId="7C5F0E2C" w14:textId="5AED50AA" w:rsidTr="00454908">
        <w:trPr>
          <w:del w:id="76" w:author="Priskilla" w:date="2021-07-31T11:59:00Z"/>
        </w:trPr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2F04C3E" w14:textId="74598735" w:rsidR="000C5E49" w:rsidRPr="008717DC" w:rsidDel="002C256E" w:rsidRDefault="000C5E49" w:rsidP="000C5E49">
            <w:pPr>
              <w:keepNext/>
              <w:keepLines/>
              <w:rPr>
                <w:del w:id="77" w:author="Priskilla" w:date="2021-07-31T11:59:00Z"/>
                <w:rFonts w:cstheme="minorHAnsi"/>
                <w:b/>
                <w:sz w:val="18"/>
                <w:szCs w:val="18"/>
              </w:rPr>
            </w:pPr>
            <w:del w:id="78" w:author="Priskilla" w:date="2021-07-31T11:59:00Z">
              <w:r w:rsidDel="002C256E">
                <w:rPr>
                  <w:rFonts w:eastAsia="Times New Roman" w:cstheme="minorHAnsi"/>
                  <w:b/>
                  <w:color w:val="000000"/>
                  <w:sz w:val="18"/>
                  <w:szCs w:val="18"/>
                </w:rPr>
                <w:delText>Birth l</w:delText>
              </w:r>
              <w:r w:rsidRPr="008717DC" w:rsidDel="002C256E">
                <w:rPr>
                  <w:rFonts w:eastAsia="Times New Roman" w:cstheme="minorHAnsi"/>
                  <w:b/>
                  <w:color w:val="000000"/>
                  <w:sz w:val="18"/>
                  <w:szCs w:val="18"/>
                </w:rPr>
                <w:delText>ength</w:delText>
              </w:r>
              <w:r w:rsidDel="002C256E">
                <w:rPr>
                  <w:rFonts w:eastAsia="Times New Roman" w:cstheme="minorHAnsi"/>
                  <w:b/>
                  <w:color w:val="000000"/>
                  <w:sz w:val="18"/>
                  <w:szCs w:val="18"/>
                </w:rPr>
                <w:delText>*</w:delText>
              </w:r>
              <w:r w:rsidRPr="008717DC" w:rsidDel="002C256E">
                <w:rPr>
                  <w:rFonts w:eastAsia="Times New Roman" w:cstheme="minorHAnsi"/>
                  <w:b/>
                  <w:color w:val="000000"/>
                  <w:sz w:val="18"/>
                  <w:szCs w:val="18"/>
                </w:rPr>
                <w:delText>, cm</w:delText>
              </w:r>
              <w:r w:rsidDel="002C256E">
                <w:rPr>
                  <w:rFonts w:eastAsia="Times New Roman" w:cstheme="minorHAnsi"/>
                  <w:b/>
                  <w:color w:val="000000"/>
                  <w:sz w:val="18"/>
                  <w:szCs w:val="18"/>
                </w:rPr>
                <w:delText xml:space="preserve"> 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7A9913B" w14:textId="37707D88" w:rsidR="000C5E49" w:rsidRPr="00601A47" w:rsidDel="002C256E" w:rsidRDefault="000C5E49" w:rsidP="000C5E49">
            <w:pPr>
              <w:keepNext/>
              <w:keepLines/>
              <w:jc w:val="center"/>
              <w:rPr>
                <w:del w:id="79" w:author="Priskilla" w:date="2021-07-31T11:59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80" w:author="Priskilla" w:date="2021-07-31T11:59:00Z">
              <w:r w:rsidRPr="00601A47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50.6 ± 2.6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F3572CF" w14:textId="38AE9747" w:rsidR="000C5E49" w:rsidRPr="009A241E" w:rsidDel="002C256E" w:rsidRDefault="000C5E49" w:rsidP="000C5E49">
            <w:pPr>
              <w:keepNext/>
              <w:keepLines/>
              <w:jc w:val="center"/>
              <w:rPr>
                <w:del w:id="81" w:author="Priskilla" w:date="2021-07-31T11:59:00Z"/>
                <w:rFonts w:eastAsia="Times New Roman" w:cstheme="minorHAnsi"/>
                <w:color w:val="000000"/>
                <w:sz w:val="18"/>
                <w:szCs w:val="18"/>
              </w:rPr>
            </w:pPr>
            <w:del w:id="82" w:author="Priskilla" w:date="2021-07-31T11:59:00Z">
              <w:r w:rsidRPr="009A241E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50.0 ± 2.6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08228AB" w14:textId="7FC24566" w:rsidR="000C5E49" w:rsidRPr="005B6702" w:rsidDel="002C256E" w:rsidRDefault="000C5E49" w:rsidP="000C5E49">
            <w:pPr>
              <w:keepNext/>
              <w:keepLines/>
              <w:jc w:val="center"/>
              <w:rPr>
                <w:del w:id="83" w:author="Priskilla" w:date="2021-07-31T11:59:00Z"/>
                <w:rFonts w:cstheme="minorHAnsi"/>
                <w:b/>
                <w:sz w:val="18"/>
                <w:szCs w:val="18"/>
                <w:highlight w:val="yellow"/>
              </w:rPr>
            </w:pPr>
            <w:del w:id="84" w:author="Priskilla" w:date="2021-07-31T11:59:00Z">
              <w:r w:rsidRPr="005B6702" w:rsidDel="002C256E">
                <w:rPr>
                  <w:rFonts w:cstheme="minorHAnsi"/>
                  <w:b/>
                  <w:sz w:val="18"/>
                  <w:szCs w:val="18"/>
                </w:rPr>
                <w:delText>0.048</w:delText>
              </w:r>
            </w:del>
          </w:p>
        </w:tc>
      </w:tr>
      <w:tr w:rsidR="000C5E49" w:rsidRPr="008717DC" w:rsidDel="002C256E" w14:paraId="2E5E57B3" w14:textId="77CDC98A" w:rsidTr="00454908">
        <w:trPr>
          <w:del w:id="85" w:author="Priskilla" w:date="2021-07-31T11:59:00Z"/>
        </w:trPr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5AF96F5" w14:textId="0EED11B9" w:rsidR="000C5E49" w:rsidRPr="008717DC" w:rsidDel="002C256E" w:rsidRDefault="000C5E49" w:rsidP="000C5E49">
            <w:pPr>
              <w:keepNext/>
              <w:keepLines/>
              <w:rPr>
                <w:del w:id="86" w:author="Priskilla" w:date="2021-07-31T11:59:00Z"/>
                <w:rFonts w:cstheme="minorHAnsi"/>
                <w:b/>
                <w:sz w:val="18"/>
                <w:szCs w:val="18"/>
              </w:rPr>
            </w:pPr>
            <w:del w:id="87" w:author="Priskilla" w:date="2021-07-31T11:59:00Z">
              <w:r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H</w:delText>
              </w:r>
              <w:r w:rsidRPr="008717DC"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ead circumference</w:delText>
              </w:r>
              <w:r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 xml:space="preserve"> at birth*</w:delText>
              </w:r>
              <w:r w:rsidRPr="008717DC"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, cm</w:delText>
              </w:r>
              <w:r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 xml:space="preserve"> 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C3F2147" w14:textId="3F1E01C0" w:rsidR="000C5E49" w:rsidRPr="00601A47" w:rsidDel="002C256E" w:rsidRDefault="000C5E49" w:rsidP="000C5E49">
            <w:pPr>
              <w:keepNext/>
              <w:keepLines/>
              <w:jc w:val="center"/>
              <w:rPr>
                <w:del w:id="88" w:author="Priskilla" w:date="2021-07-31T11:59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89" w:author="Priskilla" w:date="2021-07-31T11:59:00Z">
              <w:r w:rsidRPr="00601A47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4</w:delText>
              </w:r>
              <w:r w:rsidRPr="00601A47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4</w:delText>
              </w:r>
              <w:r w:rsidRPr="00601A47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 xml:space="preserve"> ± 1.5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CEC6654" w14:textId="1BFF94D5" w:rsidR="000C5E49" w:rsidRPr="00E86C2E" w:rsidDel="002C256E" w:rsidRDefault="000C5E49" w:rsidP="000C5E49">
            <w:pPr>
              <w:keepNext/>
              <w:keepLines/>
              <w:jc w:val="center"/>
              <w:rPr>
                <w:del w:id="90" w:author="Priskilla" w:date="2021-07-31T11:59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91" w:author="Priskilla" w:date="2021-07-31T11:59:00Z">
              <w:r w:rsidRPr="00C321DB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4.4 ± 1.6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41E6D92" w14:textId="316481A1" w:rsidR="000C5E49" w:rsidRPr="00601A47" w:rsidDel="002C256E" w:rsidRDefault="000C5E49" w:rsidP="000C5E49">
            <w:pPr>
              <w:keepNext/>
              <w:keepLines/>
              <w:jc w:val="center"/>
              <w:rPr>
                <w:del w:id="92" w:author="Priskilla" w:date="2021-07-31T11:59:00Z"/>
                <w:rFonts w:cstheme="minorHAnsi"/>
                <w:sz w:val="18"/>
                <w:szCs w:val="18"/>
                <w:highlight w:val="yellow"/>
              </w:rPr>
            </w:pPr>
            <w:del w:id="93" w:author="Priskilla" w:date="2021-07-31T11:59:00Z">
              <w:r w:rsidRPr="005B6702" w:rsidDel="002C256E">
                <w:rPr>
                  <w:rFonts w:cstheme="minorHAnsi"/>
                  <w:sz w:val="18"/>
                  <w:szCs w:val="18"/>
                </w:rPr>
                <w:delText>&gt;0.999</w:delText>
              </w:r>
            </w:del>
          </w:p>
        </w:tc>
      </w:tr>
      <w:tr w:rsidR="000C5E49" w:rsidRPr="008717DC" w:rsidDel="002C256E" w14:paraId="20962C89" w14:textId="59FB5E11" w:rsidTr="00454908">
        <w:trPr>
          <w:del w:id="94" w:author="Priskilla" w:date="2021-07-31T11:59:00Z"/>
        </w:trPr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45749D0" w14:textId="08D42AAD" w:rsidR="000C5E49" w:rsidRPr="00BE53F9" w:rsidDel="002C256E" w:rsidRDefault="000C5E49" w:rsidP="000C5E49">
            <w:pPr>
              <w:keepNext/>
              <w:keepLines/>
              <w:rPr>
                <w:del w:id="95" w:author="Priskilla" w:date="2021-07-31T11:59:00Z"/>
                <w:rFonts w:eastAsia="Times New Roman" w:cstheme="minorHAnsi"/>
                <w:b/>
                <w:bCs/>
                <w:sz w:val="18"/>
                <w:szCs w:val="18"/>
              </w:rPr>
            </w:pPr>
            <w:del w:id="96" w:author="Priskilla" w:date="2021-07-31T11:59:00Z">
              <w:r w:rsidRPr="00BE53F9" w:rsidDel="002C256E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>W</w:delText>
              </w:r>
              <w:r w:rsidDel="002C256E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 xml:space="preserve">eight-for-age Z-score* 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3B79DF5" w14:textId="6ECDFF41" w:rsidR="000C5E49" w:rsidRPr="00601A47" w:rsidDel="002C256E" w:rsidRDefault="000C5E49" w:rsidP="000C5E49">
            <w:pPr>
              <w:keepNext/>
              <w:keepLines/>
              <w:jc w:val="center"/>
              <w:rPr>
                <w:del w:id="97" w:author="Priskilla" w:date="2021-07-31T11:59:00Z"/>
                <w:rFonts w:eastAsia="Times New Roman" w:cstheme="minorHAnsi"/>
                <w:sz w:val="18"/>
                <w:szCs w:val="18"/>
                <w:highlight w:val="yellow"/>
              </w:rPr>
            </w:pPr>
            <w:del w:id="98" w:author="Priskilla" w:date="2021-07-31T11:59:00Z">
              <w:r w:rsidRPr="00E55EFA" w:rsidDel="002C256E">
                <w:rPr>
                  <w:rFonts w:eastAsia="Times New Roman" w:cstheme="minorHAnsi"/>
                  <w:sz w:val="18"/>
                  <w:szCs w:val="18"/>
                </w:rPr>
                <w:delText>-0</w:delText>
              </w:r>
              <w:r w:rsidRPr="00E55EFA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14</w:delText>
              </w:r>
              <w:r w:rsidRPr="00E55EFA" w:rsidDel="002C256E">
                <w:rPr>
                  <w:rFonts w:eastAsia="Times New Roman" w:cstheme="minorHAnsi"/>
                  <w:sz w:val="18"/>
                  <w:szCs w:val="18"/>
                </w:rPr>
                <w:delText xml:space="preserve"> ± 0.99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633A156" w14:textId="06B6E8CE" w:rsidR="000C5E49" w:rsidRPr="00C321DB" w:rsidDel="002C256E" w:rsidRDefault="000C5E49" w:rsidP="000C5E49">
            <w:pPr>
              <w:keepNext/>
              <w:keepLines/>
              <w:jc w:val="center"/>
              <w:rPr>
                <w:del w:id="99" w:author="Priskilla" w:date="2021-07-31T11:59:00Z"/>
                <w:rFonts w:eastAsia="Times New Roman" w:cstheme="minorHAnsi"/>
                <w:sz w:val="18"/>
                <w:szCs w:val="18"/>
              </w:rPr>
            </w:pPr>
            <w:del w:id="100" w:author="Priskilla" w:date="2021-07-31T11:59:00Z">
              <w:r w:rsidRPr="00C321DB" w:rsidDel="002C256E">
                <w:rPr>
                  <w:rFonts w:eastAsia="Times New Roman" w:cstheme="minorHAnsi"/>
                  <w:sz w:val="18"/>
                  <w:szCs w:val="18"/>
                </w:rPr>
                <w:delText>-0</w:delText>
              </w:r>
              <w:r w:rsidRPr="00C321DB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59</w:delText>
              </w:r>
              <w:r w:rsidRPr="00C321DB" w:rsidDel="002C256E">
                <w:rPr>
                  <w:rFonts w:eastAsia="Times New Roman" w:cstheme="minorHAnsi"/>
                  <w:sz w:val="18"/>
                  <w:szCs w:val="18"/>
                </w:rPr>
                <w:delText xml:space="preserve"> ± 1</w:delText>
              </w:r>
              <w:r w:rsidRPr="00C321DB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C321DB" w:rsidDel="002C256E">
                <w:rPr>
                  <w:rFonts w:eastAsia="Times New Roman" w:cstheme="minorHAnsi"/>
                  <w:sz w:val="18"/>
                  <w:szCs w:val="18"/>
                </w:rPr>
                <w:delText>05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5C13835" w14:textId="5AE9E4CC" w:rsidR="000C5E49" w:rsidRPr="00601A47" w:rsidDel="002C256E" w:rsidRDefault="000C5E49" w:rsidP="000C5E49">
            <w:pPr>
              <w:keepNext/>
              <w:keepLines/>
              <w:jc w:val="center"/>
              <w:rPr>
                <w:del w:id="101" w:author="Priskilla" w:date="2021-07-31T11:59:00Z"/>
                <w:rFonts w:eastAsia="Times New Roman" w:cstheme="minorHAnsi"/>
                <w:b/>
                <w:bCs/>
                <w:sz w:val="18"/>
                <w:szCs w:val="18"/>
                <w:highlight w:val="yellow"/>
              </w:rPr>
            </w:pPr>
            <w:del w:id="102" w:author="Priskilla" w:date="2021-07-31T11:59:00Z">
              <w:r w:rsidRPr="005B6702" w:rsidDel="002C256E">
                <w:rPr>
                  <w:rFonts w:cstheme="minorHAnsi"/>
                  <w:b/>
                  <w:sz w:val="18"/>
                  <w:szCs w:val="18"/>
                </w:rPr>
                <w:delText>&lt;0.001</w:delText>
              </w:r>
            </w:del>
          </w:p>
        </w:tc>
      </w:tr>
      <w:tr w:rsidR="000C5E49" w:rsidRPr="008717DC" w:rsidDel="002C256E" w14:paraId="5EC50082" w14:textId="0F6F1C18" w:rsidTr="00454908">
        <w:trPr>
          <w:del w:id="103" w:author="Priskilla" w:date="2021-07-31T11:59:00Z"/>
        </w:trPr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C375119" w14:textId="1A2F71B7" w:rsidR="000C5E49" w:rsidRPr="00BE53F9" w:rsidDel="002C256E" w:rsidRDefault="000C5E49" w:rsidP="000C5E49">
            <w:pPr>
              <w:keepNext/>
              <w:keepLines/>
              <w:rPr>
                <w:del w:id="104" w:author="Priskilla" w:date="2021-07-31T11:59:00Z"/>
                <w:rFonts w:eastAsia="Times New Roman" w:cstheme="minorHAnsi"/>
                <w:b/>
                <w:bCs/>
                <w:sz w:val="18"/>
                <w:szCs w:val="18"/>
              </w:rPr>
            </w:pPr>
            <w:del w:id="105" w:author="Priskilla" w:date="2021-07-31T11:59:00Z">
              <w:r w:rsidDel="002C256E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>Length-for-age Z-score*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12EF0F1" w14:textId="55A07B6B" w:rsidR="000C5E49" w:rsidRPr="00601A47" w:rsidDel="002C256E" w:rsidRDefault="000C5E49" w:rsidP="000C5E49">
            <w:pPr>
              <w:keepNext/>
              <w:keepLines/>
              <w:jc w:val="center"/>
              <w:rPr>
                <w:del w:id="106" w:author="Priskilla" w:date="2021-07-31T11:59:00Z"/>
                <w:rFonts w:eastAsia="Times New Roman" w:cstheme="minorHAnsi"/>
                <w:sz w:val="18"/>
                <w:szCs w:val="18"/>
                <w:highlight w:val="yellow"/>
              </w:rPr>
            </w:pPr>
            <w:del w:id="107" w:author="Priskilla" w:date="2021-07-31T11:59:00Z">
              <w:r w:rsidRPr="00E55EFA" w:rsidDel="002C256E">
                <w:rPr>
                  <w:rFonts w:eastAsia="Times New Roman" w:cstheme="minorHAnsi"/>
                  <w:sz w:val="18"/>
                  <w:szCs w:val="18"/>
                </w:rPr>
                <w:delText>0.87 ± 1.44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0DE249D" w14:textId="6D5EDEF9" w:rsidR="000C5E49" w:rsidRPr="00C321DB" w:rsidDel="002C256E" w:rsidRDefault="000C5E49" w:rsidP="000C5E49">
            <w:pPr>
              <w:keepNext/>
              <w:keepLines/>
              <w:jc w:val="center"/>
              <w:rPr>
                <w:del w:id="108" w:author="Priskilla" w:date="2021-07-31T11:59:00Z"/>
                <w:rFonts w:eastAsia="Times New Roman" w:cstheme="minorHAnsi"/>
                <w:sz w:val="18"/>
                <w:szCs w:val="18"/>
              </w:rPr>
            </w:pPr>
            <w:del w:id="109" w:author="Priskilla" w:date="2021-07-31T11:59:00Z">
              <w:r w:rsidDel="002C256E">
                <w:rPr>
                  <w:rFonts w:eastAsia="Times New Roman" w:cstheme="minorHAnsi"/>
                  <w:sz w:val="18"/>
                  <w:szCs w:val="18"/>
                </w:rPr>
                <w:delText xml:space="preserve">0.16 </w:delText>
              </w:r>
              <w:r w:rsidRPr="00C321DB" w:rsidDel="002C256E">
                <w:rPr>
                  <w:rFonts w:eastAsia="Times New Roman" w:cstheme="minorHAnsi"/>
                  <w:sz w:val="18"/>
                  <w:szCs w:val="18"/>
                </w:rPr>
                <w:delText>±</w:delText>
              </w:r>
              <w:r w:rsidDel="002C256E">
                <w:rPr>
                  <w:rFonts w:eastAsia="Times New Roman" w:cstheme="minorHAnsi"/>
                  <w:sz w:val="18"/>
                  <w:szCs w:val="18"/>
                </w:rPr>
                <w:delText xml:space="preserve"> 1.39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52F9DCA" w14:textId="7E4DF2F8" w:rsidR="000C5E49" w:rsidRPr="00601A47" w:rsidDel="002C256E" w:rsidRDefault="000C5E49" w:rsidP="000C5E49">
            <w:pPr>
              <w:keepNext/>
              <w:keepLines/>
              <w:jc w:val="center"/>
              <w:rPr>
                <w:del w:id="110" w:author="Priskilla" w:date="2021-07-31T11:59:00Z"/>
                <w:rFonts w:eastAsia="Times New Roman" w:cstheme="minorHAnsi"/>
                <w:b/>
                <w:bCs/>
                <w:sz w:val="18"/>
                <w:szCs w:val="18"/>
                <w:highlight w:val="yellow"/>
              </w:rPr>
            </w:pPr>
            <w:del w:id="111" w:author="Priskilla" w:date="2021-07-31T11:59:00Z">
              <w:r w:rsidRPr="005B6702" w:rsidDel="002C256E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>&lt;0.001</w:delText>
              </w:r>
            </w:del>
          </w:p>
        </w:tc>
      </w:tr>
      <w:tr w:rsidR="000C5E49" w:rsidRPr="008717DC" w:rsidDel="002C256E" w14:paraId="4F73895C" w14:textId="163A4B3F" w:rsidTr="00454908">
        <w:trPr>
          <w:del w:id="112" w:author="Priskilla" w:date="2021-07-31T11:59:00Z"/>
        </w:trPr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6B168EC" w14:textId="63597D0B" w:rsidR="000C5E49" w:rsidDel="002C256E" w:rsidRDefault="000C5E49" w:rsidP="000C5E49">
            <w:pPr>
              <w:keepNext/>
              <w:keepLines/>
              <w:rPr>
                <w:del w:id="113" w:author="Priskilla" w:date="2021-07-31T11:59:00Z"/>
                <w:rFonts w:eastAsia="Times New Roman" w:cstheme="minorHAnsi"/>
                <w:b/>
                <w:bCs/>
                <w:sz w:val="18"/>
                <w:szCs w:val="18"/>
              </w:rPr>
            </w:pPr>
            <w:del w:id="114" w:author="Priskilla" w:date="2021-07-31T11:59:00Z">
              <w:r w:rsidDel="002C256E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>Weight-for-length Z-score*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F12FC94" w14:textId="6F524352" w:rsidR="000C5E49" w:rsidRPr="00601A47" w:rsidDel="002C256E" w:rsidRDefault="000C5E49" w:rsidP="000C5E49">
            <w:pPr>
              <w:keepNext/>
              <w:keepLines/>
              <w:jc w:val="center"/>
              <w:rPr>
                <w:del w:id="115" w:author="Priskilla" w:date="2021-07-31T11:59:00Z"/>
                <w:rFonts w:eastAsia="Times New Roman" w:cstheme="minorHAnsi"/>
                <w:sz w:val="18"/>
                <w:szCs w:val="18"/>
                <w:highlight w:val="yellow"/>
              </w:rPr>
            </w:pPr>
            <w:del w:id="116" w:author="Priskilla" w:date="2021-07-31T11:59:00Z">
              <w:r w:rsidRPr="00E55EFA" w:rsidDel="002C256E">
                <w:rPr>
                  <w:rFonts w:eastAsia="Times New Roman" w:cstheme="minorHAnsi"/>
                  <w:sz w:val="18"/>
                  <w:szCs w:val="18"/>
                </w:rPr>
                <w:delText>-1.18 ± 1.48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6708140" w14:textId="3D861A02" w:rsidR="000C5E49" w:rsidDel="002C256E" w:rsidRDefault="000C5E49" w:rsidP="000C5E49">
            <w:pPr>
              <w:keepNext/>
              <w:keepLines/>
              <w:jc w:val="center"/>
              <w:rPr>
                <w:del w:id="117" w:author="Priskilla" w:date="2021-07-31T11:59:00Z"/>
                <w:rFonts w:eastAsia="Times New Roman" w:cstheme="minorHAnsi"/>
                <w:sz w:val="18"/>
                <w:szCs w:val="18"/>
              </w:rPr>
            </w:pPr>
            <w:del w:id="118" w:author="Priskilla" w:date="2021-07-31T11:59:00Z">
              <w:r w:rsidDel="002C256E">
                <w:rPr>
                  <w:rFonts w:eastAsia="Times New Roman" w:cstheme="minorHAnsi"/>
                  <w:sz w:val="18"/>
                  <w:szCs w:val="18"/>
                </w:rPr>
                <w:delText xml:space="preserve">-1.21 </w:delText>
              </w:r>
              <w:r w:rsidRPr="00C321DB" w:rsidDel="002C256E">
                <w:rPr>
                  <w:rFonts w:eastAsia="Times New Roman" w:cstheme="minorHAnsi"/>
                  <w:sz w:val="18"/>
                  <w:szCs w:val="18"/>
                </w:rPr>
                <w:delText>±</w:delText>
              </w:r>
              <w:r w:rsidDel="002C256E">
                <w:rPr>
                  <w:rFonts w:eastAsia="Times New Roman" w:cstheme="minorHAnsi"/>
                  <w:sz w:val="18"/>
                  <w:szCs w:val="18"/>
                </w:rPr>
                <w:delText xml:space="preserve"> 1.52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51B32AB" w14:textId="19EF8E7F" w:rsidR="000C5E49" w:rsidRPr="00601A47" w:rsidDel="002C256E" w:rsidRDefault="000C5E49" w:rsidP="000C5E49">
            <w:pPr>
              <w:keepNext/>
              <w:keepLines/>
              <w:jc w:val="center"/>
              <w:rPr>
                <w:del w:id="119" w:author="Priskilla" w:date="2021-07-31T11:59:00Z"/>
                <w:rFonts w:eastAsia="Times New Roman" w:cstheme="minorHAnsi"/>
                <w:bCs/>
                <w:sz w:val="18"/>
                <w:szCs w:val="18"/>
                <w:highlight w:val="yellow"/>
              </w:rPr>
            </w:pPr>
            <w:del w:id="120" w:author="Priskilla" w:date="2021-07-31T11:59:00Z">
              <w:r w:rsidRPr="005B6702" w:rsidDel="002C256E">
                <w:rPr>
                  <w:rFonts w:eastAsia="Times New Roman" w:cstheme="minorHAnsi"/>
                  <w:bCs/>
                  <w:sz w:val="18"/>
                  <w:szCs w:val="18"/>
                </w:rPr>
                <w:delText>0.864</w:delText>
              </w:r>
            </w:del>
          </w:p>
        </w:tc>
      </w:tr>
      <w:tr w:rsidR="000C5E49" w:rsidRPr="008717DC" w:rsidDel="002C256E" w14:paraId="59389FF6" w14:textId="6D9181EC" w:rsidTr="00454908">
        <w:trPr>
          <w:del w:id="121" w:author="Priskilla" w:date="2021-07-31T11:59:00Z"/>
        </w:trPr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6973F4" w14:textId="2FA16170" w:rsidR="000C5E49" w:rsidRPr="00BE53F9" w:rsidDel="002C256E" w:rsidRDefault="000C5E49" w:rsidP="000C5E49">
            <w:pPr>
              <w:keepNext/>
              <w:keepLines/>
              <w:rPr>
                <w:del w:id="122" w:author="Priskilla" w:date="2021-07-31T11:59:00Z"/>
                <w:rFonts w:eastAsia="Times New Roman" w:cstheme="minorHAnsi"/>
                <w:b/>
                <w:bCs/>
                <w:sz w:val="18"/>
                <w:szCs w:val="18"/>
              </w:rPr>
            </w:pPr>
            <w:del w:id="123" w:author="Priskilla" w:date="2021-07-31T11:59:00Z">
              <w:r w:rsidDel="002C256E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>Head circumference-for-age Z-score*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E920FD6" w14:textId="437F9882" w:rsidR="000C5E49" w:rsidRPr="00601A47" w:rsidDel="002C256E" w:rsidRDefault="000C5E49" w:rsidP="000C5E49">
            <w:pPr>
              <w:keepNext/>
              <w:keepLines/>
              <w:jc w:val="center"/>
              <w:rPr>
                <w:del w:id="124" w:author="Priskilla" w:date="2021-07-31T11:59:00Z"/>
                <w:rFonts w:eastAsia="Times New Roman" w:cstheme="minorHAnsi"/>
                <w:sz w:val="18"/>
                <w:szCs w:val="18"/>
                <w:highlight w:val="yellow"/>
              </w:rPr>
            </w:pPr>
            <w:del w:id="125" w:author="Priskilla" w:date="2021-07-31T11:59:00Z">
              <w:r w:rsidRPr="00E55EFA" w:rsidDel="002C256E">
                <w:rPr>
                  <w:rFonts w:eastAsia="Times New Roman" w:cstheme="minorHAnsi"/>
                  <w:sz w:val="18"/>
                  <w:szCs w:val="18"/>
                </w:rPr>
                <w:delText>0.59 ± 1.22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476676C" w14:textId="5E81C372" w:rsidR="000C5E49" w:rsidRPr="005B6702" w:rsidDel="002C256E" w:rsidRDefault="000C5E49" w:rsidP="000C5E49">
            <w:pPr>
              <w:keepNext/>
              <w:keepLines/>
              <w:jc w:val="center"/>
              <w:rPr>
                <w:del w:id="126" w:author="Priskilla" w:date="2021-07-31T11:59:00Z"/>
                <w:rFonts w:eastAsia="Times New Roman" w:cstheme="minorHAnsi"/>
                <w:sz w:val="18"/>
                <w:szCs w:val="18"/>
              </w:rPr>
            </w:pPr>
            <w:del w:id="127" w:author="Priskilla" w:date="2021-07-31T11:59:00Z">
              <w:r w:rsidRPr="005B6702" w:rsidDel="002C256E">
                <w:rPr>
                  <w:rFonts w:eastAsia="Times New Roman" w:cstheme="minorHAnsi"/>
                  <w:sz w:val="18"/>
                  <w:szCs w:val="18"/>
                </w:rPr>
                <w:delText>0.15 ± 1.27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D6A7C8A" w14:textId="69514358" w:rsidR="000C5E49" w:rsidRPr="005B6702" w:rsidDel="002C256E" w:rsidRDefault="000C5E49" w:rsidP="000C5E49">
            <w:pPr>
              <w:keepNext/>
              <w:keepLines/>
              <w:jc w:val="center"/>
              <w:rPr>
                <w:del w:id="128" w:author="Priskilla" w:date="2021-07-31T11:59:00Z"/>
                <w:rFonts w:eastAsia="Times New Roman" w:cstheme="minorHAnsi"/>
                <w:b/>
                <w:bCs/>
                <w:sz w:val="18"/>
                <w:szCs w:val="18"/>
              </w:rPr>
            </w:pPr>
            <w:del w:id="129" w:author="Priskilla" w:date="2021-07-31T11:59:00Z">
              <w:r w:rsidRPr="005B6702" w:rsidDel="002C256E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>0.003</w:delText>
              </w:r>
            </w:del>
          </w:p>
        </w:tc>
      </w:tr>
      <w:tr w:rsidR="000C5E49" w:rsidRPr="008717DC" w:rsidDel="002C256E" w14:paraId="7DD60971" w14:textId="0B2DB0B0" w:rsidTr="00454908">
        <w:trPr>
          <w:del w:id="130" w:author="Priskilla" w:date="2021-07-31T11:59:00Z"/>
        </w:trPr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C5D746F" w14:textId="7D7D6D3C" w:rsidR="000C5E49" w:rsidRPr="008717DC" w:rsidDel="002C256E" w:rsidRDefault="000C5E49" w:rsidP="000C5E49">
            <w:pPr>
              <w:keepNext/>
              <w:keepLines/>
              <w:rPr>
                <w:del w:id="131" w:author="Priskilla" w:date="2021-07-31T11:59:00Z"/>
                <w:rFonts w:cstheme="minorHAnsi"/>
                <w:b/>
                <w:sz w:val="18"/>
                <w:szCs w:val="18"/>
              </w:rPr>
            </w:pPr>
            <w:del w:id="132" w:author="Priskilla" w:date="2021-07-31T11:59:00Z">
              <w:r w:rsidDel="002C256E">
                <w:rPr>
                  <w:rFonts w:cstheme="minorHAnsi"/>
                  <w:b/>
                  <w:sz w:val="18"/>
                  <w:szCs w:val="18"/>
                </w:rPr>
                <w:delText>BW-for-</w:delText>
              </w:r>
              <w:r w:rsidRPr="008717DC" w:rsidDel="002C256E">
                <w:rPr>
                  <w:rFonts w:cstheme="minorHAnsi"/>
                  <w:b/>
                  <w:sz w:val="18"/>
                  <w:szCs w:val="18"/>
                </w:rPr>
                <w:delText>gestational age &lt;10</w:delText>
              </w:r>
              <w:r w:rsidRPr="008717DC" w:rsidDel="002C256E">
                <w:rPr>
                  <w:rFonts w:cstheme="minorHAnsi"/>
                  <w:b/>
                  <w:sz w:val="18"/>
                  <w:szCs w:val="18"/>
                  <w:vertAlign w:val="superscript"/>
                </w:rPr>
                <w:delText>th</w:delText>
              </w:r>
              <w:r w:rsidRPr="008717DC" w:rsidDel="002C256E">
                <w:rPr>
                  <w:rFonts w:cstheme="minorHAnsi"/>
                  <w:b/>
                  <w:sz w:val="18"/>
                  <w:szCs w:val="18"/>
                </w:rPr>
                <w:delText xml:space="preserve"> centile</w:delText>
              </w:r>
              <w:r w:rsidDel="002C256E">
                <w:rPr>
                  <w:rFonts w:cstheme="minorHAnsi"/>
                  <w:b/>
                  <w:sz w:val="18"/>
                  <w:szCs w:val="18"/>
                </w:rPr>
                <w:delText xml:space="preserve"> (SGA), n (%)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848BEE2" w14:textId="2AAEA15E" w:rsidR="000C5E49" w:rsidRPr="00601A47" w:rsidDel="002C256E" w:rsidRDefault="000C5E49" w:rsidP="000C5E49">
            <w:pPr>
              <w:keepNext/>
              <w:keepLines/>
              <w:jc w:val="center"/>
              <w:rPr>
                <w:del w:id="133" w:author="Priskilla" w:date="2021-07-31T11:59:00Z"/>
                <w:rFonts w:cstheme="minorHAnsi"/>
                <w:sz w:val="18"/>
                <w:szCs w:val="18"/>
                <w:highlight w:val="yellow"/>
              </w:rPr>
            </w:pPr>
            <w:del w:id="134" w:author="Priskilla" w:date="2021-07-31T11:59:00Z">
              <w:r w:rsidRPr="00E55EFA" w:rsidDel="002C256E">
                <w:rPr>
                  <w:rFonts w:cstheme="minorHAnsi"/>
                  <w:sz w:val="18"/>
                  <w:szCs w:val="18"/>
                </w:rPr>
                <w:delText>124 (11.0%)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9CFC7FA" w14:textId="6FD79724" w:rsidR="000C5E49" w:rsidRPr="00E86C2E" w:rsidDel="002C256E" w:rsidRDefault="000C5E49" w:rsidP="000C5E49">
            <w:pPr>
              <w:keepNext/>
              <w:keepLines/>
              <w:jc w:val="center"/>
              <w:rPr>
                <w:del w:id="135" w:author="Priskilla" w:date="2021-07-31T11:59:00Z"/>
                <w:rFonts w:cstheme="minorHAnsi"/>
                <w:sz w:val="18"/>
                <w:szCs w:val="18"/>
                <w:highlight w:val="yellow"/>
              </w:rPr>
            </w:pPr>
            <w:del w:id="136" w:author="Priskilla" w:date="2021-07-31T11:59:00Z">
              <w:r w:rsidRPr="009A241E" w:rsidDel="002C256E">
                <w:rPr>
                  <w:rFonts w:cstheme="minorHAnsi"/>
                  <w:sz w:val="18"/>
                  <w:szCs w:val="18"/>
                </w:rPr>
                <w:delText>14 (17</w:delText>
              </w:r>
              <w:r w:rsidRPr="009A241E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3</w:delText>
              </w:r>
              <w:r w:rsidRPr="009A241E" w:rsidDel="002C256E">
                <w:rPr>
                  <w:rFonts w:cstheme="minorHAnsi"/>
                  <w:sz w:val="18"/>
                  <w:szCs w:val="18"/>
                </w:rPr>
                <w:delText>%)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337C6E5" w14:textId="485BF75E" w:rsidR="000C5E49" w:rsidRPr="00601A47" w:rsidDel="002C256E" w:rsidRDefault="000C5E49" w:rsidP="000C5E49">
            <w:pPr>
              <w:keepNext/>
              <w:keepLines/>
              <w:jc w:val="center"/>
              <w:rPr>
                <w:del w:id="137" w:author="Priskilla" w:date="2021-07-31T11:59:00Z"/>
                <w:rFonts w:cstheme="minorHAnsi"/>
                <w:sz w:val="18"/>
                <w:szCs w:val="18"/>
                <w:highlight w:val="yellow"/>
              </w:rPr>
            </w:pPr>
            <w:del w:id="138" w:author="Priskilla" w:date="2021-07-31T11:59:00Z">
              <w:r w:rsidRPr="0016644E" w:rsidDel="002C256E">
                <w:rPr>
                  <w:rFonts w:cstheme="minorHAnsi"/>
                  <w:sz w:val="18"/>
                  <w:szCs w:val="18"/>
                </w:rPr>
                <w:delText>0</w:delText>
              </w:r>
              <w:r w:rsidRPr="0016644E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071</w:delText>
              </w:r>
            </w:del>
          </w:p>
        </w:tc>
      </w:tr>
      <w:tr w:rsidR="000C5E49" w:rsidRPr="008717DC" w:rsidDel="002C256E" w14:paraId="55EB0504" w14:textId="0729058F" w:rsidTr="00454908">
        <w:trPr>
          <w:del w:id="139" w:author="Priskilla" w:date="2021-07-31T11:59:00Z"/>
        </w:trPr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35347B" w14:textId="14970636" w:rsidR="000C5E49" w:rsidRPr="008717DC" w:rsidDel="002C256E" w:rsidRDefault="000C5E49" w:rsidP="000C5E49">
            <w:pPr>
              <w:keepNext/>
              <w:keepLines/>
              <w:rPr>
                <w:del w:id="140" w:author="Priskilla" w:date="2021-07-31T11:59:00Z"/>
                <w:rFonts w:cstheme="minorHAnsi"/>
                <w:b/>
                <w:sz w:val="18"/>
                <w:szCs w:val="18"/>
              </w:rPr>
            </w:pPr>
            <w:del w:id="141" w:author="Priskilla" w:date="2021-07-31T11:59:00Z">
              <w:r w:rsidDel="002C256E">
                <w:rPr>
                  <w:rFonts w:cstheme="minorHAnsi"/>
                  <w:b/>
                  <w:sz w:val="18"/>
                  <w:szCs w:val="18"/>
                </w:rPr>
                <w:delText>Abnormal RI, n (%)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F2B130B" w14:textId="2E4B822A" w:rsidR="000C5E49" w:rsidRPr="00E55EFA" w:rsidDel="002C256E" w:rsidRDefault="000C5E49" w:rsidP="000C5E49">
            <w:pPr>
              <w:keepNext/>
              <w:keepLines/>
              <w:jc w:val="center"/>
              <w:rPr>
                <w:del w:id="142" w:author="Priskilla" w:date="2021-07-31T11:59:00Z"/>
                <w:rFonts w:cstheme="minorHAnsi"/>
                <w:sz w:val="18"/>
                <w:szCs w:val="18"/>
              </w:rPr>
            </w:pPr>
            <w:del w:id="143" w:author="Priskilla" w:date="2021-07-31T11:59:00Z">
              <w:r w:rsidRPr="00E55EFA" w:rsidDel="002C256E">
                <w:rPr>
                  <w:rFonts w:cstheme="minorHAnsi"/>
                  <w:sz w:val="18"/>
                  <w:szCs w:val="18"/>
                </w:rPr>
                <w:delText>60 (5.3%)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2868E52" w14:textId="5D1CB265" w:rsidR="000C5E49" w:rsidRPr="006D1242" w:rsidDel="002C256E" w:rsidRDefault="000C5E49" w:rsidP="000C5E49">
            <w:pPr>
              <w:keepNext/>
              <w:keepLines/>
              <w:jc w:val="center"/>
              <w:rPr>
                <w:del w:id="144" w:author="Priskilla" w:date="2021-07-31T11:59:00Z"/>
                <w:rFonts w:cstheme="minorHAnsi"/>
                <w:sz w:val="18"/>
                <w:szCs w:val="18"/>
              </w:rPr>
            </w:pPr>
            <w:del w:id="145" w:author="Priskilla" w:date="2021-07-31T11:59:00Z">
              <w:r w:rsidRPr="006D1242" w:rsidDel="002C256E">
                <w:rPr>
                  <w:rFonts w:cstheme="minorHAnsi"/>
                  <w:sz w:val="18"/>
                  <w:szCs w:val="18"/>
                </w:rPr>
                <w:delText>26 (32.1%)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F0ECD68" w14:textId="3630BF56" w:rsidR="000C5E49" w:rsidRPr="00601A47" w:rsidDel="002C256E" w:rsidRDefault="000C5E49" w:rsidP="000C5E49">
            <w:pPr>
              <w:keepNext/>
              <w:keepLines/>
              <w:jc w:val="center"/>
              <w:rPr>
                <w:del w:id="146" w:author="Priskilla" w:date="2021-07-31T11:59:00Z"/>
                <w:rFonts w:cstheme="minorHAnsi"/>
                <w:b/>
                <w:sz w:val="18"/>
                <w:szCs w:val="18"/>
                <w:highlight w:val="yellow"/>
              </w:rPr>
            </w:pPr>
            <w:del w:id="147" w:author="Priskilla" w:date="2021-07-31T11:59:00Z">
              <w:r w:rsidRPr="0016644E" w:rsidDel="002C256E">
                <w:rPr>
                  <w:rFonts w:cstheme="minorHAnsi"/>
                  <w:b/>
                  <w:sz w:val="18"/>
                  <w:szCs w:val="18"/>
                </w:rPr>
                <w:delText>&lt;0.001</w:delText>
              </w:r>
            </w:del>
          </w:p>
        </w:tc>
      </w:tr>
      <w:tr w:rsidR="000C5E49" w:rsidRPr="008717DC" w:rsidDel="002C256E" w14:paraId="152121BF" w14:textId="26996DE0" w:rsidTr="00454908">
        <w:trPr>
          <w:del w:id="148" w:author="Priskilla" w:date="2021-07-31T11:59:00Z"/>
        </w:trPr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42C5C6C" w14:textId="2D1AD112" w:rsidR="000C5E49" w:rsidDel="002C256E" w:rsidRDefault="000C5E49" w:rsidP="000C5E49">
            <w:pPr>
              <w:keepNext/>
              <w:keepLines/>
              <w:rPr>
                <w:del w:id="149" w:author="Priskilla" w:date="2021-07-31T11:59:00Z"/>
                <w:rFonts w:cstheme="minorHAnsi"/>
                <w:b/>
                <w:sz w:val="18"/>
                <w:szCs w:val="18"/>
              </w:rPr>
            </w:pPr>
            <w:del w:id="150" w:author="Priskilla" w:date="2021-07-31T11:59:00Z">
              <w:r w:rsidDel="002C256E">
                <w:rPr>
                  <w:rFonts w:cstheme="minorHAnsi"/>
                  <w:b/>
                  <w:sz w:val="18"/>
                  <w:szCs w:val="18"/>
                </w:rPr>
                <w:delText>Abnormal RI/ AGA, n (%)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4E25947" w14:textId="5F862237" w:rsidR="000C5E49" w:rsidRPr="00E55EFA" w:rsidDel="002C256E" w:rsidRDefault="000C5E49" w:rsidP="000C5E49">
            <w:pPr>
              <w:keepNext/>
              <w:keepLines/>
              <w:jc w:val="center"/>
              <w:rPr>
                <w:del w:id="151" w:author="Priskilla" w:date="2021-07-31T11:59:00Z"/>
                <w:rFonts w:cstheme="minorHAnsi"/>
                <w:sz w:val="18"/>
                <w:szCs w:val="18"/>
              </w:rPr>
            </w:pPr>
            <w:del w:id="152" w:author="Priskilla" w:date="2021-07-31T11:59:00Z">
              <w:r w:rsidRPr="00E55EFA" w:rsidDel="002C256E">
                <w:rPr>
                  <w:rFonts w:cstheme="minorHAnsi"/>
                  <w:sz w:val="18"/>
                  <w:szCs w:val="18"/>
                </w:rPr>
                <w:delText>48 (4.4%)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A87BB8F" w14:textId="7D22637C" w:rsidR="000C5E49" w:rsidRPr="006D1242" w:rsidDel="002C256E" w:rsidRDefault="000C5E49" w:rsidP="000C5E49">
            <w:pPr>
              <w:keepNext/>
              <w:keepLines/>
              <w:jc w:val="center"/>
              <w:rPr>
                <w:del w:id="153" w:author="Priskilla" w:date="2021-07-31T11:59:00Z"/>
                <w:rFonts w:cstheme="minorHAnsi"/>
                <w:sz w:val="18"/>
                <w:szCs w:val="18"/>
              </w:rPr>
            </w:pPr>
            <w:del w:id="154" w:author="Priskilla" w:date="2021-07-31T11:59:00Z">
              <w:r w:rsidDel="002C256E">
                <w:rPr>
                  <w:rFonts w:cstheme="minorHAnsi"/>
                  <w:sz w:val="18"/>
                  <w:szCs w:val="18"/>
                </w:rPr>
                <w:delText>20 (24.7%)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4330A5B" w14:textId="271D357B" w:rsidR="000C5E49" w:rsidRPr="00601A47" w:rsidDel="002C256E" w:rsidRDefault="000C5E49" w:rsidP="000C5E49">
            <w:pPr>
              <w:keepNext/>
              <w:keepLines/>
              <w:jc w:val="center"/>
              <w:rPr>
                <w:del w:id="155" w:author="Priskilla" w:date="2021-07-31T11:59:00Z"/>
                <w:rFonts w:cstheme="minorHAnsi"/>
                <w:b/>
                <w:sz w:val="18"/>
                <w:szCs w:val="18"/>
                <w:highlight w:val="yellow"/>
              </w:rPr>
            </w:pPr>
            <w:del w:id="156" w:author="Priskilla" w:date="2021-07-31T11:59:00Z">
              <w:r w:rsidRPr="0016644E" w:rsidDel="002C256E">
                <w:rPr>
                  <w:rFonts w:cstheme="minorHAnsi"/>
                  <w:b/>
                  <w:sz w:val="18"/>
                  <w:szCs w:val="18"/>
                </w:rPr>
                <w:delText>&lt;0.001</w:delText>
              </w:r>
            </w:del>
          </w:p>
        </w:tc>
      </w:tr>
      <w:tr w:rsidR="000C5E49" w:rsidRPr="008717DC" w:rsidDel="002C256E" w14:paraId="65386661" w14:textId="4DFCE933" w:rsidTr="00454908">
        <w:trPr>
          <w:del w:id="157" w:author="Priskilla" w:date="2021-07-31T11:59:00Z"/>
        </w:trPr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3186A50" w14:textId="4464D36E" w:rsidR="000C5E49" w:rsidDel="002C256E" w:rsidRDefault="000C5E49" w:rsidP="000C5E49">
            <w:pPr>
              <w:keepNext/>
              <w:keepLines/>
              <w:rPr>
                <w:del w:id="158" w:author="Priskilla" w:date="2021-07-31T11:59:00Z"/>
                <w:rFonts w:cstheme="minorHAnsi"/>
                <w:b/>
                <w:sz w:val="18"/>
                <w:szCs w:val="18"/>
              </w:rPr>
            </w:pPr>
            <w:del w:id="159" w:author="Priskilla" w:date="2021-07-31T11:59:00Z">
              <w:r w:rsidDel="002C256E">
                <w:rPr>
                  <w:rFonts w:cstheme="minorHAnsi"/>
                  <w:b/>
                  <w:sz w:val="18"/>
                  <w:szCs w:val="18"/>
                </w:rPr>
                <w:delText>Abnormal RI/ SGA, n (%)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AB3554E" w14:textId="5FEC0FEF" w:rsidR="000C5E49" w:rsidRPr="00E55EFA" w:rsidDel="002C256E" w:rsidRDefault="000C5E49" w:rsidP="000C5E49">
            <w:pPr>
              <w:keepNext/>
              <w:keepLines/>
              <w:jc w:val="center"/>
              <w:rPr>
                <w:del w:id="160" w:author="Priskilla" w:date="2021-07-31T11:59:00Z"/>
                <w:rFonts w:cstheme="minorHAnsi"/>
                <w:sz w:val="18"/>
                <w:szCs w:val="18"/>
              </w:rPr>
            </w:pPr>
            <w:del w:id="161" w:author="Priskilla" w:date="2021-07-31T11:59:00Z">
              <w:r w:rsidRPr="00E55EFA" w:rsidDel="002C256E">
                <w:rPr>
                  <w:rFonts w:cstheme="minorHAnsi"/>
                  <w:sz w:val="18"/>
                  <w:szCs w:val="18"/>
                </w:rPr>
                <w:delText>12 (1.1%)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CDC6DCC" w14:textId="02491D15" w:rsidR="000C5E49" w:rsidRPr="006D1242" w:rsidDel="002C256E" w:rsidRDefault="000C5E49" w:rsidP="000C5E49">
            <w:pPr>
              <w:keepNext/>
              <w:keepLines/>
              <w:jc w:val="center"/>
              <w:rPr>
                <w:del w:id="162" w:author="Priskilla" w:date="2021-07-31T11:59:00Z"/>
                <w:rFonts w:cstheme="minorHAnsi"/>
                <w:sz w:val="18"/>
                <w:szCs w:val="18"/>
              </w:rPr>
            </w:pPr>
            <w:del w:id="163" w:author="Priskilla" w:date="2021-07-31T11:59:00Z">
              <w:r w:rsidDel="002C256E">
                <w:rPr>
                  <w:rFonts w:cstheme="minorHAnsi"/>
                  <w:sz w:val="18"/>
                  <w:szCs w:val="18"/>
                </w:rPr>
                <w:delText>6 (7.4%)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F6D0A7F" w14:textId="32F07673" w:rsidR="000C5E49" w:rsidRPr="00601A47" w:rsidDel="002C256E" w:rsidRDefault="000C5E49" w:rsidP="000C5E49">
            <w:pPr>
              <w:keepNext/>
              <w:keepLines/>
              <w:jc w:val="center"/>
              <w:rPr>
                <w:del w:id="164" w:author="Priskilla" w:date="2021-07-31T11:59:00Z"/>
                <w:rFonts w:cstheme="minorHAnsi"/>
                <w:b/>
                <w:sz w:val="18"/>
                <w:szCs w:val="18"/>
                <w:highlight w:val="yellow"/>
              </w:rPr>
            </w:pPr>
            <w:del w:id="165" w:author="Priskilla" w:date="2021-07-31T11:59:00Z">
              <w:r w:rsidRPr="0016644E" w:rsidDel="002C256E">
                <w:rPr>
                  <w:rFonts w:cstheme="minorHAnsi"/>
                  <w:b/>
                  <w:sz w:val="18"/>
                  <w:szCs w:val="18"/>
                </w:rPr>
                <w:delText>&lt;0.001</w:delText>
              </w:r>
            </w:del>
          </w:p>
        </w:tc>
      </w:tr>
      <w:tr w:rsidR="000C5E49" w:rsidRPr="008717DC" w:rsidDel="002C256E" w14:paraId="0BBC7F69" w14:textId="4D6572EC" w:rsidTr="00454908">
        <w:trPr>
          <w:del w:id="166" w:author="Priskilla" w:date="2021-07-31T11:59:00Z"/>
        </w:trPr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FBC7294" w14:textId="49F1FB20" w:rsidR="000C5E49" w:rsidDel="002C256E" w:rsidRDefault="000C5E49" w:rsidP="000C5E49">
            <w:pPr>
              <w:keepNext/>
              <w:keepLines/>
              <w:rPr>
                <w:del w:id="167" w:author="Priskilla" w:date="2021-07-31T11:59:00Z"/>
                <w:rFonts w:cstheme="minorHAnsi"/>
                <w:b/>
                <w:sz w:val="18"/>
                <w:szCs w:val="18"/>
              </w:rPr>
            </w:pPr>
            <w:del w:id="168" w:author="Priskilla" w:date="2021-07-31T11:59:00Z">
              <w:r w:rsidDel="002C256E">
                <w:rPr>
                  <w:rFonts w:cstheme="minorHAnsi"/>
                  <w:b/>
                  <w:sz w:val="18"/>
                  <w:szCs w:val="18"/>
                </w:rPr>
                <w:delText>Normal RI/ AGA, n (%)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B845B5A" w14:textId="0B4C9425" w:rsidR="000C5E49" w:rsidRPr="00E55EFA" w:rsidDel="002C256E" w:rsidRDefault="000C5E49" w:rsidP="000C5E49">
            <w:pPr>
              <w:keepNext/>
              <w:keepLines/>
              <w:jc w:val="center"/>
              <w:rPr>
                <w:del w:id="169" w:author="Priskilla" w:date="2021-07-31T11:59:00Z"/>
                <w:rFonts w:cstheme="minorHAnsi"/>
                <w:sz w:val="18"/>
                <w:szCs w:val="18"/>
              </w:rPr>
            </w:pPr>
            <w:del w:id="170" w:author="Priskilla" w:date="2021-07-31T11:59:00Z">
              <w:r w:rsidRPr="00E55EFA" w:rsidDel="002C256E">
                <w:rPr>
                  <w:rFonts w:cstheme="minorHAnsi"/>
                  <w:sz w:val="18"/>
                  <w:szCs w:val="18"/>
                </w:rPr>
                <w:delText>923 (84.3%)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FB15F63" w14:textId="7AE17D9C" w:rsidR="000C5E49" w:rsidRPr="006D1242" w:rsidDel="002C256E" w:rsidRDefault="000C5E49" w:rsidP="000C5E49">
            <w:pPr>
              <w:keepNext/>
              <w:keepLines/>
              <w:jc w:val="center"/>
              <w:rPr>
                <w:del w:id="171" w:author="Priskilla" w:date="2021-07-31T11:59:00Z"/>
                <w:rFonts w:cstheme="minorHAnsi"/>
                <w:sz w:val="18"/>
                <w:szCs w:val="18"/>
              </w:rPr>
            </w:pPr>
            <w:del w:id="172" w:author="Priskilla" w:date="2021-07-31T11:59:00Z">
              <w:r w:rsidDel="002C256E">
                <w:rPr>
                  <w:rFonts w:cstheme="minorHAnsi"/>
                  <w:sz w:val="18"/>
                  <w:szCs w:val="18"/>
                </w:rPr>
                <w:delText>47 (58.0%)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2A5550C" w14:textId="11F70AC9" w:rsidR="000C5E49" w:rsidRPr="00601A47" w:rsidDel="002C256E" w:rsidRDefault="000C5E49" w:rsidP="000C5E49">
            <w:pPr>
              <w:keepNext/>
              <w:keepLines/>
              <w:jc w:val="center"/>
              <w:rPr>
                <w:del w:id="173" w:author="Priskilla" w:date="2021-07-31T11:59:00Z"/>
                <w:rFonts w:cstheme="minorHAnsi"/>
                <w:b/>
                <w:sz w:val="18"/>
                <w:szCs w:val="18"/>
                <w:highlight w:val="yellow"/>
              </w:rPr>
            </w:pPr>
            <w:del w:id="174" w:author="Priskilla" w:date="2021-07-31T11:59:00Z">
              <w:r w:rsidRPr="0016644E" w:rsidDel="002C256E">
                <w:rPr>
                  <w:rFonts w:cstheme="minorHAnsi"/>
                  <w:b/>
                  <w:sz w:val="18"/>
                  <w:szCs w:val="18"/>
                </w:rPr>
                <w:delText>&lt;0.001</w:delText>
              </w:r>
            </w:del>
          </w:p>
        </w:tc>
      </w:tr>
      <w:tr w:rsidR="000C5E49" w:rsidRPr="008717DC" w:rsidDel="002C256E" w14:paraId="1C4D64F4" w14:textId="6FF35113" w:rsidTr="00454908">
        <w:trPr>
          <w:del w:id="175" w:author="Priskilla" w:date="2021-07-31T11:59:00Z"/>
        </w:trPr>
        <w:tc>
          <w:tcPr>
            <w:tcW w:w="395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708EA6" w14:textId="5B7917E2" w:rsidR="000C5E49" w:rsidDel="002C256E" w:rsidRDefault="000C5E49" w:rsidP="000C5E49">
            <w:pPr>
              <w:keepNext/>
              <w:keepLines/>
              <w:rPr>
                <w:del w:id="176" w:author="Priskilla" w:date="2021-07-31T11:59:00Z"/>
                <w:rFonts w:cstheme="minorHAnsi"/>
                <w:b/>
                <w:sz w:val="18"/>
                <w:szCs w:val="18"/>
              </w:rPr>
            </w:pPr>
            <w:del w:id="177" w:author="Priskilla" w:date="2021-07-31T11:59:00Z">
              <w:r w:rsidDel="002C256E">
                <w:rPr>
                  <w:rFonts w:cstheme="minorHAnsi"/>
                  <w:b/>
                  <w:sz w:val="18"/>
                  <w:szCs w:val="18"/>
                </w:rPr>
                <w:delText>Normal RI/ SGA, n (%)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E1D564A" w14:textId="4E35D8A2" w:rsidR="000C5E49" w:rsidRPr="00E55EFA" w:rsidDel="002C256E" w:rsidRDefault="000C5E49" w:rsidP="000C5E49">
            <w:pPr>
              <w:keepNext/>
              <w:keepLines/>
              <w:jc w:val="center"/>
              <w:rPr>
                <w:del w:id="178" w:author="Priskilla" w:date="2021-07-31T11:59:00Z"/>
                <w:rFonts w:cstheme="minorHAnsi"/>
                <w:sz w:val="18"/>
                <w:szCs w:val="18"/>
              </w:rPr>
            </w:pPr>
            <w:del w:id="179" w:author="Priskilla" w:date="2021-07-31T11:59:00Z">
              <w:r w:rsidRPr="00E55EFA" w:rsidDel="002C256E">
                <w:rPr>
                  <w:rFonts w:cstheme="minorHAnsi"/>
                  <w:sz w:val="18"/>
                  <w:szCs w:val="18"/>
                </w:rPr>
                <w:delText>112 (10.2%)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6842282" w14:textId="4AA9D567" w:rsidR="000C5E49" w:rsidRPr="006D1242" w:rsidDel="002C256E" w:rsidRDefault="000C5E49" w:rsidP="000C5E49">
            <w:pPr>
              <w:keepNext/>
              <w:keepLines/>
              <w:jc w:val="center"/>
              <w:rPr>
                <w:del w:id="180" w:author="Priskilla" w:date="2021-07-31T11:59:00Z"/>
                <w:rFonts w:cstheme="minorHAnsi"/>
                <w:sz w:val="18"/>
                <w:szCs w:val="18"/>
              </w:rPr>
            </w:pPr>
            <w:del w:id="181" w:author="Priskilla" w:date="2021-07-31T11:59:00Z">
              <w:r w:rsidDel="002C256E">
                <w:rPr>
                  <w:rFonts w:cstheme="minorHAnsi"/>
                  <w:sz w:val="18"/>
                  <w:szCs w:val="18"/>
                </w:rPr>
                <w:delText>8 (9.9%)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2CB5F6" w14:textId="16AC6D8C" w:rsidR="000C5E49" w:rsidRPr="00601A47" w:rsidDel="002C256E" w:rsidRDefault="000C5E49" w:rsidP="000C5E49">
            <w:pPr>
              <w:keepNext/>
              <w:keepLines/>
              <w:jc w:val="center"/>
              <w:rPr>
                <w:del w:id="182" w:author="Priskilla" w:date="2021-07-31T11:59:00Z"/>
                <w:rFonts w:cstheme="minorHAnsi"/>
                <w:sz w:val="18"/>
                <w:szCs w:val="18"/>
                <w:highlight w:val="yellow"/>
              </w:rPr>
            </w:pPr>
            <w:del w:id="183" w:author="Priskilla" w:date="2021-07-31T11:59:00Z">
              <w:r w:rsidRPr="0016644E" w:rsidDel="002C256E">
                <w:rPr>
                  <w:rFonts w:cstheme="minorHAnsi"/>
                  <w:sz w:val="18"/>
                  <w:szCs w:val="18"/>
                </w:rPr>
                <w:delText>0.923</w:delText>
              </w:r>
            </w:del>
          </w:p>
        </w:tc>
      </w:tr>
    </w:tbl>
    <w:p w14:paraId="325EE3C1" w14:textId="2ADE6177" w:rsidR="000C5E49" w:rsidRPr="00743D1B" w:rsidDel="002C256E" w:rsidRDefault="000C5E49" w:rsidP="000C5E49">
      <w:pPr>
        <w:keepNext/>
        <w:keepLines/>
        <w:rPr>
          <w:del w:id="184" w:author="Priskilla" w:date="2021-07-31T11:59:00Z"/>
          <w:rFonts w:cstheme="minorHAnsi"/>
          <w:sz w:val="20"/>
          <w:szCs w:val="20"/>
        </w:rPr>
      </w:pPr>
      <w:del w:id="185" w:author="Priskilla" w:date="2021-07-31T11:59:00Z">
        <w:r w:rsidDel="002C256E">
          <w:rPr>
            <w:rFonts w:cs="Arial"/>
            <w:sz w:val="16"/>
            <w:szCs w:val="16"/>
          </w:rPr>
          <w:delText xml:space="preserve">* </w:delText>
        </w:r>
        <w:r w:rsidRPr="00E52A53" w:rsidDel="002C256E">
          <w:rPr>
            <w:rFonts w:cs="Arial"/>
            <w:sz w:val="16"/>
            <w:szCs w:val="16"/>
          </w:rPr>
          <w:delText>Mean ± SD</w:delText>
        </w:r>
        <w:r w:rsidDel="002C256E">
          <w:rPr>
            <w:rFonts w:cs="Arial"/>
            <w:sz w:val="16"/>
            <w:szCs w:val="16"/>
          </w:rPr>
          <w:delText xml:space="preserve">; ** Median (range); </w:delText>
        </w:r>
        <w:r w:rsidRPr="009859B3" w:rsidDel="002C256E">
          <w:rPr>
            <w:rFonts w:ascii="Arial" w:hAnsi="Arial" w:cs="Arial"/>
            <w:vertAlign w:val="superscript"/>
          </w:rPr>
          <w:delText>†</w:delText>
        </w:r>
        <w:r w:rsidDel="002C256E">
          <w:rPr>
            <w:rFonts w:ascii="Arial" w:hAnsi="Arial" w:cs="Arial"/>
            <w:vertAlign w:val="superscript"/>
          </w:rPr>
          <w:delText xml:space="preserve"> </w:delText>
        </w:r>
        <w:r w:rsidRPr="00743D1B" w:rsidDel="002C256E">
          <w:rPr>
            <w:rFonts w:cstheme="minorHAnsi"/>
            <w:sz w:val="16"/>
            <w:szCs w:val="16"/>
          </w:rPr>
          <w:delText>Mann-Whitney U test</w:delText>
        </w:r>
      </w:del>
    </w:p>
    <w:p w14:paraId="23B04E72" w14:textId="714561E8" w:rsidR="000C5E49" w:rsidRPr="00A74BF9" w:rsidDel="002C256E" w:rsidRDefault="000C5E49" w:rsidP="000C5E49">
      <w:pPr>
        <w:rPr>
          <w:del w:id="186" w:author="Priskilla" w:date="2021-07-31T11:59:00Z"/>
          <w:sz w:val="16"/>
          <w:szCs w:val="16"/>
        </w:rPr>
      </w:pPr>
      <w:del w:id="187" w:author="Priskilla" w:date="2021-07-31T11:59:00Z">
        <w:r w:rsidRPr="00A74BF9" w:rsidDel="002C256E">
          <w:rPr>
            <w:rFonts w:cstheme="minorHAnsi"/>
            <w:b/>
            <w:sz w:val="16"/>
            <w:szCs w:val="16"/>
          </w:rPr>
          <w:delText>Abbreviations:</w:delText>
        </w:r>
        <w:r w:rsidRPr="00A74BF9" w:rsidDel="002C256E">
          <w:rPr>
            <w:rFonts w:cstheme="minorHAnsi"/>
            <w:sz w:val="16"/>
            <w:szCs w:val="16"/>
          </w:rPr>
          <w:delText xml:space="preserve"> y= years; n= number; M= male; F= female; w= weeks; g= grams; cm= centimetres; BW= birth weight; RI= Resistance index (of umbilical artery); SGA= small-for-gestational age; AGA= appropriate-for-gestational age; SD= standard deviation</w:delText>
        </w:r>
      </w:del>
    </w:p>
    <w:p w14:paraId="7D4E71BF" w14:textId="0DC9F007" w:rsidR="000C5E49" w:rsidDel="002C256E" w:rsidRDefault="000C5E49">
      <w:pPr>
        <w:rPr>
          <w:del w:id="188" w:author="Priskilla" w:date="2021-07-31T11:59:00Z"/>
        </w:rPr>
      </w:pPr>
    </w:p>
    <w:p w14:paraId="03825E1E" w14:textId="170A0201" w:rsidR="000C5E49" w:rsidDel="002C256E" w:rsidRDefault="000C5E49">
      <w:pPr>
        <w:rPr>
          <w:del w:id="189" w:author="Priskilla" w:date="2021-07-31T11:59:00Z"/>
        </w:rPr>
      </w:pPr>
    </w:p>
    <w:p w14:paraId="4D53BCC7" w14:textId="1C6A5DC3" w:rsidR="000C5E49" w:rsidRPr="008717DC" w:rsidRDefault="000C5E49" w:rsidP="000C5E49">
      <w:pPr>
        <w:keepNext/>
        <w:keepLines/>
        <w:jc w:val="both"/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 xml:space="preserve">Supplementary Table </w:t>
      </w:r>
      <w:del w:id="190" w:author="Ute Feucht" w:date="2021-07-30T15:40:00Z">
        <w:r w:rsidDel="0091560F">
          <w:rPr>
            <w:rFonts w:cstheme="minorHAnsi"/>
            <w:b/>
            <w:sz w:val="22"/>
            <w:szCs w:val="22"/>
          </w:rPr>
          <w:delText>1B</w:delText>
        </w:r>
      </w:del>
      <w:ins w:id="191" w:author="Ute Feucht" w:date="2021-07-30T15:40:00Z">
        <w:r w:rsidR="0091560F">
          <w:rPr>
            <w:rFonts w:cstheme="minorHAnsi"/>
            <w:b/>
            <w:sz w:val="22"/>
            <w:szCs w:val="22"/>
          </w:rPr>
          <w:t>2:</w:t>
        </w:r>
      </w:ins>
      <w:del w:id="192" w:author="Ute Feucht" w:date="2021-07-30T15:40:00Z">
        <w:r w:rsidDel="0091560F">
          <w:rPr>
            <w:rFonts w:cstheme="minorHAnsi"/>
            <w:b/>
            <w:sz w:val="22"/>
            <w:szCs w:val="22"/>
          </w:rPr>
          <w:delText>.</w:delText>
        </w:r>
      </w:del>
      <w:r w:rsidRPr="008717DC">
        <w:rPr>
          <w:rFonts w:cstheme="minorHAnsi"/>
          <w:b/>
          <w:sz w:val="22"/>
          <w:szCs w:val="22"/>
        </w:rPr>
        <w:t xml:space="preserve"> Pregnancy and birth characteristics of the </w:t>
      </w:r>
      <w:r>
        <w:rPr>
          <w:rFonts w:cstheme="minorHAnsi"/>
          <w:b/>
          <w:sz w:val="22"/>
          <w:szCs w:val="22"/>
        </w:rPr>
        <w:t xml:space="preserve">infant follow-up </w:t>
      </w:r>
      <w:r w:rsidRPr="008717DC">
        <w:rPr>
          <w:rFonts w:cstheme="minorHAnsi"/>
          <w:b/>
          <w:sz w:val="22"/>
          <w:szCs w:val="22"/>
        </w:rPr>
        <w:t xml:space="preserve">study </w:t>
      </w:r>
      <w:r>
        <w:rPr>
          <w:rFonts w:cstheme="minorHAnsi"/>
          <w:b/>
          <w:sz w:val="22"/>
          <w:szCs w:val="22"/>
        </w:rPr>
        <w:t xml:space="preserve">compared to the </w:t>
      </w:r>
      <w:r w:rsidRPr="00525733">
        <w:rPr>
          <w:rFonts w:cstheme="minorHAnsi"/>
          <w:b/>
          <w:sz w:val="22"/>
          <w:szCs w:val="22"/>
        </w:rPr>
        <w:t>Umbiflow</w:t>
      </w:r>
      <w:r w:rsidRPr="00454908">
        <w:rPr>
          <w:rFonts w:cstheme="minorHAnsi"/>
          <w:b/>
          <w:sz w:val="22"/>
          <w:szCs w:val="22"/>
          <w:vertAlign w:val="superscript"/>
        </w:rPr>
        <w:t>TM</w:t>
      </w:r>
      <w:r w:rsidRPr="000C5E49">
        <w:rPr>
          <w:rFonts w:cstheme="minorHAnsi"/>
          <w:b/>
          <w:sz w:val="22"/>
          <w:szCs w:val="22"/>
        </w:rPr>
        <w:t xml:space="preserve"> </w:t>
      </w:r>
      <w:r w:rsidRPr="00525733">
        <w:rPr>
          <w:rFonts w:cstheme="minorHAnsi"/>
          <w:b/>
          <w:sz w:val="22"/>
          <w:szCs w:val="22"/>
        </w:rPr>
        <w:t>International</w:t>
      </w:r>
      <w:r w:rsidRPr="000C5E49">
        <w:rPr>
          <w:rFonts w:cstheme="minorHAnsi"/>
          <w:b/>
          <w:sz w:val="22"/>
          <w:szCs w:val="22"/>
        </w:rPr>
        <w:t xml:space="preserve"> </w:t>
      </w:r>
      <w:r w:rsidRPr="008717DC">
        <w:rPr>
          <w:rFonts w:cstheme="minorHAnsi"/>
          <w:b/>
          <w:sz w:val="22"/>
          <w:szCs w:val="22"/>
        </w:rPr>
        <w:t>participants, grouped by resistance index of the umbilical artery categories</w:t>
      </w:r>
      <w:r>
        <w:rPr>
          <w:rFonts w:cstheme="minorHAnsi"/>
          <w:b/>
          <w:sz w:val="22"/>
          <w:szCs w:val="22"/>
        </w:rPr>
        <w:t>.</w:t>
      </w:r>
    </w:p>
    <w:p w14:paraId="64E3BC50" w14:textId="0FBC3D81" w:rsidR="00945E3E" w:rsidRPr="000C5E49" w:rsidRDefault="00945E3E" w:rsidP="000C5E49">
      <w:pPr>
        <w:keepNext/>
        <w:keepLines/>
        <w:jc w:val="both"/>
        <w:rPr>
          <w:rFonts w:cstheme="minorHAnsi"/>
          <w:b/>
          <w:sz w:val="22"/>
          <w:szCs w:val="22"/>
        </w:rPr>
      </w:pPr>
    </w:p>
    <w:tbl>
      <w:tblPr>
        <w:tblStyle w:val="TableGrid"/>
        <w:tblW w:w="9797" w:type="dxa"/>
        <w:jc w:val="center"/>
        <w:tblLook w:val="04A0" w:firstRow="1" w:lastRow="0" w:firstColumn="1" w:lastColumn="0" w:noHBand="0" w:noVBand="1"/>
      </w:tblPr>
      <w:tblGrid>
        <w:gridCol w:w="3214"/>
        <w:gridCol w:w="1197"/>
        <w:gridCol w:w="1228"/>
        <w:gridCol w:w="826"/>
        <w:gridCol w:w="1197"/>
        <w:gridCol w:w="1097"/>
        <w:gridCol w:w="1038"/>
      </w:tblGrid>
      <w:tr w:rsidR="00454908" w:rsidRPr="008717DC" w14:paraId="58F5A45F" w14:textId="77777777" w:rsidTr="00454908">
        <w:trPr>
          <w:jc w:val="center"/>
        </w:trPr>
        <w:tc>
          <w:tcPr>
            <w:tcW w:w="321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E8A64F6" w14:textId="77777777" w:rsidR="000C5E49" w:rsidRPr="008717DC" w:rsidRDefault="000C5E49" w:rsidP="00F71853">
            <w:pPr>
              <w:keepNext/>
              <w:keepLines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25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CD21A" w14:textId="637EAF3E" w:rsidR="000C5E49" w:rsidRPr="008717DC" w:rsidRDefault="000C5E49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bnormal RI</w:t>
            </w:r>
          </w:p>
        </w:tc>
        <w:tc>
          <w:tcPr>
            <w:tcW w:w="826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70A3704" w14:textId="77777777" w:rsidR="000C5E49" w:rsidRDefault="000C5E49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94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E2930" w14:textId="31E183E1" w:rsidR="000C5E49" w:rsidRPr="008717DC" w:rsidRDefault="000C5E49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</w:t>
            </w: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rmal RI</w:t>
            </w:r>
          </w:p>
        </w:tc>
        <w:tc>
          <w:tcPr>
            <w:tcW w:w="1038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98EDE5E" w14:textId="77777777" w:rsidR="000C5E49" w:rsidRDefault="000C5E49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C5E49" w:rsidRPr="008717DC" w14:paraId="6109F6E8" w14:textId="77777777" w:rsidTr="00454908">
        <w:trPr>
          <w:jc w:val="center"/>
        </w:trPr>
        <w:tc>
          <w:tcPr>
            <w:tcW w:w="321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2067022" w14:textId="77777777" w:rsidR="000C5E49" w:rsidRPr="008717DC" w:rsidRDefault="000C5E49" w:rsidP="00F71853">
            <w:pPr>
              <w:keepNext/>
              <w:keepLines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C08A603" w14:textId="3FA25270" w:rsidR="000C5E49" w:rsidRDefault="000C5E49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Umbiflow International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D59CE1" w14:textId="7F156E45" w:rsidR="000C5E49" w:rsidRDefault="000C5E49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UmbiBaby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7F02AC5" w14:textId="4AE6C9DA" w:rsidR="000C5E49" w:rsidRDefault="00454908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-</w:t>
            </w: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3A5A8E5" w14:textId="2C4A4D27" w:rsidR="000C5E49" w:rsidRDefault="000C5E49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Umbiflow International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4D5785" w14:textId="0A3E7F53" w:rsidR="000C5E49" w:rsidRDefault="000C5E49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UmbiBaby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3236C98" w14:textId="462DABAF" w:rsidR="000C5E49" w:rsidRDefault="00454908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-</w:t>
            </w: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value</w:t>
            </w:r>
          </w:p>
        </w:tc>
      </w:tr>
      <w:tr w:rsidR="000C5E49" w:rsidRPr="008717DC" w14:paraId="1C69B4AD" w14:textId="77777777" w:rsidTr="00454908">
        <w:trPr>
          <w:jc w:val="center"/>
        </w:trPr>
        <w:tc>
          <w:tcPr>
            <w:tcW w:w="321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1CA08C" w14:textId="77777777" w:rsidR="00F71853" w:rsidRPr="008717DC" w:rsidRDefault="00F71853" w:rsidP="00F71853">
            <w:pPr>
              <w:keepNext/>
              <w:keepLines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E47CC77" w14:textId="0E15CBAC" w:rsidR="00F71853" w:rsidRPr="008717DC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n=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6</w:t>
            </w:r>
            <w:r w:rsidR="0000548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</w:t>
            </w: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FC50645" w14:textId="492E4643" w:rsidR="00F71853" w:rsidRPr="008717DC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n=26)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AD4B521" w14:textId="0711A4AA" w:rsidR="00F71853" w:rsidRPr="008717DC" w:rsidRDefault="00F71853" w:rsidP="00F71853">
            <w:pPr>
              <w:keepNext/>
              <w:keepLines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D359E36" w14:textId="338D0D87" w:rsidR="00F71853" w:rsidRPr="008717DC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n=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10</w:t>
            </w:r>
            <w:r w:rsidR="0000548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70</w:t>
            </w: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D0354C3" w14:textId="1B84E853" w:rsidR="00F71853" w:rsidRPr="008717DC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n=55)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D779D5" w14:textId="5BA0E2E7" w:rsidR="00F71853" w:rsidRPr="008717DC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71853" w:rsidRPr="008717DC" w14:paraId="7C45B49A" w14:textId="77777777" w:rsidTr="00454908">
        <w:trPr>
          <w:trHeight w:val="218"/>
          <w:jc w:val="center"/>
        </w:trPr>
        <w:tc>
          <w:tcPr>
            <w:tcW w:w="321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E451197" w14:textId="77777777" w:rsidR="00F71853" w:rsidRPr="00154175" w:rsidRDefault="00F71853" w:rsidP="00F71853">
            <w:pPr>
              <w:keepNext/>
              <w:keepLines/>
              <w:rPr>
                <w:rFonts w:cstheme="minorHAnsi"/>
                <w:b/>
                <w:sz w:val="18"/>
                <w:szCs w:val="18"/>
              </w:rPr>
            </w:pPr>
            <w:r w:rsidRPr="00154175">
              <w:rPr>
                <w:rFonts w:cstheme="minorHAnsi"/>
                <w:b/>
                <w:sz w:val="18"/>
                <w:szCs w:val="18"/>
              </w:rPr>
              <w:t>Maternal age</w:t>
            </w:r>
            <w:r w:rsidRPr="00154175">
              <w:rPr>
                <w:rFonts w:cstheme="minorHAnsi"/>
                <w:b/>
                <w:sz w:val="18"/>
                <w:szCs w:val="18"/>
                <w:vertAlign w:val="superscript"/>
              </w:rPr>
              <w:t>*</w:t>
            </w:r>
            <w:r w:rsidRPr="00154175">
              <w:rPr>
                <w:rFonts w:cstheme="minorHAnsi"/>
                <w:b/>
                <w:sz w:val="18"/>
                <w:szCs w:val="18"/>
              </w:rPr>
              <w:t xml:space="preserve">, y </w:t>
            </w:r>
          </w:p>
        </w:tc>
        <w:tc>
          <w:tcPr>
            <w:tcW w:w="1197" w:type="dxa"/>
            <w:tcBorders>
              <w:top w:val="single" w:sz="12" w:space="0" w:color="auto"/>
              <w:left w:val="single" w:sz="12" w:space="0" w:color="auto"/>
            </w:tcBorders>
          </w:tcPr>
          <w:p w14:paraId="5AC07EEF" w14:textId="44621AFA" w:rsidR="00F71853" w:rsidRPr="00EB5B8C" w:rsidRDefault="00154175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EB5B8C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7.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6</w:t>
            </w:r>
            <w:r w:rsidRPr="00EB5B8C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 ± 5.2</w:t>
            </w:r>
          </w:p>
        </w:tc>
        <w:tc>
          <w:tcPr>
            <w:tcW w:w="1228" w:type="dxa"/>
            <w:tcBorders>
              <w:top w:val="single" w:sz="12" w:space="0" w:color="auto"/>
            </w:tcBorders>
            <w:vAlign w:val="center"/>
          </w:tcPr>
          <w:p w14:paraId="6537B7D0" w14:textId="620851A4" w:rsidR="00F71853" w:rsidRPr="00EB5B8C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EB5B8C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7.7 ± 5.2</w:t>
            </w:r>
          </w:p>
        </w:tc>
        <w:tc>
          <w:tcPr>
            <w:tcW w:w="826" w:type="dxa"/>
            <w:tcBorders>
              <w:top w:val="single" w:sz="12" w:space="0" w:color="auto"/>
              <w:right w:val="single" w:sz="12" w:space="0" w:color="auto"/>
            </w:tcBorders>
          </w:tcPr>
          <w:p w14:paraId="15139D1D" w14:textId="6E7DD557" w:rsidR="00F71853" w:rsidRPr="00005485" w:rsidRDefault="002C6586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r w:rsidRPr="002C6586">
              <w:rPr>
                <w:rFonts w:eastAsia="Times New Roman" w:cstheme="minorHAnsi"/>
                <w:bCs/>
                <w:sz w:val="18"/>
                <w:szCs w:val="18"/>
              </w:rPr>
              <w:t>0.9</w:t>
            </w:r>
            <w:r w:rsidR="003C51D1">
              <w:rPr>
                <w:rFonts w:eastAsia="Times New Roman" w:cstheme="minorHAnsi"/>
                <w:bCs/>
                <w:sz w:val="18"/>
                <w:szCs w:val="18"/>
              </w:rPr>
              <w:t>35</w:t>
            </w:r>
          </w:p>
        </w:tc>
        <w:tc>
          <w:tcPr>
            <w:tcW w:w="1197" w:type="dxa"/>
            <w:tcBorders>
              <w:top w:val="single" w:sz="12" w:space="0" w:color="auto"/>
              <w:left w:val="single" w:sz="12" w:space="0" w:color="auto"/>
            </w:tcBorders>
          </w:tcPr>
          <w:p w14:paraId="2C7F23C6" w14:textId="58A5B814" w:rsidR="00F71853" w:rsidRPr="00B35A7F" w:rsidRDefault="00154175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r w:rsidRPr="00005485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7.</w:t>
            </w:r>
            <w:r w:rsidR="00005485" w:rsidRPr="00005485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6</w:t>
            </w:r>
            <w:r w:rsidRPr="00005485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 ± 5.</w:t>
            </w:r>
            <w:r w:rsidR="00005485" w:rsidRPr="00005485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7" w:type="dxa"/>
            <w:tcBorders>
              <w:top w:val="single" w:sz="12" w:space="0" w:color="auto"/>
            </w:tcBorders>
            <w:vAlign w:val="center"/>
          </w:tcPr>
          <w:p w14:paraId="248C2C49" w14:textId="40D50502" w:rsidR="00F71853" w:rsidRPr="00EB5B8C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EB5B8C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9.5 ± 5</w:t>
            </w:r>
            <w:r w:rsidRPr="00EB5B8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EB5B8C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038" w:type="dxa"/>
            <w:tcBorders>
              <w:top w:val="single" w:sz="12" w:space="0" w:color="auto"/>
              <w:right w:val="single" w:sz="12" w:space="0" w:color="auto"/>
            </w:tcBorders>
          </w:tcPr>
          <w:p w14:paraId="308BBFB1" w14:textId="35D9006E" w:rsidR="00F71853" w:rsidRPr="003C51D1" w:rsidRDefault="003C51D1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3C51D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023</w:t>
            </w:r>
          </w:p>
        </w:tc>
      </w:tr>
      <w:tr w:rsidR="00F71853" w:rsidRPr="008717DC" w14:paraId="2FAEB94A" w14:textId="77777777" w:rsidTr="00454908">
        <w:trPr>
          <w:jc w:val="center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92E66D8" w14:textId="77777777" w:rsidR="00F71853" w:rsidRPr="00154175" w:rsidRDefault="00F71853" w:rsidP="00F71853">
            <w:pPr>
              <w:keepNext/>
              <w:keepLines/>
              <w:rPr>
                <w:rFonts w:cstheme="minorHAnsi"/>
                <w:b/>
                <w:sz w:val="18"/>
                <w:szCs w:val="18"/>
              </w:rPr>
            </w:pPr>
            <w:r w:rsidRPr="00154175">
              <w:rPr>
                <w:rFonts w:cstheme="minorHAnsi"/>
                <w:b/>
                <w:sz w:val="18"/>
                <w:szCs w:val="18"/>
              </w:rPr>
              <w:t>Gravidity**</w:t>
            </w:r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242C195A" w14:textId="09D03B2D" w:rsidR="00F71853" w:rsidRPr="00EB5B8C" w:rsidRDefault="00154175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3 (1-12)</w:t>
            </w:r>
          </w:p>
        </w:tc>
        <w:tc>
          <w:tcPr>
            <w:tcW w:w="1228" w:type="dxa"/>
            <w:vAlign w:val="center"/>
          </w:tcPr>
          <w:p w14:paraId="29DC5C9F" w14:textId="7430DE03" w:rsidR="00F71853" w:rsidRPr="00EB5B8C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EB5B8C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 (1-4)</w:t>
            </w:r>
          </w:p>
        </w:tc>
        <w:tc>
          <w:tcPr>
            <w:tcW w:w="826" w:type="dxa"/>
            <w:tcBorders>
              <w:right w:val="single" w:sz="12" w:space="0" w:color="auto"/>
            </w:tcBorders>
          </w:tcPr>
          <w:p w14:paraId="7768E580" w14:textId="141C9A30" w:rsidR="00F71853" w:rsidRPr="00005485" w:rsidRDefault="00104C60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r w:rsidRPr="00104C60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437</w:t>
            </w:r>
            <w:r w:rsidRPr="00104C6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0E39597D" w14:textId="6AD2FBD2" w:rsidR="00F71853" w:rsidRPr="00B35A7F" w:rsidRDefault="00005485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r w:rsidRPr="00EB5B8C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 (1-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7</w:t>
            </w:r>
            <w:r w:rsidRPr="00EB5B8C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97" w:type="dxa"/>
            <w:vAlign w:val="center"/>
          </w:tcPr>
          <w:p w14:paraId="492AB8CC" w14:textId="3D809E3E" w:rsidR="00F71853" w:rsidRPr="00EB5B8C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EB5B8C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 (1-5)</w:t>
            </w:r>
          </w:p>
        </w:tc>
        <w:tc>
          <w:tcPr>
            <w:tcW w:w="1038" w:type="dxa"/>
            <w:tcBorders>
              <w:right w:val="single" w:sz="12" w:space="0" w:color="auto"/>
            </w:tcBorders>
          </w:tcPr>
          <w:p w14:paraId="07004048" w14:textId="7FEF431D" w:rsidR="00F71853" w:rsidRPr="00005485" w:rsidRDefault="007464EC" w:rsidP="007464EC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r w:rsidRPr="00104C60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</w:t>
            </w:r>
            <w:r w:rsidR="00104C60" w:rsidRPr="00104C60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66</w:t>
            </w:r>
            <w:r w:rsidRPr="00104C60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9</w:t>
            </w:r>
            <w:r w:rsidR="00104C60" w:rsidRPr="00104C60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F71853" w:rsidRPr="008717DC" w14:paraId="71CA65B6" w14:textId="77777777" w:rsidTr="00454908">
        <w:trPr>
          <w:jc w:val="center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D070906" w14:textId="77777777" w:rsidR="00F71853" w:rsidRPr="008717DC" w:rsidRDefault="00F71853" w:rsidP="00F71853">
            <w:pPr>
              <w:keepNext/>
              <w:keepLines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aternal HIV status positive, n</w:t>
            </w:r>
            <w:r w:rsidDel="00AE796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97" w:type="dxa"/>
            <w:tcBorders>
              <w:left w:val="single" w:sz="12" w:space="0" w:color="auto"/>
            </w:tcBorders>
            <w:vAlign w:val="center"/>
          </w:tcPr>
          <w:p w14:paraId="71F20D68" w14:textId="54EDE60C" w:rsidR="00F71853" w:rsidRPr="00945E3E" w:rsidRDefault="00154175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  <w:r w:rsidR="0035350C" w:rsidRPr="0035350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2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  <w:r w:rsidR="0035350C" w:rsidRPr="0035350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  <w:r w:rsidR="0035350C" w:rsidRPr="0035350C">
              <w:rPr>
                <w:rFonts w:eastAsia="Times New Roman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28" w:type="dxa"/>
            <w:vAlign w:val="center"/>
          </w:tcPr>
          <w:p w14:paraId="19548ECB" w14:textId="11C20657" w:rsidR="00F71853" w:rsidRPr="00945E3E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 (19.2%)</w:t>
            </w:r>
          </w:p>
        </w:tc>
        <w:tc>
          <w:tcPr>
            <w:tcW w:w="826" w:type="dxa"/>
            <w:tcBorders>
              <w:right w:val="single" w:sz="12" w:space="0" w:color="auto"/>
            </w:tcBorders>
            <w:vAlign w:val="center"/>
          </w:tcPr>
          <w:p w14:paraId="111882B5" w14:textId="66902286" w:rsidR="00F71853" w:rsidRPr="00005485" w:rsidRDefault="00ED7D3C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r w:rsidRPr="0016644E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</w:t>
            </w:r>
            <w:r w:rsidR="0016644E" w:rsidRPr="0016644E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305</w:t>
            </w:r>
          </w:p>
        </w:tc>
        <w:tc>
          <w:tcPr>
            <w:tcW w:w="1197" w:type="dxa"/>
            <w:tcBorders>
              <w:left w:val="single" w:sz="12" w:space="0" w:color="auto"/>
            </w:tcBorders>
            <w:vAlign w:val="center"/>
          </w:tcPr>
          <w:p w14:paraId="745B1339" w14:textId="07D9FDA6" w:rsidR="00F71853" w:rsidRPr="00005485" w:rsidRDefault="00005485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5485">
              <w:rPr>
                <w:rFonts w:eastAsia="Times New Roman" w:cstheme="minorHAnsi"/>
                <w:color w:val="000000"/>
                <w:sz w:val="18"/>
                <w:szCs w:val="18"/>
              </w:rPr>
              <w:t>324</w:t>
            </w:r>
            <w:r w:rsidR="0035350C" w:rsidRPr="0000548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005485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  <w:r w:rsidR="0035350C" w:rsidRPr="00005485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005485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 w:rsidR="0035350C" w:rsidRPr="00005485">
              <w:rPr>
                <w:rFonts w:eastAsia="Times New Roman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97" w:type="dxa"/>
            <w:vAlign w:val="center"/>
          </w:tcPr>
          <w:p w14:paraId="64FD57C2" w14:textId="70DCAAE1" w:rsidR="00F71853" w:rsidRPr="00005485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05485">
              <w:rPr>
                <w:rFonts w:eastAsia="Times New Roman" w:cstheme="minorHAnsi"/>
                <w:color w:val="000000"/>
                <w:sz w:val="18"/>
                <w:szCs w:val="18"/>
              </w:rPr>
              <w:t>20 (36.4%)</w:t>
            </w:r>
          </w:p>
        </w:tc>
        <w:tc>
          <w:tcPr>
            <w:tcW w:w="1038" w:type="dxa"/>
            <w:tcBorders>
              <w:right w:val="single" w:sz="12" w:space="0" w:color="auto"/>
            </w:tcBorders>
            <w:vAlign w:val="center"/>
          </w:tcPr>
          <w:p w14:paraId="661C9699" w14:textId="54F03C84" w:rsidR="00F71853" w:rsidRPr="0016644E" w:rsidRDefault="008B0629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r w:rsidRPr="0016644E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</w:t>
            </w:r>
            <w:r w:rsidR="0016644E" w:rsidRPr="0016644E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319</w:t>
            </w:r>
          </w:p>
        </w:tc>
      </w:tr>
      <w:tr w:rsidR="00F71853" w:rsidRPr="008717DC" w14:paraId="2AB3EB92" w14:textId="77777777" w:rsidTr="00454908">
        <w:trPr>
          <w:jc w:val="center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CACFA2A" w14:textId="77777777" w:rsidR="00F71853" w:rsidRPr="008717DC" w:rsidRDefault="00F71853" w:rsidP="00F71853">
            <w:pPr>
              <w:keepNext/>
              <w:keepLines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fant sex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, M/F</w:t>
            </w:r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130611A0" w14:textId="00A0964A" w:rsidR="00F71853" w:rsidRPr="00945E3E" w:rsidRDefault="005E5E45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5E5E45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 w:rsidR="00154175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  <w:r w:rsidRPr="005E5E45">
              <w:rPr>
                <w:rFonts w:eastAsia="Times New Roman" w:cstheme="minorHAnsi"/>
                <w:color w:val="000000"/>
                <w:sz w:val="18"/>
                <w:szCs w:val="18"/>
              </w:rPr>
              <w:t>/3</w:t>
            </w:r>
            <w:r w:rsidR="00B35A7F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8" w:type="dxa"/>
            <w:vAlign w:val="center"/>
          </w:tcPr>
          <w:p w14:paraId="26DD2BFA" w14:textId="5B79E4C9" w:rsidR="00F71853" w:rsidRPr="00945E3E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8717DC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/15</w:t>
            </w:r>
          </w:p>
        </w:tc>
        <w:tc>
          <w:tcPr>
            <w:tcW w:w="826" w:type="dxa"/>
            <w:tcBorders>
              <w:right w:val="single" w:sz="12" w:space="0" w:color="auto"/>
            </w:tcBorders>
          </w:tcPr>
          <w:p w14:paraId="02F951AC" w14:textId="53D37DE9" w:rsidR="00F71853" w:rsidRPr="00005485" w:rsidRDefault="00ED7D3C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r w:rsidRPr="0016644E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</w:t>
            </w:r>
            <w:r w:rsidR="0016644E" w:rsidRPr="0016644E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916</w:t>
            </w:r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31BEE8C2" w14:textId="101CABAD" w:rsidR="00F71853" w:rsidRPr="00B35A7F" w:rsidRDefault="005E5E45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005485">
              <w:rPr>
                <w:rFonts w:eastAsia="Times New Roman" w:cstheme="minorHAnsi"/>
                <w:color w:val="000000"/>
                <w:sz w:val="18"/>
                <w:szCs w:val="18"/>
              </w:rPr>
              <w:t>54</w:t>
            </w:r>
            <w:r w:rsidR="00005485" w:rsidRPr="00005485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 w:rsidRPr="00005485">
              <w:rPr>
                <w:rFonts w:eastAsia="Times New Roman" w:cstheme="minorHAnsi"/>
                <w:color w:val="000000"/>
                <w:sz w:val="18"/>
                <w:szCs w:val="18"/>
              </w:rPr>
              <w:t>/5</w:t>
            </w:r>
            <w:r w:rsidR="00005485" w:rsidRPr="00005485">
              <w:rPr>
                <w:rFonts w:eastAsia="Times New Roman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97" w:type="dxa"/>
            <w:vAlign w:val="center"/>
          </w:tcPr>
          <w:p w14:paraId="03F439F1" w14:textId="30D47C8B" w:rsidR="00F71853" w:rsidRPr="008717DC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717DC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/25</w:t>
            </w:r>
          </w:p>
        </w:tc>
        <w:tc>
          <w:tcPr>
            <w:tcW w:w="1038" w:type="dxa"/>
            <w:tcBorders>
              <w:right w:val="single" w:sz="12" w:space="0" w:color="auto"/>
            </w:tcBorders>
          </w:tcPr>
          <w:p w14:paraId="4B5F8667" w14:textId="11A01FA2" w:rsidR="00F71853" w:rsidRPr="00005485" w:rsidRDefault="008B0629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r w:rsidRPr="0016644E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5</w:t>
            </w:r>
            <w:r w:rsidR="0016644E" w:rsidRPr="0016644E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64</w:t>
            </w:r>
          </w:p>
        </w:tc>
      </w:tr>
      <w:tr w:rsidR="00F71853" w:rsidRPr="008717DC" w14:paraId="3D2EEC79" w14:textId="77777777" w:rsidTr="00454908">
        <w:trPr>
          <w:jc w:val="center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36104D3" w14:textId="77777777" w:rsidR="00F71853" w:rsidRPr="00B35A7F" w:rsidRDefault="00F71853" w:rsidP="00F71853">
            <w:pPr>
              <w:keepNext/>
              <w:keepLines/>
              <w:rPr>
                <w:rFonts w:cstheme="minorHAnsi"/>
                <w:b/>
                <w:sz w:val="18"/>
                <w:szCs w:val="18"/>
              </w:rPr>
            </w:pPr>
            <w:r w:rsidRPr="00B35A7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estational age at birth*, w</w:t>
            </w:r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4C02E2C0" w14:textId="7F5B538A" w:rsidR="00F71853" w:rsidRPr="00B35A7F" w:rsidRDefault="009E61CA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35A7F">
              <w:rPr>
                <w:rFonts w:eastAsia="Times New Roman" w:cstheme="minorHAnsi"/>
                <w:color w:val="000000"/>
                <w:sz w:val="18"/>
                <w:szCs w:val="18"/>
              </w:rPr>
              <w:t>38.</w:t>
            </w:r>
            <w:r w:rsidR="00B35A7F" w:rsidRPr="00B35A7F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  <w:r w:rsidRPr="00B35A7F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± 1.</w:t>
            </w:r>
            <w:r w:rsidR="00B35A7F" w:rsidRPr="00B35A7F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8" w:type="dxa"/>
            <w:vAlign w:val="center"/>
          </w:tcPr>
          <w:p w14:paraId="556DFB2B" w14:textId="6E4AE129" w:rsidR="00F71853" w:rsidRPr="002C6586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6586">
              <w:rPr>
                <w:rFonts w:eastAsia="Times New Roman" w:cstheme="minorHAnsi"/>
                <w:color w:val="000000"/>
                <w:sz w:val="18"/>
                <w:szCs w:val="18"/>
              </w:rPr>
              <w:t>38</w:t>
            </w:r>
            <w:r w:rsidRPr="002C6586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.</w:t>
            </w:r>
            <w:r w:rsidRPr="002C6586">
              <w:rPr>
                <w:rFonts w:eastAsia="Times New Roman" w:cstheme="minorHAnsi"/>
                <w:color w:val="000000"/>
                <w:sz w:val="18"/>
                <w:szCs w:val="18"/>
              </w:rPr>
              <w:t>3 ± 1</w:t>
            </w:r>
            <w:r w:rsidRPr="002C6586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.</w:t>
            </w:r>
            <w:r w:rsidRPr="002C6586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6" w:type="dxa"/>
            <w:tcBorders>
              <w:right w:val="single" w:sz="12" w:space="0" w:color="auto"/>
            </w:tcBorders>
          </w:tcPr>
          <w:p w14:paraId="14F97C05" w14:textId="0F6D19FF" w:rsidR="00F71853" w:rsidRPr="002C6586" w:rsidRDefault="00F90F93" w:rsidP="00F71853">
            <w:pPr>
              <w:keepNext/>
              <w:keepLines/>
              <w:jc w:val="center"/>
              <w:rPr>
                <w:rFonts w:cstheme="minorHAnsi"/>
                <w:sz w:val="18"/>
                <w:szCs w:val="18"/>
              </w:rPr>
            </w:pPr>
            <w:r w:rsidRPr="002C6586">
              <w:rPr>
                <w:rFonts w:cstheme="minorHAnsi"/>
                <w:sz w:val="18"/>
                <w:szCs w:val="18"/>
              </w:rPr>
              <w:t>0.</w:t>
            </w:r>
            <w:r w:rsidR="002C6586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42178FB4" w14:textId="01B40F6C" w:rsidR="00F71853" w:rsidRPr="00B35A7F" w:rsidRDefault="000778E5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005485">
              <w:rPr>
                <w:rFonts w:eastAsia="Times New Roman" w:cstheme="minorHAnsi"/>
                <w:color w:val="000000"/>
                <w:sz w:val="18"/>
                <w:szCs w:val="18"/>
              </w:rPr>
              <w:t>39.4 ± 1.4</w:t>
            </w:r>
          </w:p>
        </w:tc>
        <w:tc>
          <w:tcPr>
            <w:tcW w:w="1097" w:type="dxa"/>
            <w:vAlign w:val="center"/>
          </w:tcPr>
          <w:p w14:paraId="1CF0B599" w14:textId="56B22867" w:rsidR="00F71853" w:rsidRPr="008717DC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717DC">
              <w:rPr>
                <w:rFonts w:eastAsia="Times New Roman" w:cstheme="minorHAnsi"/>
                <w:color w:val="000000"/>
                <w:sz w:val="18"/>
                <w:szCs w:val="18"/>
              </w:rPr>
              <w:t>39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8717DC">
              <w:rPr>
                <w:rFonts w:eastAsia="Times New Roman" w:cstheme="minorHAnsi"/>
                <w:color w:val="000000"/>
                <w:sz w:val="18"/>
                <w:szCs w:val="18"/>
              </w:rPr>
              <w:t>1 ± 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8717DC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8" w:type="dxa"/>
            <w:tcBorders>
              <w:right w:val="single" w:sz="12" w:space="0" w:color="auto"/>
            </w:tcBorders>
          </w:tcPr>
          <w:p w14:paraId="597373D1" w14:textId="437F642E" w:rsidR="00F71853" w:rsidRPr="00005485" w:rsidRDefault="00A06E23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r w:rsidRPr="003C51D1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</w:t>
            </w:r>
            <w:r w:rsidR="003C51D1" w:rsidRPr="003C51D1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78</w:t>
            </w:r>
          </w:p>
        </w:tc>
      </w:tr>
      <w:tr w:rsidR="00F71853" w:rsidRPr="008717DC" w14:paraId="29124A8B" w14:textId="77777777" w:rsidTr="00454908">
        <w:trPr>
          <w:jc w:val="center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C32A5BD" w14:textId="77777777" w:rsidR="00F71853" w:rsidRPr="008717DC" w:rsidRDefault="00F71853" w:rsidP="00F71853">
            <w:pPr>
              <w:keepNext/>
              <w:keepLines/>
              <w:rPr>
                <w:rFonts w:cstheme="minorHAnsi"/>
                <w:b/>
                <w:sz w:val="18"/>
                <w:szCs w:val="18"/>
              </w:rPr>
            </w:pP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Birth weight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* (BW)</w:t>
            </w: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, g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4E0D1DF3" w14:textId="4BC69134" w:rsidR="00F71853" w:rsidRPr="00B35A7F" w:rsidRDefault="009E61CA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B35A7F">
              <w:rPr>
                <w:rFonts w:eastAsia="Times New Roman" w:cstheme="minorHAnsi"/>
                <w:color w:val="000000"/>
                <w:sz w:val="18"/>
                <w:szCs w:val="18"/>
              </w:rPr>
              <w:t>29</w:t>
            </w:r>
            <w:r w:rsidR="00B35A7F" w:rsidRPr="00B35A7F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 w:rsidRPr="00B35A7F">
              <w:rPr>
                <w:rFonts w:eastAsia="Times New Roman" w:cstheme="minorHAnsi"/>
                <w:color w:val="000000"/>
                <w:sz w:val="18"/>
                <w:szCs w:val="18"/>
              </w:rPr>
              <w:t>7 ± 422</w:t>
            </w:r>
          </w:p>
        </w:tc>
        <w:tc>
          <w:tcPr>
            <w:tcW w:w="1228" w:type="dxa"/>
            <w:vAlign w:val="center"/>
          </w:tcPr>
          <w:p w14:paraId="5C2D6D08" w14:textId="49ACE28C" w:rsidR="00F71853" w:rsidRPr="002C6586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6586">
              <w:rPr>
                <w:rFonts w:eastAsia="Times New Roman" w:cstheme="minorHAnsi"/>
                <w:color w:val="000000"/>
                <w:sz w:val="18"/>
                <w:szCs w:val="18"/>
              </w:rPr>
              <w:t>2818 ± 361</w:t>
            </w:r>
          </w:p>
        </w:tc>
        <w:tc>
          <w:tcPr>
            <w:tcW w:w="826" w:type="dxa"/>
            <w:tcBorders>
              <w:right w:val="single" w:sz="12" w:space="0" w:color="auto"/>
            </w:tcBorders>
          </w:tcPr>
          <w:p w14:paraId="650EB1B7" w14:textId="53C34B46" w:rsidR="00F71853" w:rsidRPr="002C6586" w:rsidRDefault="00F90F93" w:rsidP="00F71853">
            <w:pPr>
              <w:keepNext/>
              <w:keepLines/>
              <w:jc w:val="center"/>
              <w:rPr>
                <w:rFonts w:cstheme="minorHAnsi"/>
                <w:sz w:val="18"/>
                <w:szCs w:val="18"/>
              </w:rPr>
            </w:pPr>
            <w:r w:rsidRPr="002C6586">
              <w:rPr>
                <w:rFonts w:cstheme="minorHAnsi"/>
                <w:sz w:val="18"/>
                <w:szCs w:val="18"/>
              </w:rPr>
              <w:t>0.</w:t>
            </w:r>
            <w:r w:rsidR="002C6586" w:rsidRPr="002C6586">
              <w:rPr>
                <w:rFonts w:cstheme="minorHAnsi"/>
                <w:sz w:val="18"/>
                <w:szCs w:val="18"/>
              </w:rPr>
              <w:t>273</w:t>
            </w:r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7FC4B050" w14:textId="5AA393A7" w:rsidR="00F71853" w:rsidRPr="00B35A7F" w:rsidRDefault="009E61CA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005485">
              <w:rPr>
                <w:rFonts w:eastAsia="Times New Roman" w:cstheme="minorHAnsi"/>
                <w:color w:val="000000"/>
                <w:sz w:val="18"/>
                <w:szCs w:val="18"/>
              </w:rPr>
              <w:t>31</w:t>
            </w:r>
            <w:r w:rsidR="00005485" w:rsidRPr="00005485">
              <w:rPr>
                <w:rFonts w:eastAsia="Times New Roman" w:cstheme="minorHAnsi"/>
                <w:color w:val="000000"/>
                <w:sz w:val="18"/>
                <w:szCs w:val="18"/>
              </w:rPr>
              <w:t>90</w:t>
            </w:r>
            <w:r w:rsidRPr="0000548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± 55</w:t>
            </w:r>
            <w:r w:rsidR="00005485" w:rsidRPr="00005485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97" w:type="dxa"/>
            <w:vAlign w:val="center"/>
          </w:tcPr>
          <w:p w14:paraId="37ACF06A" w14:textId="35836600" w:rsidR="00F71853" w:rsidRPr="008717DC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717DC">
              <w:rPr>
                <w:rFonts w:eastAsia="Times New Roman" w:cstheme="minorHAnsi"/>
                <w:color w:val="000000"/>
                <w:sz w:val="18"/>
                <w:szCs w:val="18"/>
              </w:rPr>
              <w:t>317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 w:rsidRPr="008717D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± 495</w:t>
            </w:r>
          </w:p>
        </w:tc>
        <w:tc>
          <w:tcPr>
            <w:tcW w:w="1038" w:type="dxa"/>
            <w:tcBorders>
              <w:right w:val="single" w:sz="12" w:space="0" w:color="auto"/>
            </w:tcBorders>
          </w:tcPr>
          <w:p w14:paraId="008FD606" w14:textId="140BD030" w:rsidR="00F71853" w:rsidRPr="00005485" w:rsidRDefault="00A06E23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r w:rsidRPr="003C51D1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</w:t>
            </w:r>
            <w:r w:rsidR="003C51D1" w:rsidRPr="003C51D1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784</w:t>
            </w:r>
          </w:p>
        </w:tc>
      </w:tr>
      <w:tr w:rsidR="00F71853" w:rsidRPr="008717DC" w14:paraId="0F2EA4B8" w14:textId="77777777" w:rsidTr="00454908">
        <w:trPr>
          <w:jc w:val="center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DC29056" w14:textId="78A50B74" w:rsidR="00F71853" w:rsidRPr="008717DC" w:rsidRDefault="00F71853" w:rsidP="00F71853">
            <w:pPr>
              <w:keepNext/>
              <w:keepLines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L</w:t>
            </w:r>
            <w:r w:rsidRPr="008717DC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ength</w:t>
            </w:r>
            <w:r w:rsidR="00454908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*</w:t>
            </w:r>
            <w:r w:rsidRPr="008717DC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, cm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6C28106A" w14:textId="369AC229" w:rsidR="00F71853" w:rsidRPr="00B35A7F" w:rsidRDefault="009E61CA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B35A7F">
              <w:rPr>
                <w:rFonts w:eastAsia="Times New Roman" w:cstheme="minorHAnsi"/>
                <w:color w:val="000000"/>
                <w:sz w:val="18"/>
                <w:szCs w:val="18"/>
              </w:rPr>
              <w:t>49.6 ± 2.5</w:t>
            </w:r>
          </w:p>
        </w:tc>
        <w:tc>
          <w:tcPr>
            <w:tcW w:w="1228" w:type="dxa"/>
            <w:vAlign w:val="center"/>
          </w:tcPr>
          <w:p w14:paraId="45FDAAB5" w14:textId="087BEA0E" w:rsidR="00F71853" w:rsidRPr="00945E3E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8717DC">
              <w:rPr>
                <w:rFonts w:eastAsia="Times New Roman" w:cstheme="minorHAnsi"/>
                <w:color w:val="000000"/>
                <w:sz w:val="18"/>
                <w:szCs w:val="18"/>
              </w:rPr>
              <w:t>49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.</w:t>
            </w:r>
            <w:r w:rsidRPr="008717DC">
              <w:rPr>
                <w:rFonts w:eastAsia="Times New Roman" w:cstheme="minorHAnsi"/>
                <w:color w:val="000000"/>
                <w:sz w:val="18"/>
                <w:szCs w:val="18"/>
              </w:rPr>
              <w:t>2 ± 2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.</w:t>
            </w:r>
            <w:r w:rsidRPr="008717DC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6" w:type="dxa"/>
            <w:tcBorders>
              <w:right w:val="single" w:sz="12" w:space="0" w:color="auto"/>
            </w:tcBorders>
          </w:tcPr>
          <w:p w14:paraId="29D64B90" w14:textId="5FC59E65" w:rsidR="00F71853" w:rsidRPr="00005485" w:rsidRDefault="00F90F93" w:rsidP="00F71853">
            <w:pPr>
              <w:keepNext/>
              <w:keepLines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3C51D1">
              <w:rPr>
                <w:rFonts w:cstheme="minorHAnsi"/>
                <w:sz w:val="18"/>
                <w:szCs w:val="18"/>
              </w:rPr>
              <w:t>0.4</w:t>
            </w:r>
            <w:r w:rsidR="003C51D1" w:rsidRPr="003C51D1">
              <w:rPr>
                <w:rFonts w:cstheme="minorHAnsi"/>
                <w:sz w:val="18"/>
                <w:szCs w:val="18"/>
              </w:rPr>
              <w:t>6</w:t>
            </w:r>
            <w:r w:rsidRPr="003C51D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1D1DA117" w14:textId="347F3C39" w:rsidR="00F71853" w:rsidRPr="00B35A7F" w:rsidRDefault="009E61CA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005485">
              <w:rPr>
                <w:rFonts w:eastAsia="Times New Roman" w:cstheme="minorHAnsi"/>
                <w:color w:val="000000"/>
                <w:sz w:val="18"/>
                <w:szCs w:val="18"/>
              </w:rPr>
              <w:t>50.6 ± 2.</w:t>
            </w:r>
            <w:r w:rsidR="00005485" w:rsidRPr="00005485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97" w:type="dxa"/>
            <w:vAlign w:val="center"/>
          </w:tcPr>
          <w:p w14:paraId="14B9B7AA" w14:textId="037A9868" w:rsidR="00F71853" w:rsidRPr="008717DC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717DC">
              <w:rPr>
                <w:rFonts w:eastAsia="Times New Roman" w:cstheme="minorHAnsi"/>
                <w:color w:val="000000"/>
                <w:sz w:val="18"/>
                <w:szCs w:val="18"/>
              </w:rPr>
              <w:t>5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8717DC">
              <w:rPr>
                <w:rFonts w:eastAsia="Times New Roman" w:cstheme="minorHAnsi"/>
                <w:color w:val="000000"/>
                <w:sz w:val="18"/>
                <w:szCs w:val="18"/>
              </w:rPr>
              <w:t>4 ± 2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8717DC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8" w:type="dxa"/>
            <w:tcBorders>
              <w:right w:val="single" w:sz="12" w:space="0" w:color="auto"/>
            </w:tcBorders>
          </w:tcPr>
          <w:p w14:paraId="33C7B319" w14:textId="0B79C249" w:rsidR="00F71853" w:rsidRPr="00005485" w:rsidRDefault="00A06E23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3C51D1">
              <w:rPr>
                <w:rFonts w:eastAsia="Times New Roman" w:cstheme="minorHAnsi"/>
                <w:color w:val="000000"/>
                <w:sz w:val="18"/>
                <w:szCs w:val="18"/>
              </w:rPr>
              <w:t>0.59</w:t>
            </w:r>
            <w:r w:rsidR="003C51D1" w:rsidRPr="003C51D1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F71853" w:rsidRPr="008717DC" w14:paraId="1591EAE9" w14:textId="77777777" w:rsidTr="00454908">
        <w:trPr>
          <w:jc w:val="center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B71EA22" w14:textId="6D07B303" w:rsidR="00F71853" w:rsidRPr="008717DC" w:rsidRDefault="00F71853" w:rsidP="00454908">
            <w:pPr>
              <w:keepNext/>
              <w:keepLines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H</w:t>
            </w: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ead circumference</w:t>
            </w:r>
            <w:r w:rsidR="0045490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*</w:t>
            </w: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, cm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2C2FD22D" w14:textId="46FB5B5E" w:rsidR="00F71853" w:rsidRPr="00B35A7F" w:rsidRDefault="009E61CA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B35A7F">
              <w:rPr>
                <w:rFonts w:eastAsia="Times New Roman" w:cstheme="minorHAnsi"/>
                <w:color w:val="000000"/>
                <w:sz w:val="18"/>
                <w:szCs w:val="18"/>
              </w:rPr>
              <w:t>34.0 ± 1.</w:t>
            </w:r>
            <w:r w:rsidR="00B35A7F" w:rsidRPr="00B35A7F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8" w:type="dxa"/>
            <w:vAlign w:val="center"/>
          </w:tcPr>
          <w:p w14:paraId="785CC71D" w14:textId="14CEE2B8" w:rsidR="00F71853" w:rsidRPr="003C51D1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C51D1">
              <w:rPr>
                <w:rFonts w:eastAsia="Times New Roman" w:cstheme="minorHAnsi"/>
                <w:color w:val="000000"/>
                <w:sz w:val="18"/>
                <w:szCs w:val="18"/>
              </w:rPr>
              <w:t>33</w:t>
            </w:r>
            <w:r w:rsidRPr="003C51D1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.</w:t>
            </w:r>
            <w:r w:rsidRPr="003C51D1">
              <w:rPr>
                <w:rFonts w:eastAsia="Times New Roman" w:cstheme="minorHAnsi"/>
                <w:color w:val="000000"/>
                <w:sz w:val="18"/>
                <w:szCs w:val="18"/>
              </w:rPr>
              <w:t>9 ± 1.3</w:t>
            </w:r>
          </w:p>
        </w:tc>
        <w:tc>
          <w:tcPr>
            <w:tcW w:w="826" w:type="dxa"/>
            <w:tcBorders>
              <w:right w:val="single" w:sz="12" w:space="0" w:color="auto"/>
            </w:tcBorders>
          </w:tcPr>
          <w:p w14:paraId="0372A9FD" w14:textId="52D3519F" w:rsidR="00F71853" w:rsidRPr="003C51D1" w:rsidRDefault="00F90F93" w:rsidP="00F71853">
            <w:pPr>
              <w:keepNext/>
              <w:keepLines/>
              <w:jc w:val="center"/>
              <w:rPr>
                <w:rFonts w:cstheme="minorHAnsi"/>
                <w:sz w:val="18"/>
                <w:szCs w:val="18"/>
              </w:rPr>
            </w:pPr>
            <w:r w:rsidRPr="003C51D1">
              <w:rPr>
                <w:rFonts w:cstheme="minorHAnsi"/>
                <w:sz w:val="18"/>
                <w:szCs w:val="18"/>
              </w:rPr>
              <w:t>0.7</w:t>
            </w:r>
            <w:r w:rsidR="003C51D1" w:rsidRPr="003C51D1"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60F00C80" w14:textId="09F13C89" w:rsidR="00F71853" w:rsidRPr="00B35A7F" w:rsidRDefault="009E61CA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005485">
              <w:rPr>
                <w:rFonts w:eastAsia="Times New Roman" w:cstheme="minorHAnsi"/>
                <w:color w:val="000000"/>
                <w:sz w:val="18"/>
                <w:szCs w:val="18"/>
              </w:rPr>
              <w:t>34.5 ± 1.</w:t>
            </w:r>
            <w:r w:rsidR="00005485" w:rsidRPr="00005485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7" w:type="dxa"/>
            <w:vAlign w:val="center"/>
          </w:tcPr>
          <w:p w14:paraId="741C702D" w14:textId="1DBB696E" w:rsidR="00F71853" w:rsidRPr="003C51D1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C51D1">
              <w:rPr>
                <w:rFonts w:eastAsia="Times New Roman" w:cstheme="minorHAnsi"/>
                <w:color w:val="000000"/>
                <w:sz w:val="18"/>
                <w:szCs w:val="18"/>
              </w:rPr>
              <w:t>34.7 ± 1.6</w:t>
            </w:r>
          </w:p>
        </w:tc>
        <w:tc>
          <w:tcPr>
            <w:tcW w:w="1038" w:type="dxa"/>
            <w:tcBorders>
              <w:right w:val="single" w:sz="12" w:space="0" w:color="auto"/>
            </w:tcBorders>
          </w:tcPr>
          <w:p w14:paraId="02085AD9" w14:textId="1BBCFB11" w:rsidR="00F71853" w:rsidRPr="003C51D1" w:rsidRDefault="00A06E23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3C51D1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36</w:t>
            </w:r>
            <w:r w:rsidR="003C51D1" w:rsidRPr="003C51D1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454908" w:rsidRPr="008717DC" w14:paraId="7FC265E8" w14:textId="77777777" w:rsidTr="00454908">
        <w:trPr>
          <w:jc w:val="center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9EDA957" w14:textId="770EE5E2" w:rsidR="00454908" w:rsidRPr="00B35A7F" w:rsidRDefault="00454908" w:rsidP="00454908">
            <w:pPr>
              <w:keepNext/>
              <w:keepLines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E53F9">
              <w:rPr>
                <w:rFonts w:eastAsia="Times New Roman" w:cstheme="minorHAnsi"/>
                <w:b/>
                <w:bCs/>
                <w:sz w:val="18"/>
                <w:szCs w:val="18"/>
              </w:rPr>
              <w:t>W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eight-for-age Z-score* </w:t>
            </w:r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4D863E07" w14:textId="4269C1EB" w:rsidR="00454908" w:rsidRPr="00B35A7F" w:rsidRDefault="00454908" w:rsidP="00454908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35A7F">
              <w:rPr>
                <w:rFonts w:eastAsia="Times New Roman" w:cstheme="minorHAnsi"/>
                <w:sz w:val="18"/>
                <w:szCs w:val="18"/>
              </w:rPr>
              <w:t xml:space="preserve">-0.48 </w:t>
            </w:r>
            <w:r w:rsidRPr="00B35A7F">
              <w:rPr>
                <w:rFonts w:eastAsia="Times New Roman" w:cstheme="minorHAnsi"/>
                <w:color w:val="000000"/>
                <w:sz w:val="18"/>
                <w:szCs w:val="18"/>
              </w:rPr>
              <w:t>± 0.89</w:t>
            </w:r>
          </w:p>
        </w:tc>
        <w:tc>
          <w:tcPr>
            <w:tcW w:w="1228" w:type="dxa"/>
            <w:vAlign w:val="center"/>
          </w:tcPr>
          <w:p w14:paraId="788386DB" w14:textId="5FDC7932" w:rsidR="00454908" w:rsidRPr="003C51D1" w:rsidRDefault="00454908" w:rsidP="00454908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3C51D1">
              <w:rPr>
                <w:rFonts w:eastAsia="Times New Roman" w:cstheme="minorHAnsi"/>
                <w:sz w:val="18"/>
                <w:szCs w:val="18"/>
              </w:rPr>
              <w:t>-0</w:t>
            </w:r>
            <w:r w:rsidRPr="003C51D1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.</w:t>
            </w:r>
            <w:r w:rsidRPr="003C51D1">
              <w:rPr>
                <w:rFonts w:eastAsia="Times New Roman" w:cstheme="minorHAnsi"/>
                <w:sz w:val="18"/>
                <w:szCs w:val="18"/>
              </w:rPr>
              <w:t>63 ± 0.77</w:t>
            </w:r>
          </w:p>
        </w:tc>
        <w:tc>
          <w:tcPr>
            <w:tcW w:w="826" w:type="dxa"/>
            <w:tcBorders>
              <w:right w:val="single" w:sz="12" w:space="0" w:color="auto"/>
            </w:tcBorders>
          </w:tcPr>
          <w:p w14:paraId="3E921994" w14:textId="50C02224" w:rsidR="00454908" w:rsidRPr="003C51D1" w:rsidRDefault="00454908" w:rsidP="00454908">
            <w:pPr>
              <w:keepNext/>
              <w:keepLines/>
              <w:jc w:val="center"/>
              <w:rPr>
                <w:rFonts w:eastAsia="Times New Roman" w:cstheme="minorHAnsi"/>
                <w:bCs/>
                <w:sz w:val="18"/>
                <w:szCs w:val="18"/>
              </w:rPr>
            </w:pPr>
            <w:r w:rsidRPr="003C51D1">
              <w:rPr>
                <w:rFonts w:eastAsia="Times New Roman" w:cstheme="minorHAnsi"/>
                <w:bCs/>
                <w:sz w:val="18"/>
                <w:szCs w:val="18"/>
              </w:rPr>
              <w:t>0.433</w:t>
            </w:r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05EC29A5" w14:textId="195D5CE5" w:rsidR="00454908" w:rsidRPr="00B35A7F" w:rsidRDefault="00454908" w:rsidP="00454908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005485">
              <w:rPr>
                <w:rFonts w:eastAsia="Times New Roman" w:cstheme="minorHAnsi"/>
                <w:sz w:val="18"/>
                <w:szCs w:val="18"/>
              </w:rPr>
              <w:t xml:space="preserve">-0.12 </w:t>
            </w:r>
            <w:r w:rsidRPr="00005485">
              <w:rPr>
                <w:rFonts w:eastAsia="Times New Roman" w:cstheme="minorHAnsi"/>
                <w:color w:val="000000"/>
                <w:sz w:val="18"/>
                <w:szCs w:val="18"/>
              </w:rPr>
              <w:t>± 1.00</w:t>
            </w:r>
          </w:p>
        </w:tc>
        <w:tc>
          <w:tcPr>
            <w:tcW w:w="1097" w:type="dxa"/>
            <w:vAlign w:val="center"/>
          </w:tcPr>
          <w:p w14:paraId="5006617A" w14:textId="2627DDD4" w:rsidR="00454908" w:rsidRPr="00BE53F9" w:rsidRDefault="00454908" w:rsidP="00454908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E53F9">
              <w:rPr>
                <w:rFonts w:eastAsia="Times New Roman" w:cstheme="minorHAnsi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BE53F9">
              <w:rPr>
                <w:rFonts w:eastAsia="Times New Roman" w:cstheme="minorHAnsi"/>
                <w:sz w:val="18"/>
                <w:szCs w:val="18"/>
              </w:rPr>
              <w:t>11 ± 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BE53F9">
              <w:rPr>
                <w:rFonts w:eastAsia="Times New Roman" w:cstheme="minorHAnsi"/>
                <w:sz w:val="18"/>
                <w:szCs w:val="18"/>
              </w:rPr>
              <w:t>09</w:t>
            </w:r>
          </w:p>
        </w:tc>
        <w:tc>
          <w:tcPr>
            <w:tcW w:w="1038" w:type="dxa"/>
            <w:tcBorders>
              <w:right w:val="single" w:sz="12" w:space="0" w:color="auto"/>
            </w:tcBorders>
          </w:tcPr>
          <w:p w14:paraId="1FD66A8D" w14:textId="08C79A19" w:rsidR="00454908" w:rsidRPr="003C51D1" w:rsidRDefault="00454908" w:rsidP="00454908">
            <w:pPr>
              <w:keepNext/>
              <w:keepLines/>
              <w:jc w:val="center"/>
              <w:rPr>
                <w:rFonts w:eastAsia="Times New Roman" w:cstheme="minorHAnsi"/>
                <w:bCs/>
                <w:sz w:val="18"/>
                <w:szCs w:val="18"/>
                <w:highlight w:val="yellow"/>
              </w:rPr>
            </w:pPr>
            <w:r w:rsidRPr="003C51D1">
              <w:rPr>
                <w:rFonts w:eastAsia="Times New Roman" w:cstheme="minorHAnsi"/>
                <w:bCs/>
                <w:sz w:val="18"/>
                <w:szCs w:val="18"/>
              </w:rPr>
              <w:t>0.131</w:t>
            </w:r>
          </w:p>
        </w:tc>
      </w:tr>
      <w:tr w:rsidR="00454908" w:rsidRPr="008717DC" w14:paraId="5E644C1C" w14:textId="77777777" w:rsidTr="00454908">
        <w:trPr>
          <w:jc w:val="center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FCC6872" w14:textId="42B98D65" w:rsidR="00454908" w:rsidRPr="00BE53F9" w:rsidRDefault="00454908" w:rsidP="00454908">
            <w:pPr>
              <w:keepNext/>
              <w:keepLines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Length-for-age Z-score*</w:t>
            </w:r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3FCFBE4C" w14:textId="6DD809B2" w:rsidR="00454908" w:rsidRPr="00B35A7F" w:rsidRDefault="00454908" w:rsidP="00454908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B35A7F">
              <w:rPr>
                <w:rFonts w:eastAsia="Times New Roman" w:cstheme="minorHAnsi"/>
                <w:sz w:val="18"/>
                <w:szCs w:val="18"/>
              </w:rPr>
              <w:t xml:space="preserve">0.57 </w:t>
            </w:r>
            <w:r w:rsidRPr="00B35A7F">
              <w:rPr>
                <w:rFonts w:eastAsia="Times New Roman" w:cstheme="minorHAnsi"/>
                <w:color w:val="000000"/>
                <w:sz w:val="18"/>
                <w:szCs w:val="18"/>
              </w:rPr>
              <w:t>± 1.34</w:t>
            </w:r>
          </w:p>
        </w:tc>
        <w:tc>
          <w:tcPr>
            <w:tcW w:w="1228" w:type="dxa"/>
            <w:vAlign w:val="center"/>
          </w:tcPr>
          <w:p w14:paraId="7C8B3C33" w14:textId="28225087" w:rsidR="00454908" w:rsidRPr="003C51D1" w:rsidRDefault="00454908" w:rsidP="00454908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3C51D1">
              <w:rPr>
                <w:rFonts w:eastAsia="Times New Roman" w:cstheme="minorHAnsi"/>
                <w:sz w:val="18"/>
                <w:szCs w:val="18"/>
              </w:rPr>
              <w:t>0</w:t>
            </w:r>
            <w:r w:rsidRPr="003C51D1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.</w:t>
            </w:r>
            <w:r w:rsidRPr="003C51D1">
              <w:rPr>
                <w:rFonts w:eastAsia="Times New Roman" w:cstheme="minorHAnsi"/>
                <w:sz w:val="18"/>
                <w:szCs w:val="18"/>
              </w:rPr>
              <w:t>47 ± 1.22</w:t>
            </w:r>
          </w:p>
        </w:tc>
        <w:tc>
          <w:tcPr>
            <w:tcW w:w="826" w:type="dxa"/>
            <w:tcBorders>
              <w:right w:val="single" w:sz="12" w:space="0" w:color="auto"/>
            </w:tcBorders>
          </w:tcPr>
          <w:p w14:paraId="46904DA2" w14:textId="52970043" w:rsidR="00454908" w:rsidRPr="003C51D1" w:rsidRDefault="00454908" w:rsidP="00454908">
            <w:pPr>
              <w:keepNext/>
              <w:keepLines/>
              <w:jc w:val="center"/>
              <w:rPr>
                <w:rFonts w:eastAsia="Times New Roman" w:cstheme="minorHAnsi"/>
                <w:bCs/>
                <w:sz w:val="18"/>
                <w:szCs w:val="18"/>
              </w:rPr>
            </w:pPr>
            <w:r w:rsidRPr="003C51D1">
              <w:rPr>
                <w:rFonts w:eastAsia="Times New Roman" w:cstheme="minorHAnsi"/>
                <w:bCs/>
                <w:sz w:val="18"/>
                <w:szCs w:val="18"/>
              </w:rPr>
              <w:t>0.736</w:t>
            </w:r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28FF0AEE" w14:textId="5F509E72" w:rsidR="00454908" w:rsidRPr="00B35A7F" w:rsidRDefault="00454908" w:rsidP="00454908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005485">
              <w:rPr>
                <w:rFonts w:eastAsia="Times New Roman" w:cstheme="minorHAnsi"/>
                <w:sz w:val="18"/>
                <w:szCs w:val="18"/>
              </w:rPr>
              <w:t xml:space="preserve">0.88 </w:t>
            </w:r>
            <w:r w:rsidRPr="00005485">
              <w:rPr>
                <w:rFonts w:eastAsia="Times New Roman" w:cstheme="minorHAnsi"/>
                <w:color w:val="000000"/>
                <w:sz w:val="18"/>
                <w:szCs w:val="18"/>
              </w:rPr>
              <w:t>± 1.45</w:t>
            </w:r>
          </w:p>
        </w:tc>
        <w:tc>
          <w:tcPr>
            <w:tcW w:w="1097" w:type="dxa"/>
            <w:vAlign w:val="center"/>
          </w:tcPr>
          <w:p w14:paraId="5B532673" w14:textId="0563F8C3" w:rsidR="00454908" w:rsidRPr="00BE53F9" w:rsidRDefault="00454908" w:rsidP="00454908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E53F9">
              <w:rPr>
                <w:rFonts w:eastAsia="Times New Roman" w:cstheme="minorHAnsi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BE53F9">
              <w:rPr>
                <w:rFonts w:eastAsia="Times New Roman" w:cstheme="minorHAnsi"/>
                <w:sz w:val="18"/>
                <w:szCs w:val="18"/>
              </w:rPr>
              <w:t>76 ± 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BE53F9">
              <w:rPr>
                <w:rFonts w:eastAsia="Times New Roman" w:cstheme="minorHAnsi"/>
                <w:sz w:val="18"/>
                <w:szCs w:val="18"/>
              </w:rPr>
              <w:t>51</w:t>
            </w:r>
          </w:p>
        </w:tc>
        <w:tc>
          <w:tcPr>
            <w:tcW w:w="1038" w:type="dxa"/>
            <w:tcBorders>
              <w:right w:val="single" w:sz="12" w:space="0" w:color="auto"/>
            </w:tcBorders>
          </w:tcPr>
          <w:p w14:paraId="1FF6E963" w14:textId="073D683D" w:rsidR="00454908" w:rsidRPr="00005485" w:rsidRDefault="00454908" w:rsidP="00454908">
            <w:pPr>
              <w:keepNext/>
              <w:keepLines/>
              <w:jc w:val="center"/>
              <w:rPr>
                <w:rFonts w:eastAsia="Times New Roman" w:cstheme="minorHAnsi"/>
                <w:bCs/>
                <w:sz w:val="18"/>
                <w:szCs w:val="18"/>
                <w:highlight w:val="yellow"/>
              </w:rPr>
            </w:pPr>
            <w:r w:rsidRPr="003C51D1">
              <w:rPr>
                <w:rFonts w:eastAsia="Times New Roman" w:cstheme="minorHAnsi"/>
                <w:bCs/>
                <w:sz w:val="18"/>
                <w:szCs w:val="18"/>
              </w:rPr>
              <w:t>0.567</w:t>
            </w:r>
          </w:p>
        </w:tc>
      </w:tr>
      <w:tr w:rsidR="00454908" w:rsidRPr="008717DC" w14:paraId="1F6053E8" w14:textId="77777777" w:rsidTr="00454908">
        <w:trPr>
          <w:jc w:val="center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3EB94FA" w14:textId="3195FBE5" w:rsidR="00454908" w:rsidRPr="00BE53F9" w:rsidRDefault="00454908" w:rsidP="00454908">
            <w:pPr>
              <w:keepNext/>
              <w:keepLines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Weight-for-length Z-score*</w:t>
            </w:r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7FBEDC62" w14:textId="68CA0D00" w:rsidR="00454908" w:rsidRPr="00B35A7F" w:rsidRDefault="00454908" w:rsidP="00454908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B35A7F">
              <w:rPr>
                <w:rFonts w:eastAsia="Times New Roman" w:cstheme="minorHAnsi"/>
                <w:sz w:val="18"/>
                <w:szCs w:val="18"/>
              </w:rPr>
              <w:t xml:space="preserve">-1.28 </w:t>
            </w:r>
            <w:r w:rsidRPr="00B35A7F">
              <w:rPr>
                <w:rFonts w:eastAsia="Times New Roman" w:cstheme="minorHAnsi"/>
                <w:color w:val="000000"/>
                <w:sz w:val="18"/>
                <w:szCs w:val="18"/>
              </w:rPr>
              <w:t>± 1.41</w:t>
            </w:r>
          </w:p>
        </w:tc>
        <w:tc>
          <w:tcPr>
            <w:tcW w:w="1228" w:type="dxa"/>
            <w:vAlign w:val="center"/>
          </w:tcPr>
          <w:p w14:paraId="5819AA30" w14:textId="493E57B1" w:rsidR="00454908" w:rsidRPr="00BE53F9" w:rsidRDefault="00454908" w:rsidP="00454908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 xml:space="preserve">-1.38 </w:t>
            </w:r>
            <w:r w:rsidRPr="00BE53F9">
              <w:rPr>
                <w:rFonts w:eastAsia="Times New Roman" w:cstheme="minorHAnsi"/>
                <w:sz w:val="18"/>
                <w:szCs w:val="18"/>
              </w:rPr>
              <w:t>±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1.44</w:t>
            </w:r>
          </w:p>
        </w:tc>
        <w:tc>
          <w:tcPr>
            <w:tcW w:w="826" w:type="dxa"/>
            <w:tcBorders>
              <w:right w:val="single" w:sz="12" w:space="0" w:color="auto"/>
            </w:tcBorders>
          </w:tcPr>
          <w:p w14:paraId="6BA2E6C0" w14:textId="791CCD16" w:rsidR="00454908" w:rsidRPr="00005485" w:rsidRDefault="00454908" w:rsidP="00454908">
            <w:pPr>
              <w:keepNext/>
              <w:keepLines/>
              <w:jc w:val="center"/>
              <w:rPr>
                <w:rFonts w:eastAsia="Times New Roman" w:cstheme="minorHAnsi"/>
                <w:bCs/>
                <w:sz w:val="18"/>
                <w:szCs w:val="18"/>
                <w:highlight w:val="yellow"/>
              </w:rPr>
            </w:pPr>
            <w:r w:rsidRPr="003C51D1">
              <w:rPr>
                <w:rFonts w:eastAsia="Times New Roman" w:cstheme="minorHAnsi"/>
                <w:bCs/>
                <w:sz w:val="18"/>
                <w:szCs w:val="18"/>
              </w:rPr>
              <w:t>0.767</w:t>
            </w:r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637B427E" w14:textId="29BBA803" w:rsidR="00454908" w:rsidRPr="00B35A7F" w:rsidRDefault="00454908" w:rsidP="00454908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005485">
              <w:rPr>
                <w:rFonts w:eastAsia="Times New Roman" w:cstheme="minorHAnsi"/>
                <w:sz w:val="18"/>
                <w:szCs w:val="18"/>
              </w:rPr>
              <w:t xml:space="preserve">-1.17 </w:t>
            </w:r>
            <w:r w:rsidRPr="00005485">
              <w:rPr>
                <w:rFonts w:eastAsia="Times New Roman" w:cstheme="minorHAnsi"/>
                <w:color w:val="000000"/>
                <w:sz w:val="18"/>
                <w:szCs w:val="18"/>
              </w:rPr>
              <w:t>± 1.48</w:t>
            </w:r>
          </w:p>
        </w:tc>
        <w:tc>
          <w:tcPr>
            <w:tcW w:w="1097" w:type="dxa"/>
            <w:vAlign w:val="center"/>
          </w:tcPr>
          <w:p w14:paraId="0AB2C799" w14:textId="2E6A378A" w:rsidR="00454908" w:rsidRPr="00BE53F9" w:rsidRDefault="00454908" w:rsidP="00454908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 xml:space="preserve">-1.12 </w:t>
            </w:r>
            <w:r w:rsidRPr="00BE53F9">
              <w:rPr>
                <w:rFonts w:eastAsia="Times New Roman" w:cstheme="minorHAnsi"/>
                <w:sz w:val="18"/>
                <w:szCs w:val="18"/>
              </w:rPr>
              <w:t>±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1.57</w:t>
            </w:r>
          </w:p>
        </w:tc>
        <w:tc>
          <w:tcPr>
            <w:tcW w:w="1038" w:type="dxa"/>
            <w:tcBorders>
              <w:right w:val="single" w:sz="12" w:space="0" w:color="auto"/>
            </w:tcBorders>
          </w:tcPr>
          <w:p w14:paraId="079FFAAC" w14:textId="4D86FBAE" w:rsidR="00454908" w:rsidRPr="00005485" w:rsidRDefault="00454908" w:rsidP="00454908">
            <w:pPr>
              <w:keepNext/>
              <w:keepLines/>
              <w:jc w:val="center"/>
              <w:rPr>
                <w:rFonts w:eastAsia="Times New Roman" w:cstheme="minorHAnsi"/>
                <w:bCs/>
                <w:sz w:val="18"/>
                <w:szCs w:val="18"/>
                <w:highlight w:val="yellow"/>
              </w:rPr>
            </w:pPr>
            <w:r w:rsidRPr="003C51D1">
              <w:rPr>
                <w:rFonts w:eastAsia="Times New Roman" w:cstheme="minorHAnsi"/>
                <w:bCs/>
                <w:sz w:val="18"/>
                <w:szCs w:val="18"/>
              </w:rPr>
              <w:t>0.818</w:t>
            </w:r>
          </w:p>
        </w:tc>
      </w:tr>
      <w:tr w:rsidR="00454908" w:rsidRPr="008717DC" w14:paraId="5637C96E" w14:textId="77777777" w:rsidTr="00454908">
        <w:trPr>
          <w:jc w:val="center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8C8C382" w14:textId="69111D2C" w:rsidR="00454908" w:rsidRPr="00BE53F9" w:rsidRDefault="00454908" w:rsidP="00454908">
            <w:pPr>
              <w:keepNext/>
              <w:keepLines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Head circumference-for-age Z-score*</w:t>
            </w:r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59013D4C" w14:textId="75C6AFDD" w:rsidR="00454908" w:rsidRPr="00B35A7F" w:rsidRDefault="00454908" w:rsidP="00454908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35A7F">
              <w:rPr>
                <w:rFonts w:eastAsia="Times New Roman" w:cstheme="minorHAnsi"/>
                <w:sz w:val="18"/>
                <w:szCs w:val="18"/>
              </w:rPr>
              <w:t xml:space="preserve">0.46 </w:t>
            </w:r>
            <w:r w:rsidRPr="00B35A7F">
              <w:rPr>
                <w:rFonts w:eastAsia="Times New Roman" w:cstheme="minorHAnsi"/>
                <w:color w:val="000000"/>
                <w:sz w:val="18"/>
                <w:szCs w:val="18"/>
              </w:rPr>
              <w:t>± 1.36</w:t>
            </w:r>
          </w:p>
        </w:tc>
        <w:tc>
          <w:tcPr>
            <w:tcW w:w="1228" w:type="dxa"/>
            <w:vAlign w:val="center"/>
          </w:tcPr>
          <w:p w14:paraId="59C131B6" w14:textId="47780AF5" w:rsidR="00454908" w:rsidRPr="00B35A7F" w:rsidRDefault="00454908" w:rsidP="00454908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35A7F">
              <w:rPr>
                <w:rFonts w:eastAsia="Times New Roman" w:cstheme="minorHAnsi"/>
                <w:sz w:val="18"/>
                <w:szCs w:val="18"/>
              </w:rPr>
              <w:t>0</w:t>
            </w:r>
            <w:r w:rsidRPr="00B35A7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.</w:t>
            </w:r>
            <w:r w:rsidRPr="00B35A7F">
              <w:rPr>
                <w:rFonts w:eastAsia="Times New Roman" w:cstheme="minorHAnsi"/>
                <w:sz w:val="18"/>
                <w:szCs w:val="18"/>
              </w:rPr>
              <w:t>45 ± 1.06</w:t>
            </w:r>
          </w:p>
        </w:tc>
        <w:tc>
          <w:tcPr>
            <w:tcW w:w="826" w:type="dxa"/>
            <w:tcBorders>
              <w:right w:val="single" w:sz="12" w:space="0" w:color="auto"/>
            </w:tcBorders>
          </w:tcPr>
          <w:p w14:paraId="5E3AD613" w14:textId="7246C871" w:rsidR="00454908" w:rsidRPr="00005485" w:rsidRDefault="00454908" w:rsidP="00454908">
            <w:pPr>
              <w:keepNext/>
              <w:keepLines/>
              <w:jc w:val="center"/>
              <w:rPr>
                <w:rFonts w:eastAsia="Times New Roman" w:cstheme="minorHAnsi"/>
                <w:bCs/>
                <w:sz w:val="18"/>
                <w:szCs w:val="18"/>
                <w:highlight w:val="yellow"/>
              </w:rPr>
            </w:pPr>
            <w:r w:rsidRPr="003C51D1">
              <w:rPr>
                <w:rFonts w:eastAsia="Times New Roman" w:cstheme="minorHAnsi"/>
                <w:bCs/>
                <w:sz w:val="18"/>
                <w:szCs w:val="18"/>
              </w:rPr>
              <w:t>0.971</w:t>
            </w:r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12336E92" w14:textId="7435351D" w:rsidR="00454908" w:rsidRPr="00B35A7F" w:rsidRDefault="00454908" w:rsidP="00454908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005485">
              <w:rPr>
                <w:rFonts w:eastAsia="Times New Roman" w:cstheme="minorHAnsi"/>
                <w:sz w:val="18"/>
                <w:szCs w:val="18"/>
              </w:rPr>
              <w:t xml:space="preserve">0.59 </w:t>
            </w:r>
            <w:r w:rsidRPr="00005485">
              <w:rPr>
                <w:rFonts w:eastAsia="Times New Roman" w:cstheme="minorHAnsi"/>
                <w:color w:val="000000"/>
                <w:sz w:val="18"/>
                <w:szCs w:val="18"/>
              </w:rPr>
              <w:t>± 1.21</w:t>
            </w:r>
          </w:p>
        </w:tc>
        <w:tc>
          <w:tcPr>
            <w:tcW w:w="1097" w:type="dxa"/>
            <w:vAlign w:val="center"/>
          </w:tcPr>
          <w:p w14:paraId="5A259E72" w14:textId="142885B8" w:rsidR="00454908" w:rsidRPr="003C51D1" w:rsidRDefault="00454908" w:rsidP="00454908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3C51D1">
              <w:rPr>
                <w:rFonts w:eastAsia="Times New Roman" w:cstheme="minorHAnsi"/>
                <w:sz w:val="18"/>
                <w:szCs w:val="18"/>
              </w:rPr>
              <w:t>0</w:t>
            </w:r>
            <w:r w:rsidRPr="003C51D1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3C51D1">
              <w:rPr>
                <w:rFonts w:eastAsia="Times New Roman" w:cstheme="minorHAnsi"/>
                <w:sz w:val="18"/>
                <w:szCs w:val="18"/>
              </w:rPr>
              <w:t>82 ± 1</w:t>
            </w:r>
            <w:r w:rsidRPr="003C51D1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3C51D1">
              <w:rPr>
                <w:rFonts w:eastAsia="Times New Roman" w:cstheme="minorHAnsi"/>
                <w:sz w:val="18"/>
                <w:szCs w:val="18"/>
              </w:rPr>
              <w:t>27</w:t>
            </w:r>
          </w:p>
        </w:tc>
        <w:tc>
          <w:tcPr>
            <w:tcW w:w="1038" w:type="dxa"/>
            <w:tcBorders>
              <w:right w:val="single" w:sz="12" w:space="0" w:color="auto"/>
            </w:tcBorders>
          </w:tcPr>
          <w:p w14:paraId="703C5939" w14:textId="5514FF16" w:rsidR="00454908" w:rsidRPr="003C51D1" w:rsidRDefault="00454908" w:rsidP="00454908">
            <w:pPr>
              <w:keepNext/>
              <w:keepLines/>
              <w:jc w:val="center"/>
              <w:rPr>
                <w:rFonts w:eastAsia="Times New Roman" w:cstheme="minorHAnsi"/>
                <w:bCs/>
                <w:sz w:val="18"/>
                <w:szCs w:val="18"/>
              </w:rPr>
            </w:pPr>
            <w:r w:rsidRPr="003C51D1">
              <w:rPr>
                <w:rFonts w:eastAsia="Times New Roman" w:cstheme="minorHAnsi"/>
                <w:bCs/>
                <w:sz w:val="18"/>
                <w:szCs w:val="18"/>
              </w:rPr>
              <w:t>0.194</w:t>
            </w:r>
          </w:p>
        </w:tc>
      </w:tr>
      <w:tr w:rsidR="00F71853" w:rsidRPr="008717DC" w14:paraId="41BBCB67" w14:textId="77777777" w:rsidTr="00454908">
        <w:trPr>
          <w:jc w:val="center"/>
        </w:trPr>
        <w:tc>
          <w:tcPr>
            <w:tcW w:w="321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059577" w14:textId="77777777" w:rsidR="00F71853" w:rsidRPr="008717DC" w:rsidRDefault="00F71853" w:rsidP="00F71853">
            <w:pPr>
              <w:keepNext/>
              <w:keepLines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BW</w:t>
            </w:r>
            <w:r w:rsidRPr="008717DC">
              <w:rPr>
                <w:rFonts w:cstheme="minorHAnsi"/>
                <w:b/>
                <w:sz w:val="18"/>
                <w:szCs w:val="18"/>
              </w:rPr>
              <w:t xml:space="preserve"> for gestational age &lt;10</w:t>
            </w:r>
            <w:r w:rsidRPr="008717DC">
              <w:rPr>
                <w:rFonts w:cstheme="minorHAnsi"/>
                <w:b/>
                <w:sz w:val="18"/>
                <w:szCs w:val="18"/>
                <w:vertAlign w:val="superscript"/>
              </w:rPr>
              <w:t>th</w:t>
            </w:r>
            <w:r w:rsidRPr="008717DC">
              <w:rPr>
                <w:rFonts w:cstheme="minorHAnsi"/>
                <w:b/>
                <w:sz w:val="18"/>
                <w:szCs w:val="18"/>
              </w:rPr>
              <w:t xml:space="preserve"> centile</w:t>
            </w:r>
            <w:r>
              <w:rPr>
                <w:rFonts w:cstheme="minorHAnsi"/>
                <w:b/>
                <w:sz w:val="18"/>
                <w:szCs w:val="18"/>
              </w:rPr>
              <w:t xml:space="preserve"> (SGA) for RI groups, n (%)</w:t>
            </w:r>
          </w:p>
        </w:tc>
        <w:tc>
          <w:tcPr>
            <w:tcW w:w="119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D43D5B1" w14:textId="57BD06BE" w:rsidR="00F71853" w:rsidRPr="00B35A7F" w:rsidRDefault="00D4268F" w:rsidP="00D4268F">
            <w:pPr>
              <w:keepNext/>
              <w:keepLines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B35A7F">
              <w:rPr>
                <w:rFonts w:cstheme="minorHAnsi"/>
                <w:sz w:val="18"/>
                <w:szCs w:val="18"/>
              </w:rPr>
              <w:t>1</w:t>
            </w:r>
            <w:r w:rsidR="00B35A7F" w:rsidRPr="00B35A7F">
              <w:rPr>
                <w:rFonts w:cstheme="minorHAnsi"/>
                <w:sz w:val="18"/>
                <w:szCs w:val="18"/>
              </w:rPr>
              <w:t>2</w:t>
            </w:r>
            <w:r w:rsidRPr="00B35A7F">
              <w:rPr>
                <w:rFonts w:cstheme="minorHAnsi"/>
                <w:sz w:val="18"/>
                <w:szCs w:val="18"/>
              </w:rPr>
              <w:t xml:space="preserve"> (2</w:t>
            </w:r>
            <w:r w:rsidR="00B35A7F" w:rsidRPr="00B35A7F">
              <w:rPr>
                <w:rFonts w:cstheme="minorHAnsi"/>
                <w:sz w:val="18"/>
                <w:szCs w:val="18"/>
              </w:rPr>
              <w:t>0</w:t>
            </w:r>
            <w:r w:rsidRPr="00B35A7F">
              <w:rPr>
                <w:rFonts w:cstheme="minorHAnsi"/>
                <w:sz w:val="18"/>
                <w:szCs w:val="18"/>
              </w:rPr>
              <w:t>.</w:t>
            </w:r>
            <w:r w:rsidR="00B35A7F" w:rsidRPr="00B35A7F">
              <w:rPr>
                <w:rFonts w:cstheme="minorHAnsi"/>
                <w:sz w:val="18"/>
                <w:szCs w:val="18"/>
              </w:rPr>
              <w:t>0</w:t>
            </w:r>
            <w:r w:rsidRPr="00B35A7F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228" w:type="dxa"/>
            <w:tcBorders>
              <w:bottom w:val="single" w:sz="12" w:space="0" w:color="auto"/>
            </w:tcBorders>
            <w:vAlign w:val="center"/>
          </w:tcPr>
          <w:p w14:paraId="4E9A9EFA" w14:textId="21781DDC" w:rsidR="00F71853" w:rsidRPr="00945E3E" w:rsidRDefault="00F71853" w:rsidP="00F71853">
            <w:pPr>
              <w:keepNext/>
              <w:keepLines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8717DC">
              <w:rPr>
                <w:rFonts w:cstheme="minorHAnsi"/>
                <w:sz w:val="18"/>
                <w:szCs w:val="18"/>
              </w:rPr>
              <w:t>6 (23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8717DC">
              <w:rPr>
                <w:rFonts w:cstheme="minorHAnsi"/>
                <w:sz w:val="18"/>
                <w:szCs w:val="18"/>
              </w:rPr>
              <w:t>1%)</w:t>
            </w:r>
          </w:p>
        </w:tc>
        <w:tc>
          <w:tcPr>
            <w:tcW w:w="82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6C4FA8C" w14:textId="473425CC" w:rsidR="00F71853" w:rsidRPr="00005485" w:rsidRDefault="00ED7D3C" w:rsidP="00F71853">
            <w:pPr>
              <w:keepNext/>
              <w:keepLines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16644E">
              <w:rPr>
                <w:rFonts w:cstheme="minorHAnsi"/>
                <w:sz w:val="18"/>
                <w:szCs w:val="18"/>
              </w:rPr>
              <w:t>0.</w:t>
            </w:r>
            <w:r w:rsidR="0016644E" w:rsidRPr="0016644E">
              <w:rPr>
                <w:rFonts w:cstheme="minorHAnsi"/>
                <w:sz w:val="18"/>
                <w:szCs w:val="18"/>
              </w:rPr>
              <w:t>695</w:t>
            </w:r>
          </w:p>
        </w:tc>
        <w:tc>
          <w:tcPr>
            <w:tcW w:w="119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DCCAEF0" w14:textId="41A9C1C3" w:rsidR="00F71853" w:rsidRPr="00B35A7F" w:rsidRDefault="00D4268F" w:rsidP="00F71853">
            <w:pPr>
              <w:keepNext/>
              <w:keepLines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005485">
              <w:rPr>
                <w:rFonts w:cstheme="minorHAnsi"/>
                <w:sz w:val="18"/>
                <w:szCs w:val="18"/>
              </w:rPr>
              <w:t>1</w:t>
            </w:r>
            <w:r w:rsidR="00005485" w:rsidRPr="00005485">
              <w:rPr>
                <w:rFonts w:cstheme="minorHAnsi"/>
                <w:sz w:val="18"/>
                <w:szCs w:val="18"/>
              </w:rPr>
              <w:t>12</w:t>
            </w:r>
            <w:r w:rsidRPr="00005485">
              <w:rPr>
                <w:rFonts w:cstheme="minorHAnsi"/>
                <w:sz w:val="18"/>
                <w:szCs w:val="18"/>
              </w:rPr>
              <w:t xml:space="preserve"> (1</w:t>
            </w:r>
            <w:r w:rsidR="00005485" w:rsidRPr="00005485">
              <w:rPr>
                <w:rFonts w:cstheme="minorHAnsi"/>
                <w:sz w:val="18"/>
                <w:szCs w:val="18"/>
              </w:rPr>
              <w:t>0</w:t>
            </w:r>
            <w:r w:rsidRPr="00005485">
              <w:rPr>
                <w:rFonts w:cstheme="minorHAnsi"/>
                <w:sz w:val="18"/>
                <w:szCs w:val="18"/>
              </w:rPr>
              <w:t>.</w:t>
            </w:r>
            <w:r w:rsidR="00005485" w:rsidRPr="00005485">
              <w:rPr>
                <w:rFonts w:cstheme="minorHAnsi"/>
                <w:sz w:val="18"/>
                <w:szCs w:val="18"/>
              </w:rPr>
              <w:t>8</w:t>
            </w:r>
            <w:r w:rsidRPr="0000548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097" w:type="dxa"/>
            <w:tcBorders>
              <w:bottom w:val="single" w:sz="12" w:space="0" w:color="auto"/>
            </w:tcBorders>
            <w:vAlign w:val="center"/>
          </w:tcPr>
          <w:p w14:paraId="1060247A" w14:textId="35C41399" w:rsidR="00F71853" w:rsidRPr="0016644E" w:rsidRDefault="00F71853" w:rsidP="00F71853">
            <w:pPr>
              <w:keepNext/>
              <w:keepLines/>
              <w:jc w:val="center"/>
              <w:rPr>
                <w:rFonts w:cstheme="minorHAnsi"/>
                <w:sz w:val="18"/>
                <w:szCs w:val="18"/>
              </w:rPr>
            </w:pPr>
            <w:r w:rsidRPr="0016644E">
              <w:rPr>
                <w:rFonts w:cstheme="minorHAnsi"/>
                <w:sz w:val="18"/>
                <w:szCs w:val="18"/>
              </w:rPr>
              <w:t>8 (14</w:t>
            </w:r>
            <w:r w:rsidRPr="0016644E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16644E">
              <w:rPr>
                <w:rFonts w:cstheme="minorHAnsi"/>
                <w:sz w:val="18"/>
                <w:szCs w:val="18"/>
              </w:rPr>
              <w:t>5%)</w:t>
            </w:r>
          </w:p>
        </w:tc>
        <w:tc>
          <w:tcPr>
            <w:tcW w:w="103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3641664" w14:textId="6D252594" w:rsidR="00F71853" w:rsidRPr="0016644E" w:rsidRDefault="00ED7D3C" w:rsidP="00F71853">
            <w:pPr>
              <w:keepNext/>
              <w:keepLines/>
              <w:jc w:val="center"/>
              <w:rPr>
                <w:rFonts w:cstheme="minorHAnsi"/>
                <w:sz w:val="18"/>
                <w:szCs w:val="18"/>
              </w:rPr>
            </w:pPr>
            <w:r w:rsidRPr="0016644E">
              <w:rPr>
                <w:rFonts w:cstheme="minorHAnsi"/>
                <w:sz w:val="18"/>
                <w:szCs w:val="18"/>
              </w:rPr>
              <w:t>0.</w:t>
            </w:r>
            <w:r w:rsidR="0016644E" w:rsidRPr="0016644E">
              <w:rPr>
                <w:rFonts w:cstheme="minorHAnsi"/>
                <w:sz w:val="18"/>
                <w:szCs w:val="18"/>
              </w:rPr>
              <w:t>371</w:t>
            </w:r>
          </w:p>
        </w:tc>
      </w:tr>
    </w:tbl>
    <w:p w14:paraId="5675CDFA" w14:textId="77777777" w:rsidR="000C5E49" w:rsidRDefault="000C5E49" w:rsidP="00086318">
      <w:pPr>
        <w:keepNext/>
        <w:keepLines/>
        <w:rPr>
          <w:rFonts w:cs="Arial"/>
          <w:sz w:val="16"/>
          <w:szCs w:val="16"/>
        </w:rPr>
      </w:pPr>
    </w:p>
    <w:p w14:paraId="74F8D274" w14:textId="79507E03" w:rsidR="00104C60" w:rsidRPr="00743D1B" w:rsidRDefault="00086318" w:rsidP="00104C60">
      <w:pPr>
        <w:keepNext/>
        <w:keepLines/>
        <w:rPr>
          <w:rFonts w:cstheme="minorHAnsi"/>
          <w:sz w:val="20"/>
          <w:szCs w:val="20"/>
        </w:rPr>
      </w:pPr>
      <w:r>
        <w:rPr>
          <w:rFonts w:cs="Arial"/>
          <w:sz w:val="16"/>
          <w:szCs w:val="16"/>
        </w:rPr>
        <w:t xml:space="preserve">* </w:t>
      </w:r>
      <w:r w:rsidRPr="00E52A53">
        <w:rPr>
          <w:rFonts w:cs="Arial"/>
          <w:sz w:val="16"/>
          <w:szCs w:val="16"/>
        </w:rPr>
        <w:t>Mean ± SD</w:t>
      </w:r>
      <w:r w:rsidR="000C5E49">
        <w:rPr>
          <w:rFonts w:cs="Arial"/>
          <w:sz w:val="16"/>
          <w:szCs w:val="16"/>
        </w:rPr>
        <w:t xml:space="preserve">;  </w:t>
      </w:r>
      <w:r>
        <w:rPr>
          <w:rFonts w:cs="Arial"/>
          <w:sz w:val="16"/>
          <w:szCs w:val="16"/>
        </w:rPr>
        <w:t>** Median (range)</w:t>
      </w:r>
      <w:r w:rsidR="000C5E49">
        <w:rPr>
          <w:rFonts w:cs="Arial"/>
          <w:sz w:val="16"/>
          <w:szCs w:val="16"/>
        </w:rPr>
        <w:t xml:space="preserve">; </w:t>
      </w:r>
      <w:r w:rsidR="00104C60" w:rsidRPr="009859B3">
        <w:rPr>
          <w:rFonts w:ascii="Arial" w:hAnsi="Arial" w:cs="Arial"/>
          <w:vertAlign w:val="superscript"/>
        </w:rPr>
        <w:t>†</w:t>
      </w:r>
      <w:r w:rsidR="00104C60">
        <w:rPr>
          <w:rFonts w:ascii="Arial" w:hAnsi="Arial" w:cs="Arial"/>
          <w:vertAlign w:val="superscript"/>
        </w:rPr>
        <w:t xml:space="preserve"> </w:t>
      </w:r>
      <w:r w:rsidR="00104C60" w:rsidRPr="00743D1B">
        <w:rPr>
          <w:rFonts w:cstheme="minorHAnsi"/>
          <w:sz w:val="16"/>
          <w:szCs w:val="16"/>
        </w:rPr>
        <w:t>Mann-Whitney U test</w:t>
      </w:r>
    </w:p>
    <w:p w14:paraId="4583F61B" w14:textId="7B93FE3A" w:rsidR="00A74BF9" w:rsidRPr="00A74BF9" w:rsidRDefault="00A74BF9" w:rsidP="00A74BF9">
      <w:pPr>
        <w:ind w:right="-194"/>
        <w:rPr>
          <w:sz w:val="16"/>
          <w:szCs w:val="16"/>
        </w:rPr>
      </w:pPr>
      <w:r w:rsidRPr="00A74BF9">
        <w:rPr>
          <w:rFonts w:cstheme="minorHAnsi"/>
          <w:b/>
          <w:sz w:val="16"/>
          <w:szCs w:val="16"/>
        </w:rPr>
        <w:t>Abbreviations:</w:t>
      </w:r>
      <w:r w:rsidRPr="00A74BF9">
        <w:rPr>
          <w:rFonts w:cstheme="minorHAnsi"/>
          <w:sz w:val="16"/>
          <w:szCs w:val="16"/>
        </w:rPr>
        <w:t xml:space="preserve"> RI= Resistance index (of umbilical artery); </w:t>
      </w:r>
      <w:r>
        <w:rPr>
          <w:rFonts w:cstheme="minorHAnsi"/>
          <w:sz w:val="16"/>
          <w:szCs w:val="16"/>
        </w:rPr>
        <w:t xml:space="preserve"> </w:t>
      </w:r>
      <w:r w:rsidRPr="00A74BF9">
        <w:rPr>
          <w:rFonts w:cstheme="minorHAnsi"/>
          <w:sz w:val="16"/>
          <w:szCs w:val="16"/>
        </w:rPr>
        <w:t>y= years; n= number; M= male; F= female; w= weeks; g= grams; cm= centimetres; BW= birth weight; SGA= small-for-gestational age; AGA= appropriate-for-gestational age; SD= standard deviation</w:t>
      </w:r>
    </w:p>
    <w:p w14:paraId="4C58A2FE" w14:textId="75FBA272" w:rsidR="0091560F" w:rsidDel="002C256E" w:rsidRDefault="0091560F" w:rsidP="002C256E">
      <w:pPr>
        <w:jc w:val="both"/>
        <w:rPr>
          <w:ins w:id="193" w:author="Ute Feucht" w:date="2021-07-30T15:40:00Z"/>
          <w:del w:id="194" w:author="Priskilla" w:date="2021-07-31T11:59:00Z"/>
          <w:rFonts w:cstheme="minorHAnsi"/>
          <w:b/>
          <w:sz w:val="22"/>
          <w:szCs w:val="22"/>
        </w:rPr>
        <w:pPrChange w:id="195" w:author="Priskilla" w:date="2021-07-31T11:59:00Z">
          <w:pPr>
            <w:jc w:val="both"/>
          </w:pPr>
        </w:pPrChange>
      </w:pPr>
    </w:p>
    <w:p w14:paraId="533F126E" w14:textId="46E5BAEF" w:rsidR="00A74BF9" w:rsidRPr="008717DC" w:rsidDel="002C256E" w:rsidRDefault="00A74BF9" w:rsidP="002C256E">
      <w:pPr>
        <w:jc w:val="both"/>
        <w:rPr>
          <w:del w:id="196" w:author="Priskilla" w:date="2021-07-31T11:59:00Z"/>
          <w:rFonts w:cstheme="minorHAnsi"/>
          <w:b/>
          <w:sz w:val="22"/>
          <w:szCs w:val="22"/>
        </w:rPr>
        <w:pPrChange w:id="197" w:author="Priskilla" w:date="2021-07-31T11:59:00Z">
          <w:pPr>
            <w:jc w:val="both"/>
          </w:pPr>
        </w:pPrChange>
      </w:pPr>
      <w:del w:id="198" w:author="Priskilla" w:date="2021-07-31T11:59:00Z">
        <w:r w:rsidDel="002C256E">
          <w:rPr>
            <w:rFonts w:cstheme="minorHAnsi"/>
            <w:b/>
            <w:sz w:val="22"/>
            <w:szCs w:val="22"/>
          </w:rPr>
          <w:delText>Supplementary Table 1C</w:delText>
        </w:r>
      </w:del>
      <w:ins w:id="199" w:author="Ute Feucht" w:date="2021-07-30T15:40:00Z">
        <w:del w:id="200" w:author="Priskilla" w:date="2021-07-31T11:59:00Z">
          <w:r w:rsidR="0091560F" w:rsidDel="002C256E">
            <w:rPr>
              <w:rFonts w:cstheme="minorHAnsi"/>
              <w:b/>
              <w:sz w:val="22"/>
              <w:szCs w:val="22"/>
            </w:rPr>
            <w:delText>3:</w:delText>
          </w:r>
        </w:del>
      </w:ins>
      <w:del w:id="201" w:author="Priskilla" w:date="2021-07-31T11:59:00Z">
        <w:r w:rsidDel="002C256E">
          <w:rPr>
            <w:rFonts w:cstheme="minorHAnsi"/>
            <w:b/>
            <w:sz w:val="22"/>
            <w:szCs w:val="22"/>
          </w:rPr>
          <w:delText>.</w:delText>
        </w:r>
        <w:r w:rsidRPr="008717DC" w:rsidDel="002C256E">
          <w:rPr>
            <w:rFonts w:cstheme="minorHAnsi"/>
            <w:b/>
            <w:sz w:val="22"/>
            <w:szCs w:val="22"/>
          </w:rPr>
          <w:delText xml:space="preserve"> Pregnancy and birth characteristics of the </w:delText>
        </w:r>
        <w:r w:rsidDel="002C256E">
          <w:rPr>
            <w:rFonts w:cstheme="minorHAnsi"/>
            <w:b/>
            <w:sz w:val="22"/>
            <w:szCs w:val="22"/>
          </w:rPr>
          <w:delText xml:space="preserve">infant follow-up </w:delText>
        </w:r>
        <w:r w:rsidRPr="008717DC" w:rsidDel="002C256E">
          <w:rPr>
            <w:rFonts w:cstheme="minorHAnsi"/>
            <w:b/>
            <w:sz w:val="22"/>
            <w:szCs w:val="22"/>
          </w:rPr>
          <w:delText xml:space="preserve">study </w:delText>
        </w:r>
        <w:r w:rsidDel="002C256E">
          <w:rPr>
            <w:rFonts w:cstheme="minorHAnsi"/>
            <w:b/>
            <w:sz w:val="22"/>
            <w:szCs w:val="22"/>
          </w:rPr>
          <w:delText xml:space="preserve">compared to the </w:delText>
        </w:r>
        <w:r w:rsidRPr="00525733" w:rsidDel="002C256E">
          <w:rPr>
            <w:rFonts w:cstheme="minorHAnsi"/>
            <w:b/>
            <w:sz w:val="22"/>
            <w:szCs w:val="22"/>
          </w:rPr>
          <w:delText>Umbiflow</w:delText>
        </w:r>
        <w:r w:rsidRPr="00525733" w:rsidDel="002C256E">
          <w:rPr>
            <w:rFonts w:cstheme="minorHAnsi"/>
            <w:b/>
            <w:sz w:val="22"/>
            <w:szCs w:val="22"/>
            <w:vertAlign w:val="superscript"/>
          </w:rPr>
          <w:delText xml:space="preserve">TM </w:delText>
        </w:r>
        <w:r w:rsidRPr="00525733" w:rsidDel="002C256E">
          <w:rPr>
            <w:rFonts w:cstheme="minorHAnsi"/>
            <w:b/>
            <w:sz w:val="22"/>
            <w:szCs w:val="22"/>
          </w:rPr>
          <w:delText>International</w:delText>
        </w:r>
        <w:r w:rsidRPr="00035731" w:rsidDel="002C256E">
          <w:rPr>
            <w:rFonts w:cstheme="minorHAnsi"/>
            <w:sz w:val="22"/>
            <w:szCs w:val="22"/>
          </w:rPr>
          <w:delText xml:space="preserve"> </w:delText>
        </w:r>
        <w:r w:rsidRPr="008717DC" w:rsidDel="002C256E">
          <w:rPr>
            <w:rFonts w:cstheme="minorHAnsi"/>
            <w:b/>
            <w:sz w:val="22"/>
            <w:szCs w:val="22"/>
          </w:rPr>
          <w:delText>participants, grouped by birth</w:delText>
        </w:r>
        <w:r w:rsidDel="002C256E">
          <w:rPr>
            <w:rFonts w:cstheme="minorHAnsi"/>
            <w:b/>
            <w:sz w:val="22"/>
            <w:szCs w:val="22"/>
          </w:rPr>
          <w:delText xml:space="preserve"> </w:delText>
        </w:r>
        <w:r w:rsidRPr="008717DC" w:rsidDel="002C256E">
          <w:rPr>
            <w:rFonts w:cstheme="minorHAnsi"/>
            <w:b/>
            <w:sz w:val="22"/>
            <w:szCs w:val="22"/>
          </w:rPr>
          <w:delText>weight-for-gestational age categories</w:delText>
        </w:r>
        <w:r w:rsidDel="002C256E">
          <w:rPr>
            <w:rFonts w:cstheme="minorHAnsi"/>
            <w:b/>
            <w:sz w:val="22"/>
            <w:szCs w:val="22"/>
          </w:rPr>
          <w:delText>.</w:delText>
        </w:r>
      </w:del>
    </w:p>
    <w:p w14:paraId="43903BAE" w14:textId="764142A8" w:rsidR="00945E3E" w:rsidDel="002C256E" w:rsidRDefault="00945E3E" w:rsidP="002C256E">
      <w:pPr>
        <w:jc w:val="both"/>
        <w:rPr>
          <w:del w:id="202" w:author="Priskilla" w:date="2021-07-31T11:59:00Z"/>
        </w:rPr>
        <w:pPrChange w:id="203" w:author="Priskilla" w:date="2021-07-31T11:59:00Z">
          <w:pPr>
            <w:jc w:val="both"/>
          </w:pPr>
        </w:pPrChange>
      </w:pPr>
    </w:p>
    <w:tbl>
      <w:tblPr>
        <w:tblStyle w:val="TableGrid"/>
        <w:tblW w:w="99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2"/>
        <w:gridCol w:w="1283"/>
        <w:gridCol w:w="1227"/>
        <w:gridCol w:w="826"/>
        <w:gridCol w:w="1197"/>
        <w:gridCol w:w="1278"/>
        <w:gridCol w:w="861"/>
      </w:tblGrid>
      <w:tr w:rsidR="00B455F2" w:rsidRPr="008717DC" w:rsidDel="002C256E" w14:paraId="3B04C875" w14:textId="188CAB7A" w:rsidTr="00B455F2">
        <w:trPr>
          <w:jc w:val="center"/>
          <w:del w:id="204" w:author="Priskilla" w:date="2021-07-31T11:59:00Z"/>
        </w:trPr>
        <w:tc>
          <w:tcPr>
            <w:tcW w:w="327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EE64C3C" w14:textId="40A70D15" w:rsidR="00784FE8" w:rsidRPr="008717DC" w:rsidDel="002C256E" w:rsidRDefault="00784FE8" w:rsidP="002C256E">
            <w:pPr>
              <w:keepNext/>
              <w:keepLines/>
              <w:jc w:val="both"/>
              <w:rPr>
                <w:del w:id="205" w:author="Priskilla" w:date="2021-07-31T11:59:00Z"/>
                <w:rFonts w:cstheme="minorHAnsi"/>
                <w:sz w:val="18"/>
                <w:szCs w:val="18"/>
              </w:rPr>
              <w:pPrChange w:id="206" w:author="Priskilla" w:date="2021-07-31T11:59:00Z">
                <w:pPr>
                  <w:keepNext/>
                  <w:keepLines/>
                  <w:jc w:val="center"/>
                </w:pPr>
              </w:pPrChange>
            </w:pPr>
          </w:p>
        </w:tc>
        <w:tc>
          <w:tcPr>
            <w:tcW w:w="2510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46982" w14:textId="1CD50AE3" w:rsidR="00784FE8" w:rsidRPr="008717DC" w:rsidDel="002C256E" w:rsidRDefault="00784FE8" w:rsidP="002C256E">
            <w:pPr>
              <w:keepNext/>
              <w:keepLines/>
              <w:jc w:val="both"/>
              <w:rPr>
                <w:del w:id="207" w:author="Priskilla" w:date="2021-07-31T11:59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pPrChange w:id="208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209" w:author="Priskilla" w:date="2021-07-31T11:59:00Z">
              <w:r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SGA</w:delText>
              </w:r>
            </w:del>
          </w:p>
        </w:tc>
        <w:tc>
          <w:tcPr>
            <w:tcW w:w="826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4A308EAC" w14:textId="340F5CCA" w:rsidR="00784FE8" w:rsidDel="002C256E" w:rsidRDefault="00784FE8" w:rsidP="002C256E">
            <w:pPr>
              <w:keepNext/>
              <w:keepLines/>
              <w:jc w:val="both"/>
              <w:rPr>
                <w:del w:id="210" w:author="Priskilla" w:date="2021-07-31T11:59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pPrChange w:id="211" w:author="Priskilla" w:date="2021-07-31T11:59:00Z">
                <w:pPr>
                  <w:keepNext/>
                  <w:keepLines/>
                  <w:jc w:val="center"/>
                </w:pPr>
              </w:pPrChange>
            </w:pPr>
          </w:p>
        </w:tc>
        <w:tc>
          <w:tcPr>
            <w:tcW w:w="2475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B70E5" w14:textId="398BCFF1" w:rsidR="00784FE8" w:rsidRPr="008717DC" w:rsidDel="002C256E" w:rsidRDefault="00784FE8" w:rsidP="002C256E">
            <w:pPr>
              <w:keepNext/>
              <w:keepLines/>
              <w:jc w:val="both"/>
              <w:rPr>
                <w:del w:id="212" w:author="Priskilla" w:date="2021-07-31T11:59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pPrChange w:id="213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214" w:author="Priskilla" w:date="2021-07-31T11:59:00Z">
              <w:r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AGA</w:delText>
              </w:r>
            </w:del>
          </w:p>
        </w:tc>
        <w:tc>
          <w:tcPr>
            <w:tcW w:w="86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7806E179" w14:textId="43B52D03" w:rsidR="00784FE8" w:rsidDel="002C256E" w:rsidRDefault="00784FE8" w:rsidP="002C256E">
            <w:pPr>
              <w:keepNext/>
              <w:keepLines/>
              <w:jc w:val="both"/>
              <w:rPr>
                <w:del w:id="215" w:author="Priskilla" w:date="2021-07-31T11:59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pPrChange w:id="216" w:author="Priskilla" w:date="2021-07-31T11:59:00Z">
                <w:pPr>
                  <w:keepNext/>
                  <w:keepLines/>
                  <w:jc w:val="center"/>
                </w:pPr>
              </w:pPrChange>
            </w:pPr>
          </w:p>
        </w:tc>
      </w:tr>
      <w:tr w:rsidR="00B455F2" w:rsidRPr="008717DC" w:rsidDel="002C256E" w14:paraId="3B7571E2" w14:textId="2A45CEB2" w:rsidTr="00B455F2">
        <w:trPr>
          <w:jc w:val="center"/>
          <w:del w:id="217" w:author="Priskilla" w:date="2021-07-31T11:59:00Z"/>
        </w:trPr>
        <w:tc>
          <w:tcPr>
            <w:tcW w:w="327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242845F" w14:textId="679B2390" w:rsidR="00784FE8" w:rsidRPr="008717DC" w:rsidDel="002C256E" w:rsidRDefault="00784FE8" w:rsidP="002C256E">
            <w:pPr>
              <w:keepNext/>
              <w:keepLines/>
              <w:jc w:val="both"/>
              <w:rPr>
                <w:del w:id="218" w:author="Priskilla" w:date="2021-07-31T11:59:00Z"/>
                <w:rFonts w:cstheme="minorHAnsi"/>
                <w:sz w:val="18"/>
                <w:szCs w:val="18"/>
              </w:rPr>
              <w:pPrChange w:id="219" w:author="Priskilla" w:date="2021-07-31T11:59:00Z">
                <w:pPr>
                  <w:keepNext/>
                  <w:keepLines/>
                  <w:jc w:val="center"/>
                </w:pPr>
              </w:pPrChange>
            </w:pPr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0CDCFE37" w14:textId="11C79842" w:rsidR="00784FE8" w:rsidDel="002C256E" w:rsidRDefault="00784FE8" w:rsidP="002C256E">
            <w:pPr>
              <w:keepNext/>
              <w:keepLines/>
              <w:jc w:val="both"/>
              <w:rPr>
                <w:del w:id="220" w:author="Priskilla" w:date="2021-07-31T11:59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pPrChange w:id="221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222" w:author="Priskilla" w:date="2021-07-31T11:59:00Z">
              <w:r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Umbiflow International</w:delText>
              </w:r>
            </w:del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114552" w14:textId="04BFB16C" w:rsidR="00784FE8" w:rsidDel="002C256E" w:rsidRDefault="00784FE8" w:rsidP="002C256E">
            <w:pPr>
              <w:keepNext/>
              <w:keepLines/>
              <w:jc w:val="both"/>
              <w:rPr>
                <w:del w:id="223" w:author="Priskilla" w:date="2021-07-31T11:59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pPrChange w:id="224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225" w:author="Priskilla" w:date="2021-07-31T11:59:00Z">
              <w:r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UmbiBaby</w:delText>
              </w:r>
            </w:del>
          </w:p>
        </w:tc>
        <w:tc>
          <w:tcPr>
            <w:tcW w:w="826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29D1D40" w14:textId="0C36383E" w:rsidR="00784FE8" w:rsidDel="002C256E" w:rsidRDefault="00784FE8" w:rsidP="002C256E">
            <w:pPr>
              <w:keepNext/>
              <w:keepLines/>
              <w:jc w:val="both"/>
              <w:rPr>
                <w:del w:id="226" w:author="Priskilla" w:date="2021-07-31T11:59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pPrChange w:id="227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228" w:author="Priskilla" w:date="2021-07-31T11:59:00Z">
              <w:r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P-value</w:delText>
              </w:r>
            </w:del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7077FE82" w14:textId="1C93C512" w:rsidR="00784FE8" w:rsidDel="002C256E" w:rsidRDefault="00784FE8" w:rsidP="002C256E">
            <w:pPr>
              <w:keepNext/>
              <w:keepLines/>
              <w:jc w:val="both"/>
              <w:rPr>
                <w:del w:id="229" w:author="Priskilla" w:date="2021-07-31T11:59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pPrChange w:id="230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231" w:author="Priskilla" w:date="2021-07-31T11:59:00Z">
              <w:r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Umbiflow International</w:delText>
              </w:r>
            </w:del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6BAE66" w14:textId="3D489A3A" w:rsidR="00784FE8" w:rsidDel="002C256E" w:rsidRDefault="00784FE8" w:rsidP="002C256E">
            <w:pPr>
              <w:keepNext/>
              <w:keepLines/>
              <w:jc w:val="both"/>
              <w:rPr>
                <w:del w:id="232" w:author="Priskilla" w:date="2021-07-31T11:59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pPrChange w:id="233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234" w:author="Priskilla" w:date="2021-07-31T11:59:00Z">
              <w:r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UmbiBaby</w:delText>
              </w:r>
            </w:del>
          </w:p>
        </w:tc>
        <w:tc>
          <w:tcPr>
            <w:tcW w:w="86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C0E4B8F" w14:textId="42D2C113" w:rsidR="00784FE8" w:rsidDel="002C256E" w:rsidRDefault="00784FE8" w:rsidP="002C256E">
            <w:pPr>
              <w:keepNext/>
              <w:keepLines/>
              <w:jc w:val="both"/>
              <w:rPr>
                <w:del w:id="235" w:author="Priskilla" w:date="2021-07-31T11:59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pPrChange w:id="236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237" w:author="Priskilla" w:date="2021-07-31T11:59:00Z">
              <w:r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P-value</w:delText>
              </w:r>
            </w:del>
          </w:p>
        </w:tc>
      </w:tr>
      <w:tr w:rsidR="00B455F2" w:rsidRPr="008717DC" w:rsidDel="002C256E" w14:paraId="19BAB718" w14:textId="29EE363B" w:rsidTr="00B455F2">
        <w:trPr>
          <w:jc w:val="center"/>
          <w:del w:id="238" w:author="Priskilla" w:date="2021-07-31T11:59:00Z"/>
        </w:trPr>
        <w:tc>
          <w:tcPr>
            <w:tcW w:w="327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62112E" w14:textId="53173F81" w:rsidR="00F71853" w:rsidRPr="008717DC" w:rsidDel="002C256E" w:rsidRDefault="00F71853" w:rsidP="002C256E">
            <w:pPr>
              <w:keepNext/>
              <w:keepLines/>
              <w:jc w:val="both"/>
              <w:rPr>
                <w:del w:id="239" w:author="Priskilla" w:date="2021-07-31T11:59:00Z"/>
                <w:rFonts w:cstheme="minorHAnsi"/>
                <w:sz w:val="18"/>
                <w:szCs w:val="18"/>
              </w:rPr>
              <w:pPrChange w:id="240" w:author="Priskilla" w:date="2021-07-31T11:59:00Z">
                <w:pPr>
                  <w:keepNext/>
                  <w:keepLines/>
                  <w:jc w:val="center"/>
                </w:pPr>
              </w:pPrChange>
            </w:pPr>
          </w:p>
        </w:tc>
        <w:tc>
          <w:tcPr>
            <w:tcW w:w="1283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E39BC0C" w14:textId="20022FA4" w:rsidR="00F71853" w:rsidRPr="008717DC" w:rsidDel="002C256E" w:rsidRDefault="00F71853" w:rsidP="002C256E">
            <w:pPr>
              <w:keepNext/>
              <w:keepLines/>
              <w:jc w:val="both"/>
              <w:rPr>
                <w:del w:id="241" w:author="Priskilla" w:date="2021-07-31T11:59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pPrChange w:id="242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243" w:author="Priskilla" w:date="2021-07-31T11:59:00Z">
              <w:r w:rsidRPr="008717DC"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(n=</w:delText>
              </w:r>
              <w:r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1</w:delText>
              </w:r>
              <w:r w:rsidR="00F55554"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24</w:delText>
              </w:r>
              <w:r w:rsidRPr="008717DC"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)</w:delText>
              </w:r>
            </w:del>
          </w:p>
        </w:tc>
        <w:tc>
          <w:tcPr>
            <w:tcW w:w="122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7EFE3E4" w14:textId="513429BF" w:rsidR="00F71853" w:rsidRPr="008717DC" w:rsidDel="002C256E" w:rsidRDefault="00F71853" w:rsidP="002C256E">
            <w:pPr>
              <w:keepNext/>
              <w:keepLines/>
              <w:jc w:val="both"/>
              <w:rPr>
                <w:del w:id="244" w:author="Priskilla" w:date="2021-07-31T11:59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pPrChange w:id="245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246" w:author="Priskilla" w:date="2021-07-31T11:59:00Z">
              <w:r w:rsidRPr="008717DC"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(n=14)</w:delText>
              </w:r>
            </w:del>
          </w:p>
        </w:tc>
        <w:tc>
          <w:tcPr>
            <w:tcW w:w="826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5E5C6D8" w14:textId="593265CB" w:rsidR="00F71853" w:rsidDel="002C256E" w:rsidRDefault="00F71853" w:rsidP="002C256E">
            <w:pPr>
              <w:keepNext/>
              <w:keepLines/>
              <w:jc w:val="both"/>
              <w:rPr>
                <w:del w:id="247" w:author="Priskilla" w:date="2021-07-31T11:59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pPrChange w:id="248" w:author="Priskilla" w:date="2021-07-31T11:59:00Z">
                <w:pPr>
                  <w:keepNext/>
                  <w:keepLines/>
                  <w:jc w:val="center"/>
                </w:pPr>
              </w:pPrChange>
            </w:pPr>
          </w:p>
        </w:tc>
        <w:tc>
          <w:tcPr>
            <w:tcW w:w="1197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38D5CCD" w14:textId="2083E1E8" w:rsidR="00F71853" w:rsidRPr="008717DC" w:rsidDel="002C256E" w:rsidRDefault="00F71853" w:rsidP="002C256E">
            <w:pPr>
              <w:keepNext/>
              <w:keepLines/>
              <w:jc w:val="both"/>
              <w:rPr>
                <w:del w:id="249" w:author="Priskilla" w:date="2021-07-31T11:59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pPrChange w:id="250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251" w:author="Priskilla" w:date="2021-07-31T11:59:00Z">
              <w:r w:rsidRPr="008717DC"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(n=</w:delText>
              </w:r>
              <w:r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9</w:delText>
              </w:r>
              <w:r w:rsidR="00F55554"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71</w:delText>
              </w:r>
              <w:r w:rsidRPr="008717DC"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)</w:delText>
              </w:r>
            </w:del>
          </w:p>
        </w:tc>
        <w:tc>
          <w:tcPr>
            <w:tcW w:w="1278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12DF7DF" w14:textId="4AE30656" w:rsidR="00F71853" w:rsidRPr="008717DC" w:rsidDel="002C256E" w:rsidRDefault="00F71853" w:rsidP="002C256E">
            <w:pPr>
              <w:keepNext/>
              <w:keepLines/>
              <w:jc w:val="both"/>
              <w:rPr>
                <w:del w:id="252" w:author="Priskilla" w:date="2021-07-31T11:59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pPrChange w:id="253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254" w:author="Priskilla" w:date="2021-07-31T11:59:00Z">
              <w:r w:rsidRPr="008717DC"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(n=67)</w:delText>
              </w:r>
            </w:del>
          </w:p>
        </w:tc>
        <w:tc>
          <w:tcPr>
            <w:tcW w:w="861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E3562E1" w14:textId="0276FDAB" w:rsidR="00F71853" w:rsidDel="002C256E" w:rsidRDefault="00F71853" w:rsidP="002C256E">
            <w:pPr>
              <w:keepNext/>
              <w:keepLines/>
              <w:jc w:val="both"/>
              <w:rPr>
                <w:del w:id="255" w:author="Priskilla" w:date="2021-07-31T11:59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pPrChange w:id="256" w:author="Priskilla" w:date="2021-07-31T11:59:00Z">
                <w:pPr>
                  <w:keepNext/>
                  <w:keepLines/>
                  <w:jc w:val="center"/>
                </w:pPr>
              </w:pPrChange>
            </w:pPr>
          </w:p>
        </w:tc>
      </w:tr>
      <w:tr w:rsidR="00F71853" w:rsidRPr="008717DC" w:rsidDel="002C256E" w14:paraId="76D72769" w14:textId="5470E681" w:rsidTr="00B455F2">
        <w:trPr>
          <w:trHeight w:val="218"/>
          <w:jc w:val="center"/>
          <w:del w:id="257" w:author="Priskilla" w:date="2021-07-31T11:59:00Z"/>
        </w:trPr>
        <w:tc>
          <w:tcPr>
            <w:tcW w:w="327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B0EC1CD" w14:textId="78DED0AC" w:rsidR="00F71853" w:rsidRPr="008717DC" w:rsidDel="002C256E" w:rsidRDefault="00F71853" w:rsidP="002C256E">
            <w:pPr>
              <w:keepNext/>
              <w:keepLines/>
              <w:jc w:val="both"/>
              <w:rPr>
                <w:del w:id="258" w:author="Priskilla" w:date="2021-07-31T11:59:00Z"/>
                <w:rFonts w:cstheme="minorHAnsi"/>
                <w:b/>
                <w:sz w:val="18"/>
                <w:szCs w:val="18"/>
              </w:rPr>
              <w:pPrChange w:id="259" w:author="Priskilla" w:date="2021-07-31T11:59:00Z">
                <w:pPr>
                  <w:keepNext/>
                  <w:keepLines/>
                </w:pPr>
              </w:pPrChange>
            </w:pPr>
            <w:del w:id="260" w:author="Priskilla" w:date="2021-07-31T11:59:00Z">
              <w:r w:rsidRPr="008717DC" w:rsidDel="002C256E">
                <w:rPr>
                  <w:rFonts w:cstheme="minorHAnsi"/>
                  <w:b/>
                  <w:sz w:val="18"/>
                  <w:szCs w:val="18"/>
                </w:rPr>
                <w:delText>Maternal age</w:delText>
              </w:r>
              <w:r w:rsidDel="002C256E">
                <w:rPr>
                  <w:rFonts w:cstheme="minorHAnsi"/>
                  <w:b/>
                  <w:sz w:val="18"/>
                  <w:szCs w:val="18"/>
                  <w:vertAlign w:val="superscript"/>
                </w:rPr>
                <w:delText>*</w:delText>
              </w:r>
              <w:r w:rsidDel="002C256E">
                <w:rPr>
                  <w:rFonts w:cstheme="minorHAnsi"/>
                  <w:b/>
                  <w:sz w:val="18"/>
                  <w:szCs w:val="18"/>
                </w:rPr>
                <w:delText xml:space="preserve">, y </w:delText>
              </w:r>
            </w:del>
          </w:p>
        </w:tc>
        <w:tc>
          <w:tcPr>
            <w:tcW w:w="128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02DA425" w14:textId="6B3B1B3F" w:rsidR="00F71853" w:rsidRPr="003135DF" w:rsidDel="002C256E" w:rsidRDefault="00F55554" w:rsidP="002C256E">
            <w:pPr>
              <w:keepNext/>
              <w:keepLines/>
              <w:jc w:val="both"/>
              <w:rPr>
                <w:del w:id="261" w:author="Priskilla" w:date="2021-07-31T11:59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  <w:pPrChange w:id="262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263" w:author="Priskilla" w:date="2021-07-31T11:59:00Z">
              <w:r w:rsidRPr="00F55554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 xml:space="preserve">27.0 </w:delText>
              </w:r>
              <w:r w:rsidRPr="00F55554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5</w:delText>
              </w:r>
              <w:r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5</w:delText>
              </w:r>
            </w:del>
          </w:p>
        </w:tc>
        <w:tc>
          <w:tcPr>
            <w:tcW w:w="12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F1502" w14:textId="1EDA491A" w:rsidR="00F71853" w:rsidRPr="003135DF" w:rsidDel="002C256E" w:rsidRDefault="00F71853" w:rsidP="002C256E">
            <w:pPr>
              <w:keepNext/>
              <w:keepLines/>
              <w:jc w:val="both"/>
              <w:rPr>
                <w:del w:id="264" w:author="Priskilla" w:date="2021-07-31T11:59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  <w:pPrChange w:id="265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266" w:author="Priskilla" w:date="2021-07-31T11:59:00Z">
              <w:r w:rsidRPr="008717DC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7</w:delText>
              </w:r>
              <w:r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</w:delText>
              </w:r>
              <w:r w:rsidRPr="008717DC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 xml:space="preserve">1 ± </w:delText>
              </w:r>
              <w:r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5.</w:delText>
              </w:r>
              <w:r w:rsidRPr="008717DC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8</w:delText>
              </w:r>
            </w:del>
          </w:p>
        </w:tc>
        <w:tc>
          <w:tcPr>
            <w:tcW w:w="8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AFA2996" w14:textId="42B045A3" w:rsidR="00F71853" w:rsidRPr="00154175" w:rsidDel="002C256E" w:rsidRDefault="003C51D1" w:rsidP="002C256E">
            <w:pPr>
              <w:keepNext/>
              <w:keepLines/>
              <w:jc w:val="both"/>
              <w:rPr>
                <w:del w:id="267" w:author="Priskilla" w:date="2021-07-31T11:59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  <w:pPrChange w:id="268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269" w:author="Priskilla" w:date="2021-07-31T11:59:00Z">
              <w:r w:rsidRPr="003C51D1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952</w:delText>
              </w:r>
            </w:del>
          </w:p>
        </w:tc>
        <w:tc>
          <w:tcPr>
            <w:tcW w:w="119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B9059D3" w14:textId="0FFE695F" w:rsidR="00F71853" w:rsidRPr="008717DC" w:rsidDel="002C256E" w:rsidRDefault="00154175" w:rsidP="002C256E">
            <w:pPr>
              <w:keepNext/>
              <w:keepLines/>
              <w:jc w:val="both"/>
              <w:rPr>
                <w:del w:id="270" w:author="Priskilla" w:date="2021-07-31T11:59:00Z"/>
                <w:rFonts w:eastAsia="Times New Roman" w:cstheme="minorHAnsi"/>
                <w:bCs/>
                <w:color w:val="000000"/>
                <w:sz w:val="18"/>
                <w:szCs w:val="18"/>
              </w:rPr>
              <w:pPrChange w:id="271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272" w:author="Priskilla" w:date="2021-07-31T11:59:00Z">
              <w:r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 xml:space="preserve">27.7 </w:delText>
              </w:r>
              <w:r w:rsidRPr="00F55554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</w:delText>
              </w:r>
              <w:r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 xml:space="preserve"> 5.1</w:delText>
              </w:r>
            </w:del>
          </w:p>
        </w:tc>
        <w:tc>
          <w:tcPr>
            <w:tcW w:w="127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2AEEC" w14:textId="28A61AD3" w:rsidR="00F71853" w:rsidRPr="008717DC" w:rsidDel="002C256E" w:rsidRDefault="00F71853" w:rsidP="002C256E">
            <w:pPr>
              <w:keepNext/>
              <w:keepLines/>
              <w:jc w:val="both"/>
              <w:rPr>
                <w:del w:id="273" w:author="Priskilla" w:date="2021-07-31T11:59:00Z"/>
                <w:rFonts w:eastAsia="Times New Roman" w:cstheme="minorHAnsi"/>
                <w:bCs/>
                <w:color w:val="000000"/>
                <w:sz w:val="18"/>
                <w:szCs w:val="18"/>
              </w:rPr>
              <w:pPrChange w:id="274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275" w:author="Priskilla" w:date="2021-07-31T11:59:00Z">
              <w:r w:rsidRPr="008717DC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9</w:delText>
              </w:r>
              <w:r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</w:delText>
              </w:r>
              <w:r w:rsidRPr="008717DC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 xml:space="preserve">3 ± </w:delText>
              </w:r>
              <w:r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5.</w:delText>
              </w:r>
              <w:r w:rsidRPr="008717DC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7</w:delText>
              </w:r>
            </w:del>
          </w:p>
        </w:tc>
        <w:tc>
          <w:tcPr>
            <w:tcW w:w="86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769B54F" w14:textId="05381B03" w:rsidR="00F71853" w:rsidRPr="00D87434" w:rsidDel="002C256E" w:rsidRDefault="00046EA1" w:rsidP="002C256E">
            <w:pPr>
              <w:keepNext/>
              <w:keepLines/>
              <w:jc w:val="both"/>
              <w:rPr>
                <w:del w:id="276" w:author="Priskilla" w:date="2021-07-31T11:59:00Z"/>
                <w:rFonts w:eastAsia="Times New Roman" w:cstheme="minorHAnsi"/>
                <w:b/>
                <w:bCs/>
                <w:color w:val="000000"/>
                <w:sz w:val="18"/>
                <w:szCs w:val="18"/>
                <w:highlight w:val="yellow"/>
              </w:rPr>
              <w:pPrChange w:id="277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278" w:author="Priskilla" w:date="2021-07-31T11:59:00Z">
              <w:r w:rsidRPr="00D87434"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0.028</w:delText>
              </w:r>
            </w:del>
          </w:p>
        </w:tc>
      </w:tr>
      <w:tr w:rsidR="00F71853" w:rsidRPr="008717DC" w:rsidDel="002C256E" w14:paraId="276401C0" w14:textId="594C195F" w:rsidTr="00B455F2">
        <w:trPr>
          <w:jc w:val="center"/>
          <w:del w:id="279" w:author="Priskilla" w:date="2021-07-31T11:59:00Z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70FDC55" w14:textId="57D356AD" w:rsidR="00F71853" w:rsidRPr="001B62F5" w:rsidDel="002C256E" w:rsidRDefault="00F71853" w:rsidP="002C256E">
            <w:pPr>
              <w:keepNext/>
              <w:keepLines/>
              <w:jc w:val="both"/>
              <w:rPr>
                <w:del w:id="280" w:author="Priskilla" w:date="2021-07-31T11:59:00Z"/>
                <w:rFonts w:cstheme="minorHAnsi"/>
                <w:b/>
                <w:sz w:val="18"/>
                <w:szCs w:val="18"/>
              </w:rPr>
              <w:pPrChange w:id="281" w:author="Priskilla" w:date="2021-07-31T11:59:00Z">
                <w:pPr>
                  <w:keepNext/>
                  <w:keepLines/>
                </w:pPr>
              </w:pPrChange>
            </w:pPr>
            <w:del w:id="282" w:author="Priskilla" w:date="2021-07-31T11:59:00Z">
              <w:r w:rsidRPr="001B62F5" w:rsidDel="002C256E">
                <w:rPr>
                  <w:rFonts w:cstheme="minorHAnsi"/>
                  <w:b/>
                  <w:sz w:val="18"/>
                  <w:szCs w:val="18"/>
                </w:rPr>
                <w:delText>Gravidity</w:delText>
              </w:r>
              <w:r w:rsidDel="002C256E">
                <w:rPr>
                  <w:rFonts w:cstheme="minorHAnsi"/>
                  <w:b/>
                  <w:sz w:val="18"/>
                  <w:szCs w:val="18"/>
                </w:rPr>
                <w:delText>**</w:delText>
              </w:r>
            </w:del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6848603" w14:textId="5F8C1FEB" w:rsidR="00F71853" w:rsidRPr="003135DF" w:rsidDel="002C256E" w:rsidRDefault="00F55554" w:rsidP="002C256E">
            <w:pPr>
              <w:keepNext/>
              <w:keepLines/>
              <w:jc w:val="both"/>
              <w:rPr>
                <w:del w:id="283" w:author="Priskilla" w:date="2021-07-31T11:59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  <w:pPrChange w:id="284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285" w:author="Priskilla" w:date="2021-07-31T11:59:00Z">
              <w:r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 (1-5)</w:delText>
              </w:r>
            </w:del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618D3" w14:textId="38799BF6" w:rsidR="00F71853" w:rsidRPr="003135DF" w:rsidDel="002C256E" w:rsidRDefault="00F71853" w:rsidP="002C256E">
            <w:pPr>
              <w:keepNext/>
              <w:keepLines/>
              <w:jc w:val="both"/>
              <w:rPr>
                <w:del w:id="286" w:author="Priskilla" w:date="2021-07-31T11:59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  <w:pPrChange w:id="287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288" w:author="Priskilla" w:date="2021-07-31T11:59:00Z">
              <w:r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 (1-5)</w:delText>
              </w:r>
            </w:del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85EA2D9" w14:textId="6C999875" w:rsidR="00F71853" w:rsidRPr="00734F46" w:rsidDel="002C256E" w:rsidRDefault="00F55554" w:rsidP="002C256E">
            <w:pPr>
              <w:keepNext/>
              <w:keepLines/>
              <w:jc w:val="both"/>
              <w:rPr>
                <w:del w:id="289" w:author="Priskilla" w:date="2021-07-31T11:59:00Z"/>
                <w:rFonts w:eastAsia="Times New Roman" w:cstheme="minorHAnsi"/>
                <w:bCs/>
                <w:color w:val="000000"/>
                <w:sz w:val="18"/>
                <w:szCs w:val="18"/>
              </w:rPr>
              <w:pPrChange w:id="290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291" w:author="Priskilla" w:date="2021-07-31T11:59:00Z">
              <w:r w:rsidRPr="00734F46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9</w:delText>
              </w:r>
              <w:r w:rsidR="00743D1B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53</w:delText>
              </w:r>
              <w:r w:rsidR="00743D1B" w:rsidRPr="009859B3" w:rsidDel="002C256E">
                <w:rPr>
                  <w:rFonts w:ascii="Arial" w:hAnsi="Arial" w:cs="Arial"/>
                  <w:vertAlign w:val="superscript"/>
                </w:rPr>
                <w:delText>†</w:delText>
              </w:r>
            </w:del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BAF11DC" w14:textId="0DAD439C" w:rsidR="00F71853" w:rsidRPr="00F55554" w:rsidDel="002C256E" w:rsidRDefault="00154175" w:rsidP="002C256E">
            <w:pPr>
              <w:keepNext/>
              <w:keepLines/>
              <w:jc w:val="both"/>
              <w:rPr>
                <w:del w:id="292" w:author="Priskilla" w:date="2021-07-31T11:59:00Z"/>
                <w:rFonts w:eastAsia="Times New Roman" w:cstheme="minorHAnsi"/>
                <w:bCs/>
                <w:color w:val="000000"/>
                <w:sz w:val="18"/>
                <w:szCs w:val="18"/>
              </w:rPr>
              <w:pPrChange w:id="293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294" w:author="Priskilla" w:date="2021-07-31T11:59:00Z">
              <w:r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 (1-12)</w:delText>
              </w:r>
            </w:del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CE6F0" w14:textId="77D9F4A3" w:rsidR="00F71853" w:rsidRPr="008717DC" w:rsidDel="002C256E" w:rsidRDefault="00F71853" w:rsidP="002C256E">
            <w:pPr>
              <w:keepNext/>
              <w:keepLines/>
              <w:jc w:val="both"/>
              <w:rPr>
                <w:del w:id="295" w:author="Priskilla" w:date="2021-07-31T11:59:00Z"/>
                <w:rFonts w:eastAsia="Times New Roman" w:cstheme="minorHAnsi"/>
                <w:bCs/>
                <w:color w:val="000000"/>
                <w:sz w:val="18"/>
                <w:szCs w:val="18"/>
              </w:rPr>
              <w:pPrChange w:id="296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297" w:author="Priskilla" w:date="2021-07-31T11:59:00Z">
              <w:r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 (1-5)</w:delText>
              </w:r>
            </w:del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99C55F8" w14:textId="027EE60C" w:rsidR="00F71853" w:rsidRPr="00154175" w:rsidDel="002C256E" w:rsidRDefault="007464EC" w:rsidP="002C256E">
            <w:pPr>
              <w:keepNext/>
              <w:keepLines/>
              <w:jc w:val="both"/>
              <w:rPr>
                <w:del w:id="298" w:author="Priskilla" w:date="2021-07-31T11:59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  <w:pPrChange w:id="299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300" w:author="Priskilla" w:date="2021-07-31T11:59:00Z">
              <w:r w:rsidRPr="00104C60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</w:delText>
              </w:r>
              <w:r w:rsidR="00104C60" w:rsidRPr="00104C60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576</w:delText>
              </w:r>
              <w:r w:rsidR="006B3B59" w:rsidRPr="009859B3" w:rsidDel="002C256E">
                <w:rPr>
                  <w:rFonts w:ascii="Arial" w:hAnsi="Arial" w:cs="Arial"/>
                  <w:vertAlign w:val="superscript"/>
                </w:rPr>
                <w:delText>†</w:delText>
              </w:r>
            </w:del>
          </w:p>
        </w:tc>
      </w:tr>
      <w:tr w:rsidR="00F71853" w:rsidRPr="008717DC" w:rsidDel="002C256E" w14:paraId="6A19FEC9" w14:textId="6FB35527" w:rsidTr="00B455F2">
        <w:trPr>
          <w:jc w:val="center"/>
          <w:del w:id="301" w:author="Priskilla" w:date="2021-07-31T11:59:00Z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2A3ED01" w14:textId="11EF3FBF" w:rsidR="00F71853" w:rsidRPr="008717DC" w:rsidDel="002C256E" w:rsidRDefault="00F71853" w:rsidP="002C256E">
            <w:pPr>
              <w:keepNext/>
              <w:keepLines/>
              <w:jc w:val="both"/>
              <w:rPr>
                <w:del w:id="302" w:author="Priskilla" w:date="2021-07-31T11:59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pPrChange w:id="303" w:author="Priskilla" w:date="2021-07-31T11:59:00Z">
                <w:pPr>
                  <w:keepNext/>
                  <w:keepLines/>
                </w:pPr>
              </w:pPrChange>
            </w:pPr>
            <w:del w:id="304" w:author="Priskilla" w:date="2021-07-31T11:59:00Z">
              <w:r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Maternal HIV status positive, n  (%)</w:delText>
              </w:r>
            </w:del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8196E" w14:textId="5272632B" w:rsidR="00F71853" w:rsidRPr="00E17E58" w:rsidDel="002C256E" w:rsidRDefault="00346DA6" w:rsidP="002C256E">
            <w:pPr>
              <w:keepNext/>
              <w:keepLines/>
              <w:jc w:val="both"/>
              <w:rPr>
                <w:del w:id="305" w:author="Priskilla" w:date="2021-07-31T11:59:00Z"/>
                <w:rFonts w:eastAsia="Times New Roman" w:cstheme="minorHAnsi"/>
                <w:color w:val="000000"/>
                <w:sz w:val="18"/>
                <w:szCs w:val="18"/>
              </w:rPr>
              <w:pPrChange w:id="306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307" w:author="Priskilla" w:date="2021-07-31T11:59:00Z">
              <w:r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0</w:delText>
              </w:r>
              <w:r w:rsidR="00E17E58" w:rsidRPr="00E17E58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 xml:space="preserve"> (2</w:delText>
              </w:r>
              <w:r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8</w:delText>
              </w:r>
              <w:r w:rsidR="00E17E58" w:rsidRPr="00E17E58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0</w:delText>
              </w:r>
              <w:r w:rsidR="00E17E58" w:rsidRPr="00E17E58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%)</w:delText>
              </w:r>
            </w:del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4512E" w14:textId="5A9C755D" w:rsidR="00F71853" w:rsidRPr="00E17E58" w:rsidDel="002C256E" w:rsidRDefault="00F71853" w:rsidP="002C256E">
            <w:pPr>
              <w:keepNext/>
              <w:keepLines/>
              <w:jc w:val="both"/>
              <w:rPr>
                <w:del w:id="308" w:author="Priskilla" w:date="2021-07-31T11:59:00Z"/>
                <w:rFonts w:eastAsia="Times New Roman" w:cstheme="minorHAnsi"/>
                <w:color w:val="000000"/>
                <w:sz w:val="18"/>
                <w:szCs w:val="18"/>
              </w:rPr>
              <w:pPrChange w:id="309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310" w:author="Priskilla" w:date="2021-07-31T11:59:00Z">
              <w:r w:rsidRPr="00E17E58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6 (42.9%)</w:delText>
              </w:r>
            </w:del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465F131" w14:textId="5FECB1CB" w:rsidR="00F71853" w:rsidRPr="00154175" w:rsidDel="002C256E" w:rsidRDefault="001E10F1" w:rsidP="002C256E">
            <w:pPr>
              <w:keepNext/>
              <w:keepLines/>
              <w:jc w:val="both"/>
              <w:rPr>
                <w:del w:id="311" w:author="Priskilla" w:date="2021-07-31T11:59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  <w:pPrChange w:id="312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313" w:author="Priskilla" w:date="2021-07-31T11:59:00Z">
              <w:r w:rsidRPr="0016644E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</w:delText>
              </w:r>
              <w:r w:rsidR="0016644E" w:rsidRPr="0016644E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16</w:delText>
              </w:r>
            </w:del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74A3A" w14:textId="21736ECA" w:rsidR="00F71853" w:rsidRPr="00346DA6" w:rsidDel="002C256E" w:rsidRDefault="00154175" w:rsidP="002C256E">
            <w:pPr>
              <w:keepNext/>
              <w:keepLines/>
              <w:jc w:val="both"/>
              <w:rPr>
                <w:del w:id="314" w:author="Priskilla" w:date="2021-07-31T11:59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  <w:pPrChange w:id="315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316" w:author="Priskilla" w:date="2021-07-31T11:59:00Z">
              <w:r w:rsidRPr="00154175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</w:delText>
              </w:r>
              <w:r w:rsidR="00E17E58" w:rsidRPr="00154175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9</w:delText>
              </w:r>
              <w:r w:rsidRPr="00154175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6</w:delText>
              </w:r>
              <w:r w:rsidR="00E17E58" w:rsidRPr="00154175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 xml:space="preserve"> (</w:delText>
              </w:r>
              <w:r w:rsidRPr="00154175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3</w:delText>
              </w:r>
              <w:r w:rsidR="00E17E58" w:rsidRPr="00154175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154175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9</w:delText>
              </w:r>
              <w:r w:rsidR="00E17E58" w:rsidRPr="00154175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%)</w:delText>
              </w:r>
            </w:del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75442" w14:textId="6DA70396" w:rsidR="00F71853" w:rsidRPr="008717DC" w:rsidDel="002C256E" w:rsidRDefault="00F71853" w:rsidP="002C256E">
            <w:pPr>
              <w:keepNext/>
              <w:keepLines/>
              <w:jc w:val="both"/>
              <w:rPr>
                <w:del w:id="317" w:author="Priskilla" w:date="2021-07-31T11:59:00Z"/>
                <w:rFonts w:eastAsia="Times New Roman" w:cstheme="minorHAnsi"/>
                <w:color w:val="000000"/>
                <w:sz w:val="18"/>
                <w:szCs w:val="18"/>
              </w:rPr>
              <w:pPrChange w:id="318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319" w:author="Priskilla" w:date="2021-07-31T11:59:00Z">
              <w:r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19 (28.4%)</w:delText>
              </w:r>
            </w:del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CD71945" w14:textId="46380F64" w:rsidR="00F71853" w:rsidRPr="00154175" w:rsidDel="002C256E" w:rsidRDefault="00DE78D0" w:rsidP="002C256E">
            <w:pPr>
              <w:keepNext/>
              <w:keepLines/>
              <w:jc w:val="both"/>
              <w:rPr>
                <w:del w:id="320" w:author="Priskilla" w:date="2021-07-31T11:59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  <w:pPrChange w:id="321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322" w:author="Priskilla" w:date="2021-07-31T11:59:00Z">
              <w:r w:rsidRPr="0016644E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</w:delText>
              </w:r>
              <w:r w:rsidR="0016644E" w:rsidRPr="0016644E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338</w:delText>
              </w:r>
            </w:del>
          </w:p>
        </w:tc>
      </w:tr>
      <w:tr w:rsidR="00F71853" w:rsidRPr="008717DC" w:rsidDel="002C256E" w14:paraId="254954DE" w14:textId="73F52BB6" w:rsidTr="00B455F2">
        <w:trPr>
          <w:jc w:val="center"/>
          <w:del w:id="323" w:author="Priskilla" w:date="2021-07-31T11:59:00Z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2505172" w14:textId="7800219F" w:rsidR="00F71853" w:rsidRPr="008717DC" w:rsidDel="002C256E" w:rsidRDefault="00F71853" w:rsidP="002C256E">
            <w:pPr>
              <w:keepNext/>
              <w:keepLines/>
              <w:jc w:val="both"/>
              <w:rPr>
                <w:del w:id="324" w:author="Priskilla" w:date="2021-07-31T11:59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pPrChange w:id="325" w:author="Priskilla" w:date="2021-07-31T11:59:00Z">
                <w:pPr>
                  <w:keepNext/>
                  <w:keepLines/>
                </w:pPr>
              </w:pPrChange>
            </w:pPr>
            <w:del w:id="326" w:author="Priskilla" w:date="2021-07-31T11:59:00Z">
              <w:r w:rsidRPr="008717DC"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Infant sex</w:delText>
              </w:r>
              <w:r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, M/F</w:delText>
              </w:r>
            </w:del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12F85" w14:textId="38987656" w:rsidR="00F71853" w:rsidRPr="00346DA6" w:rsidDel="002C256E" w:rsidRDefault="00346DA6" w:rsidP="002C256E">
            <w:pPr>
              <w:keepNext/>
              <w:keepLines/>
              <w:jc w:val="both"/>
              <w:rPr>
                <w:del w:id="327" w:author="Priskilla" w:date="2021-07-31T11:59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  <w:pPrChange w:id="328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329" w:author="Priskilla" w:date="2021-07-31T11:59:00Z">
              <w:r w:rsidRPr="00346DA6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66</w:delText>
              </w:r>
              <w:r w:rsidR="005E5E45" w:rsidRPr="00346DA6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/</w:delText>
              </w:r>
              <w:r w:rsidRPr="00346DA6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58</w:delText>
              </w:r>
            </w:del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8E87E" w14:textId="05179A2D" w:rsidR="00F71853" w:rsidRPr="003135DF" w:rsidDel="002C256E" w:rsidRDefault="00F71853" w:rsidP="002C256E">
            <w:pPr>
              <w:keepNext/>
              <w:keepLines/>
              <w:jc w:val="both"/>
              <w:rPr>
                <w:del w:id="330" w:author="Priskilla" w:date="2021-07-31T11:59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  <w:pPrChange w:id="331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332" w:author="Priskilla" w:date="2021-07-31T11:59:00Z">
              <w:r w:rsidRPr="008717DC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8</w:delText>
              </w:r>
              <w:r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/6</w:delText>
              </w:r>
            </w:del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5DDF514" w14:textId="0A336902" w:rsidR="00F71853" w:rsidRPr="00154175" w:rsidDel="002C256E" w:rsidRDefault="00E31D4B" w:rsidP="002C256E">
            <w:pPr>
              <w:keepNext/>
              <w:keepLines/>
              <w:jc w:val="both"/>
              <w:rPr>
                <w:del w:id="333" w:author="Priskilla" w:date="2021-07-31T11:59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  <w:pPrChange w:id="334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335" w:author="Priskilla" w:date="2021-07-31T11:59:00Z">
              <w:r w:rsidRPr="0016644E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</w:delText>
              </w:r>
              <w:r w:rsidR="0016644E" w:rsidRPr="0016644E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768</w:delText>
              </w:r>
            </w:del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54031" w14:textId="0E885DC4" w:rsidR="00F71853" w:rsidRPr="00346DA6" w:rsidDel="002C256E" w:rsidRDefault="005E5E45" w:rsidP="002C256E">
            <w:pPr>
              <w:keepNext/>
              <w:keepLines/>
              <w:jc w:val="both"/>
              <w:rPr>
                <w:del w:id="336" w:author="Priskilla" w:date="2021-07-31T11:59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  <w:pPrChange w:id="337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338" w:author="Priskilla" w:date="2021-07-31T11:59:00Z">
              <w:r w:rsidRPr="00154175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4</w:delText>
              </w:r>
              <w:r w:rsidR="00154175" w:rsidRPr="00154175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86</w:delText>
              </w:r>
              <w:r w:rsidRPr="00154175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/</w:delText>
              </w:r>
              <w:r w:rsidR="008C4E7C" w:rsidRPr="00154175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4</w:delText>
              </w:r>
              <w:r w:rsidR="00154175" w:rsidRPr="00154175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85</w:delText>
              </w:r>
            </w:del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C63C7" w14:textId="31231064" w:rsidR="00F71853" w:rsidRPr="00E2211D" w:rsidDel="002C256E" w:rsidRDefault="00F71853" w:rsidP="002C256E">
            <w:pPr>
              <w:keepNext/>
              <w:keepLines/>
              <w:jc w:val="both"/>
              <w:rPr>
                <w:del w:id="339" w:author="Priskilla" w:date="2021-07-31T11:59:00Z"/>
                <w:rFonts w:eastAsia="Times New Roman" w:cstheme="minorHAnsi"/>
                <w:color w:val="000000"/>
                <w:sz w:val="18"/>
                <w:szCs w:val="18"/>
              </w:rPr>
              <w:pPrChange w:id="340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341" w:author="Priskilla" w:date="2021-07-31T11:59:00Z">
              <w:r w:rsidRPr="00E2211D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3/34</w:delText>
              </w:r>
            </w:del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B6A3A19" w14:textId="397260B7" w:rsidR="00F71853" w:rsidRPr="00E2211D" w:rsidDel="002C256E" w:rsidRDefault="00DE78D0" w:rsidP="002C256E">
            <w:pPr>
              <w:keepNext/>
              <w:keepLines/>
              <w:jc w:val="both"/>
              <w:rPr>
                <w:del w:id="342" w:author="Priskilla" w:date="2021-07-31T11:59:00Z"/>
                <w:rFonts w:eastAsia="Times New Roman" w:cstheme="minorHAnsi"/>
                <w:bCs/>
                <w:color w:val="000000"/>
                <w:sz w:val="18"/>
                <w:szCs w:val="18"/>
              </w:rPr>
              <w:pPrChange w:id="343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344" w:author="Priskilla" w:date="2021-07-31T11:59:00Z">
              <w:r w:rsidRPr="00E2211D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8</w:delText>
              </w:r>
              <w:r w:rsidR="00E2211D" w:rsidRPr="00E2211D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96</w:delText>
              </w:r>
            </w:del>
          </w:p>
        </w:tc>
      </w:tr>
      <w:tr w:rsidR="00F71853" w:rsidRPr="008717DC" w:rsidDel="002C256E" w14:paraId="2E3140F8" w14:textId="47FE3CE5" w:rsidTr="00B455F2">
        <w:trPr>
          <w:jc w:val="center"/>
          <w:del w:id="345" w:author="Priskilla" w:date="2021-07-31T11:59:00Z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9499E4C" w14:textId="1395F58A" w:rsidR="00F71853" w:rsidRPr="00346DA6" w:rsidDel="002C256E" w:rsidRDefault="00F71853" w:rsidP="002C256E">
            <w:pPr>
              <w:keepNext/>
              <w:keepLines/>
              <w:jc w:val="both"/>
              <w:rPr>
                <w:del w:id="346" w:author="Priskilla" w:date="2021-07-31T11:59:00Z"/>
                <w:rFonts w:cstheme="minorHAnsi"/>
                <w:b/>
                <w:sz w:val="18"/>
                <w:szCs w:val="18"/>
              </w:rPr>
              <w:pPrChange w:id="347" w:author="Priskilla" w:date="2021-07-31T11:59:00Z">
                <w:pPr>
                  <w:keepNext/>
                  <w:keepLines/>
                </w:pPr>
              </w:pPrChange>
            </w:pPr>
            <w:del w:id="348" w:author="Priskilla" w:date="2021-07-31T11:59:00Z">
              <w:r w:rsidRPr="00346DA6"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Gestational age at birth*, w</w:delText>
              </w:r>
            </w:del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A6E52" w14:textId="199AFFFC" w:rsidR="00F71853" w:rsidRPr="00346DA6" w:rsidDel="002C256E" w:rsidRDefault="009E61CA" w:rsidP="002C256E">
            <w:pPr>
              <w:keepNext/>
              <w:keepLines/>
              <w:jc w:val="both"/>
              <w:rPr>
                <w:del w:id="349" w:author="Priskilla" w:date="2021-07-31T11:59:00Z"/>
                <w:rFonts w:eastAsia="Times New Roman" w:cstheme="minorHAnsi"/>
                <w:color w:val="000000"/>
                <w:sz w:val="18"/>
                <w:szCs w:val="18"/>
              </w:rPr>
              <w:pPrChange w:id="350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351" w:author="Priskilla" w:date="2021-07-31T11:59:00Z">
              <w:r w:rsidRPr="00346DA6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9.</w:delText>
              </w:r>
              <w:r w:rsidR="00346DA6" w:rsidRPr="00346DA6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6</w:delText>
              </w:r>
              <w:r w:rsidRPr="00346DA6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 xml:space="preserve"> ± 1.5</w:delText>
              </w:r>
            </w:del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74025" w14:textId="4A1B1D49" w:rsidR="00F71853" w:rsidRPr="003135DF" w:rsidDel="002C256E" w:rsidRDefault="00F71853" w:rsidP="002C256E">
            <w:pPr>
              <w:keepNext/>
              <w:keepLines/>
              <w:jc w:val="both"/>
              <w:rPr>
                <w:del w:id="352" w:author="Priskilla" w:date="2021-07-31T11:59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  <w:pPrChange w:id="353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354" w:author="Priskilla" w:date="2021-07-31T11:59:00Z">
              <w:r w:rsidRPr="008717DC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8</w:delText>
              </w:r>
              <w:r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8717DC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9 ± 1</w:delText>
              </w:r>
              <w:r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8717DC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</w:delText>
              </w:r>
            </w:del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F0F4565" w14:textId="4F4FD850" w:rsidR="00F71853" w:rsidRPr="00154175" w:rsidDel="002C256E" w:rsidRDefault="0038112E" w:rsidP="002C256E">
            <w:pPr>
              <w:keepNext/>
              <w:keepLines/>
              <w:jc w:val="both"/>
              <w:rPr>
                <w:del w:id="355" w:author="Priskilla" w:date="2021-07-31T11:59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  <w:pPrChange w:id="356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357" w:author="Priskilla" w:date="2021-07-31T11:59:00Z">
              <w:r w:rsidRPr="003C51D1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</w:delText>
              </w:r>
              <w:r w:rsidR="003C51D1" w:rsidRPr="003C51D1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59</w:delText>
              </w:r>
            </w:del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32516" w14:textId="23E78B38" w:rsidR="00F71853" w:rsidRPr="00346DA6" w:rsidDel="002C256E" w:rsidRDefault="009E61CA" w:rsidP="002C256E">
            <w:pPr>
              <w:keepNext/>
              <w:keepLines/>
              <w:jc w:val="both"/>
              <w:rPr>
                <w:del w:id="358" w:author="Priskilla" w:date="2021-07-31T11:59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  <w:pPrChange w:id="359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360" w:author="Priskilla" w:date="2021-07-31T11:59:00Z">
              <w:r w:rsidRPr="00154175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9.2 ± 1.</w:delText>
              </w:r>
              <w:r w:rsidR="00154175" w:rsidRPr="00154175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28BF7" w14:textId="6F1A34E0" w:rsidR="00F71853" w:rsidRPr="00046EA1" w:rsidDel="002C256E" w:rsidRDefault="00F71853" w:rsidP="002C256E">
            <w:pPr>
              <w:keepNext/>
              <w:keepLines/>
              <w:jc w:val="both"/>
              <w:rPr>
                <w:del w:id="361" w:author="Priskilla" w:date="2021-07-31T11:59:00Z"/>
                <w:rFonts w:eastAsia="Times New Roman" w:cstheme="minorHAnsi"/>
                <w:color w:val="000000"/>
                <w:sz w:val="18"/>
                <w:szCs w:val="18"/>
              </w:rPr>
              <w:pPrChange w:id="362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363" w:author="Priskilla" w:date="2021-07-31T11:59:00Z">
              <w:r w:rsidRPr="00046EA1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8.9 ± 1.2</w:delText>
              </w:r>
            </w:del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99A7B20" w14:textId="41FDFDCB" w:rsidR="00F71853" w:rsidRPr="00046EA1" w:rsidDel="002C256E" w:rsidRDefault="00046EA1" w:rsidP="002C256E">
            <w:pPr>
              <w:keepNext/>
              <w:keepLines/>
              <w:jc w:val="both"/>
              <w:rPr>
                <w:del w:id="364" w:author="Priskilla" w:date="2021-07-31T11:59:00Z"/>
                <w:rFonts w:eastAsia="Times New Roman" w:cstheme="minorHAnsi"/>
                <w:bCs/>
                <w:color w:val="000000"/>
                <w:sz w:val="18"/>
                <w:szCs w:val="18"/>
              </w:rPr>
              <w:pPrChange w:id="365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366" w:author="Priskilla" w:date="2021-07-31T11:59:00Z">
              <w:r w:rsidRPr="00046EA1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053</w:delText>
              </w:r>
            </w:del>
          </w:p>
        </w:tc>
      </w:tr>
      <w:tr w:rsidR="00F71853" w:rsidRPr="008717DC" w:rsidDel="002C256E" w14:paraId="2DA13083" w14:textId="2132917B" w:rsidTr="00B455F2">
        <w:trPr>
          <w:jc w:val="center"/>
          <w:del w:id="367" w:author="Priskilla" w:date="2021-07-31T11:59:00Z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296285D" w14:textId="722608DF" w:rsidR="00F71853" w:rsidRPr="008717DC" w:rsidDel="002C256E" w:rsidRDefault="00F71853" w:rsidP="002C256E">
            <w:pPr>
              <w:keepNext/>
              <w:keepLines/>
              <w:jc w:val="both"/>
              <w:rPr>
                <w:del w:id="368" w:author="Priskilla" w:date="2021-07-31T11:59:00Z"/>
                <w:rFonts w:cstheme="minorHAnsi"/>
                <w:b/>
                <w:sz w:val="18"/>
                <w:szCs w:val="18"/>
              </w:rPr>
              <w:pPrChange w:id="369" w:author="Priskilla" w:date="2021-07-31T11:59:00Z">
                <w:pPr>
                  <w:keepNext/>
                  <w:keepLines/>
                </w:pPr>
              </w:pPrChange>
            </w:pPr>
            <w:del w:id="370" w:author="Priskilla" w:date="2021-07-31T11:59:00Z">
              <w:r w:rsidRPr="008717DC"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Birth weight</w:delText>
              </w:r>
              <w:r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* (BW)</w:delText>
              </w:r>
              <w:r w:rsidRPr="008717DC"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, g</w:delText>
              </w:r>
              <w:r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 xml:space="preserve"> </w:delText>
              </w:r>
            </w:del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74017" w14:textId="4ADD40E4" w:rsidR="00F71853" w:rsidRPr="00346DA6" w:rsidDel="002C256E" w:rsidRDefault="009E61CA" w:rsidP="002C256E">
            <w:pPr>
              <w:keepNext/>
              <w:keepLines/>
              <w:jc w:val="both"/>
              <w:rPr>
                <w:del w:id="371" w:author="Priskilla" w:date="2021-07-31T11:59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  <w:pPrChange w:id="372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373" w:author="Priskilla" w:date="2021-07-31T11:59:00Z">
              <w:r w:rsidRPr="00346DA6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5</w:delText>
              </w:r>
              <w:r w:rsidR="00346DA6" w:rsidRPr="00346DA6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63</w:delText>
              </w:r>
              <w:r w:rsidRPr="00346DA6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 xml:space="preserve"> ± 26</w:delText>
              </w:r>
              <w:r w:rsidR="00346DA6" w:rsidRPr="00346DA6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2970F" w14:textId="553A6C42" w:rsidR="00F71853" w:rsidRPr="003135DF" w:rsidDel="002C256E" w:rsidRDefault="00F71853" w:rsidP="002C256E">
            <w:pPr>
              <w:keepNext/>
              <w:keepLines/>
              <w:jc w:val="both"/>
              <w:rPr>
                <w:del w:id="374" w:author="Priskilla" w:date="2021-07-31T11:59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  <w:pPrChange w:id="375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376" w:author="Priskilla" w:date="2021-07-31T11:59:00Z">
              <w:r w:rsidRPr="008717DC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511 ± 250</w:delText>
              </w:r>
            </w:del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D6305F1" w14:textId="2DE21ADB" w:rsidR="00F71853" w:rsidRPr="00154175" w:rsidDel="002C256E" w:rsidRDefault="0038112E" w:rsidP="002C256E">
            <w:pPr>
              <w:keepNext/>
              <w:keepLines/>
              <w:jc w:val="both"/>
              <w:rPr>
                <w:del w:id="377" w:author="Priskilla" w:date="2021-07-31T11:59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  <w:pPrChange w:id="378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379" w:author="Priskilla" w:date="2021-07-31T11:59:00Z">
              <w:r w:rsidRPr="003C51D1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</w:delText>
              </w:r>
              <w:r w:rsidR="003C51D1" w:rsidRPr="003C51D1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473</w:delText>
              </w:r>
            </w:del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58447" w14:textId="63A44BC5" w:rsidR="00F71853" w:rsidRPr="00346DA6" w:rsidDel="002C256E" w:rsidRDefault="009E61CA" w:rsidP="002C256E">
            <w:pPr>
              <w:keepNext/>
              <w:keepLines/>
              <w:jc w:val="both"/>
              <w:rPr>
                <w:del w:id="380" w:author="Priskilla" w:date="2021-07-31T11:59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  <w:pPrChange w:id="381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382" w:author="Priskilla" w:date="2021-07-31T11:59:00Z">
              <w:r w:rsidRPr="00154175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23</w:delText>
              </w:r>
              <w:r w:rsidR="00154175" w:rsidRPr="00154175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4</w:delText>
              </w:r>
              <w:r w:rsidRPr="00154175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 xml:space="preserve"> ± 3</w:delText>
              </w:r>
              <w:r w:rsidR="00154175" w:rsidRPr="00154175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83</w:delText>
              </w:r>
            </w:del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07621" w14:textId="395B09F0" w:rsidR="00F71853" w:rsidRPr="008717DC" w:rsidDel="002C256E" w:rsidRDefault="00F71853" w:rsidP="002C256E">
            <w:pPr>
              <w:keepNext/>
              <w:keepLines/>
              <w:jc w:val="both"/>
              <w:rPr>
                <w:del w:id="383" w:author="Priskilla" w:date="2021-07-31T11:59:00Z"/>
                <w:rFonts w:eastAsia="Times New Roman" w:cstheme="minorHAnsi"/>
                <w:color w:val="000000"/>
                <w:sz w:val="18"/>
                <w:szCs w:val="18"/>
              </w:rPr>
              <w:pPrChange w:id="384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385" w:author="Priskilla" w:date="2021-07-31T11:59:00Z">
              <w:r w:rsidRPr="008717DC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17</w:delText>
              </w:r>
              <w:r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</w:delText>
              </w:r>
              <w:r w:rsidRPr="008717DC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 xml:space="preserve"> ± 441</w:delText>
              </w:r>
            </w:del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6A15EA1" w14:textId="740C9164" w:rsidR="00F71853" w:rsidRPr="00154175" w:rsidDel="002C256E" w:rsidRDefault="002149AF" w:rsidP="002C256E">
            <w:pPr>
              <w:keepNext/>
              <w:keepLines/>
              <w:jc w:val="both"/>
              <w:rPr>
                <w:del w:id="386" w:author="Priskilla" w:date="2021-07-31T11:59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  <w:pPrChange w:id="387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388" w:author="Priskilla" w:date="2021-07-31T11:59:00Z">
              <w:r w:rsidRPr="00046EA1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</w:delText>
              </w:r>
              <w:r w:rsidR="00046EA1" w:rsidRPr="00046EA1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66</w:delText>
              </w:r>
            </w:del>
          </w:p>
        </w:tc>
      </w:tr>
      <w:tr w:rsidR="00F71853" w:rsidRPr="008717DC" w:rsidDel="002C256E" w14:paraId="3989A4F0" w14:textId="2AF54DA8" w:rsidTr="00B455F2">
        <w:trPr>
          <w:trHeight w:val="93"/>
          <w:jc w:val="center"/>
          <w:del w:id="389" w:author="Priskilla" w:date="2021-07-31T11:59:00Z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BCECFEF" w14:textId="42F3AAC2" w:rsidR="00F71853" w:rsidRPr="008717DC" w:rsidDel="002C256E" w:rsidRDefault="00F71853" w:rsidP="002C256E">
            <w:pPr>
              <w:keepNext/>
              <w:keepLines/>
              <w:jc w:val="both"/>
              <w:rPr>
                <w:del w:id="390" w:author="Priskilla" w:date="2021-07-31T11:59:00Z"/>
                <w:rFonts w:cstheme="minorHAnsi"/>
                <w:b/>
                <w:sz w:val="18"/>
                <w:szCs w:val="18"/>
              </w:rPr>
              <w:pPrChange w:id="391" w:author="Priskilla" w:date="2021-07-31T11:59:00Z">
                <w:pPr>
                  <w:keepNext/>
                  <w:keepLines/>
                </w:pPr>
              </w:pPrChange>
            </w:pPr>
            <w:del w:id="392" w:author="Priskilla" w:date="2021-07-31T11:59:00Z">
              <w:r w:rsidDel="002C256E">
                <w:rPr>
                  <w:rFonts w:eastAsia="Times New Roman" w:cstheme="minorHAnsi"/>
                  <w:b/>
                  <w:color w:val="000000"/>
                  <w:sz w:val="18"/>
                  <w:szCs w:val="18"/>
                </w:rPr>
                <w:delText>L</w:delText>
              </w:r>
              <w:r w:rsidRPr="008717DC" w:rsidDel="002C256E">
                <w:rPr>
                  <w:rFonts w:eastAsia="Times New Roman" w:cstheme="minorHAnsi"/>
                  <w:b/>
                  <w:color w:val="000000"/>
                  <w:sz w:val="18"/>
                  <w:szCs w:val="18"/>
                </w:rPr>
                <w:delText>ength</w:delText>
              </w:r>
              <w:r w:rsidR="00784FE8" w:rsidDel="002C256E">
                <w:rPr>
                  <w:rFonts w:eastAsia="Times New Roman" w:cstheme="minorHAnsi"/>
                  <w:b/>
                  <w:color w:val="000000"/>
                  <w:sz w:val="18"/>
                  <w:szCs w:val="18"/>
                </w:rPr>
                <w:delText>*</w:delText>
              </w:r>
              <w:r w:rsidRPr="008717DC" w:rsidDel="002C256E">
                <w:rPr>
                  <w:rFonts w:eastAsia="Times New Roman" w:cstheme="minorHAnsi"/>
                  <w:b/>
                  <w:color w:val="000000"/>
                  <w:sz w:val="18"/>
                  <w:szCs w:val="18"/>
                </w:rPr>
                <w:delText>, cm</w:delText>
              </w:r>
              <w:r w:rsidDel="002C256E">
                <w:rPr>
                  <w:rFonts w:eastAsia="Times New Roman" w:cstheme="minorHAnsi"/>
                  <w:b/>
                  <w:color w:val="000000"/>
                  <w:sz w:val="18"/>
                  <w:szCs w:val="18"/>
                </w:rPr>
                <w:delText xml:space="preserve"> </w:delText>
              </w:r>
            </w:del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BBC18" w14:textId="50F0470C" w:rsidR="00F71853" w:rsidRPr="00346DA6" w:rsidDel="002C256E" w:rsidRDefault="009E61CA" w:rsidP="002C256E">
            <w:pPr>
              <w:keepNext/>
              <w:keepLines/>
              <w:jc w:val="both"/>
              <w:rPr>
                <w:del w:id="393" w:author="Priskilla" w:date="2021-07-31T11:59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  <w:pPrChange w:id="394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395" w:author="Priskilla" w:date="2021-07-31T11:59:00Z">
              <w:r w:rsidRPr="00346DA6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48.</w:delText>
              </w:r>
              <w:r w:rsidR="00346DA6" w:rsidRPr="00346DA6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4</w:delText>
              </w:r>
              <w:r w:rsidRPr="00346DA6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 xml:space="preserve"> ± 2.</w:delText>
              </w:r>
              <w:r w:rsidR="00346DA6" w:rsidRPr="00346DA6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BCE5F" w14:textId="029F40A6" w:rsidR="00F71853" w:rsidRPr="003135DF" w:rsidDel="002C256E" w:rsidRDefault="00F71853" w:rsidP="002C256E">
            <w:pPr>
              <w:keepNext/>
              <w:keepLines/>
              <w:jc w:val="both"/>
              <w:rPr>
                <w:del w:id="396" w:author="Priskilla" w:date="2021-07-31T11:59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  <w:pPrChange w:id="397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398" w:author="Priskilla" w:date="2021-07-31T11:59:00Z">
              <w:r w:rsidRPr="008717DC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48</w:delText>
              </w:r>
              <w:r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8717DC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 ± 1</w:delText>
              </w:r>
              <w:r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8717DC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9</w:delText>
              </w:r>
            </w:del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BB716B3" w14:textId="72F86EA8" w:rsidR="00F71853" w:rsidRPr="00154175" w:rsidDel="002C256E" w:rsidRDefault="0038112E" w:rsidP="002C256E">
            <w:pPr>
              <w:keepNext/>
              <w:keepLines/>
              <w:jc w:val="both"/>
              <w:rPr>
                <w:del w:id="399" w:author="Priskilla" w:date="2021-07-31T11:59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  <w:pPrChange w:id="400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401" w:author="Priskilla" w:date="2021-07-31T11:59:00Z">
              <w:r w:rsidRPr="003C51D1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0.</w:delText>
              </w:r>
              <w:r w:rsidR="003C51D1" w:rsidRPr="003C51D1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720</w:delText>
              </w:r>
            </w:del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70516" w14:textId="5255EE5D" w:rsidR="00F71853" w:rsidRPr="00346DA6" w:rsidDel="002C256E" w:rsidRDefault="009E61CA" w:rsidP="002C256E">
            <w:pPr>
              <w:keepNext/>
              <w:keepLines/>
              <w:jc w:val="both"/>
              <w:rPr>
                <w:del w:id="402" w:author="Priskilla" w:date="2021-07-31T11:59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  <w:pPrChange w:id="403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404" w:author="Priskilla" w:date="2021-07-31T11:59:00Z">
              <w:r w:rsidRPr="00154175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50.</w:delText>
              </w:r>
              <w:r w:rsidR="00154175" w:rsidRPr="00154175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8</w:delText>
              </w:r>
              <w:r w:rsidRPr="00154175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 xml:space="preserve"> ± 2.6</w:delText>
              </w:r>
            </w:del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AC72E" w14:textId="1596124B" w:rsidR="00F71853" w:rsidRPr="00046EA1" w:rsidDel="002C256E" w:rsidRDefault="00F71853" w:rsidP="002C256E">
            <w:pPr>
              <w:keepNext/>
              <w:keepLines/>
              <w:jc w:val="both"/>
              <w:rPr>
                <w:del w:id="405" w:author="Priskilla" w:date="2021-07-31T11:59:00Z"/>
                <w:rFonts w:eastAsia="Times New Roman" w:cstheme="minorHAnsi"/>
                <w:color w:val="000000"/>
                <w:sz w:val="18"/>
                <w:szCs w:val="18"/>
              </w:rPr>
              <w:pPrChange w:id="406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407" w:author="Priskilla" w:date="2021-07-31T11:59:00Z">
              <w:r w:rsidRPr="00046EA1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50.4 ± 2.5</w:delText>
              </w:r>
            </w:del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33D88D1" w14:textId="71B0E95B" w:rsidR="00F71853" w:rsidRPr="00046EA1" w:rsidDel="002C256E" w:rsidRDefault="002149AF" w:rsidP="002C256E">
            <w:pPr>
              <w:keepNext/>
              <w:keepLines/>
              <w:jc w:val="both"/>
              <w:rPr>
                <w:del w:id="408" w:author="Priskilla" w:date="2021-07-31T11:59:00Z"/>
                <w:rFonts w:eastAsia="Times New Roman" w:cstheme="minorHAnsi"/>
                <w:color w:val="000000"/>
                <w:sz w:val="18"/>
                <w:szCs w:val="18"/>
              </w:rPr>
              <w:pPrChange w:id="409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410" w:author="Priskilla" w:date="2021-07-31T11:59:00Z">
              <w:r w:rsidRPr="00046EA1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0.</w:delText>
              </w:r>
              <w:r w:rsidR="00046EA1" w:rsidRPr="00046EA1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10</w:delText>
              </w:r>
            </w:del>
          </w:p>
        </w:tc>
      </w:tr>
      <w:tr w:rsidR="00F71853" w:rsidRPr="008717DC" w:rsidDel="002C256E" w14:paraId="158A0354" w14:textId="6473019D" w:rsidTr="00B455F2">
        <w:trPr>
          <w:jc w:val="center"/>
          <w:del w:id="411" w:author="Priskilla" w:date="2021-07-31T11:59:00Z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089500B" w14:textId="7D88D4D0" w:rsidR="00F71853" w:rsidRPr="008717DC" w:rsidDel="002C256E" w:rsidRDefault="00F71853" w:rsidP="002C256E">
            <w:pPr>
              <w:keepNext/>
              <w:keepLines/>
              <w:jc w:val="both"/>
              <w:rPr>
                <w:del w:id="412" w:author="Priskilla" w:date="2021-07-31T11:59:00Z"/>
                <w:rFonts w:cstheme="minorHAnsi"/>
                <w:b/>
                <w:sz w:val="18"/>
                <w:szCs w:val="18"/>
              </w:rPr>
              <w:pPrChange w:id="413" w:author="Priskilla" w:date="2021-07-31T11:59:00Z">
                <w:pPr>
                  <w:keepNext/>
                  <w:keepLines/>
                </w:pPr>
              </w:pPrChange>
            </w:pPr>
            <w:del w:id="414" w:author="Priskilla" w:date="2021-07-31T11:59:00Z">
              <w:r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H</w:delText>
              </w:r>
              <w:r w:rsidRPr="008717DC"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ead circumference</w:delText>
              </w:r>
              <w:r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*</w:delText>
              </w:r>
              <w:r w:rsidRPr="008717DC"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, cm</w:delText>
              </w:r>
              <w:r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 xml:space="preserve"> </w:delText>
              </w:r>
            </w:del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0B36D" w14:textId="48C10D01" w:rsidR="00F71853" w:rsidRPr="00346DA6" w:rsidDel="002C256E" w:rsidRDefault="009E61CA" w:rsidP="002C256E">
            <w:pPr>
              <w:keepNext/>
              <w:keepLines/>
              <w:jc w:val="both"/>
              <w:rPr>
                <w:del w:id="415" w:author="Priskilla" w:date="2021-07-31T11:59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  <w:pPrChange w:id="416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417" w:author="Priskilla" w:date="2021-07-31T11:59:00Z">
              <w:r w:rsidRPr="00346DA6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3.3 ± 1.5</w:delText>
              </w:r>
            </w:del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03923" w14:textId="3430C620" w:rsidR="00F71853" w:rsidRPr="0038112E" w:rsidDel="002C256E" w:rsidRDefault="00F71853" w:rsidP="002C256E">
            <w:pPr>
              <w:keepNext/>
              <w:keepLines/>
              <w:jc w:val="both"/>
              <w:rPr>
                <w:del w:id="418" w:author="Priskilla" w:date="2021-07-31T11:59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  <w:pPrChange w:id="419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420" w:author="Priskilla" w:date="2021-07-31T11:59:00Z">
              <w:r w:rsidRPr="0038112E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3.7 ± 1.4</w:delText>
              </w:r>
            </w:del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9D216B4" w14:textId="49E5AA7B" w:rsidR="00F71853" w:rsidRPr="00154175" w:rsidDel="002C256E" w:rsidRDefault="0038112E" w:rsidP="002C256E">
            <w:pPr>
              <w:keepNext/>
              <w:keepLines/>
              <w:jc w:val="both"/>
              <w:rPr>
                <w:del w:id="421" w:author="Priskilla" w:date="2021-07-31T11:59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  <w:pPrChange w:id="422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423" w:author="Priskilla" w:date="2021-07-31T11:59:00Z">
              <w:r w:rsidRPr="003C51D1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3</w:delText>
              </w:r>
              <w:r w:rsidR="003C51D1" w:rsidRPr="003C51D1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9</w:delText>
              </w:r>
            </w:del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6DEE0" w14:textId="043C05C5" w:rsidR="00F71853" w:rsidRPr="00346DA6" w:rsidDel="002C256E" w:rsidRDefault="009E61CA" w:rsidP="002C256E">
            <w:pPr>
              <w:keepNext/>
              <w:keepLines/>
              <w:jc w:val="both"/>
              <w:rPr>
                <w:del w:id="424" w:author="Priskilla" w:date="2021-07-31T11:59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  <w:pPrChange w:id="425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426" w:author="Priskilla" w:date="2021-07-31T11:59:00Z">
              <w:r w:rsidRPr="00154175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4.6 ± 1.5</w:delText>
              </w:r>
            </w:del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11316" w14:textId="3F57F26C" w:rsidR="00F71853" w:rsidRPr="008717DC" w:rsidDel="002C256E" w:rsidRDefault="00F71853" w:rsidP="002C256E">
            <w:pPr>
              <w:keepNext/>
              <w:keepLines/>
              <w:jc w:val="both"/>
              <w:rPr>
                <w:del w:id="427" w:author="Priskilla" w:date="2021-07-31T11:59:00Z"/>
                <w:rFonts w:eastAsia="Times New Roman" w:cstheme="minorHAnsi"/>
                <w:color w:val="000000"/>
                <w:sz w:val="18"/>
                <w:szCs w:val="18"/>
              </w:rPr>
              <w:pPrChange w:id="428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429" w:author="Priskilla" w:date="2021-07-31T11:59:00Z">
              <w:r w:rsidRPr="008717DC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4</w:delText>
              </w:r>
              <w:r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8717DC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6 ± 1</w:delText>
              </w:r>
              <w:r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6</w:delText>
              </w:r>
            </w:del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B550099" w14:textId="79D466A7" w:rsidR="00F71853" w:rsidRPr="00154175" w:rsidDel="002C256E" w:rsidRDefault="002149AF" w:rsidP="002C256E">
            <w:pPr>
              <w:keepNext/>
              <w:keepLines/>
              <w:jc w:val="both"/>
              <w:rPr>
                <w:del w:id="430" w:author="Priskilla" w:date="2021-07-31T11:59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  <w:pPrChange w:id="431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432" w:author="Priskilla" w:date="2021-07-31T11:59:00Z">
              <w:r w:rsidRPr="005B6702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&gt;0.999</w:delText>
              </w:r>
            </w:del>
          </w:p>
        </w:tc>
      </w:tr>
      <w:tr w:rsidR="00B455F2" w:rsidRPr="008717DC" w:rsidDel="002C256E" w14:paraId="4B56408C" w14:textId="5AEAF837" w:rsidTr="00B455F2">
        <w:trPr>
          <w:jc w:val="center"/>
          <w:del w:id="433" w:author="Priskilla" w:date="2021-07-31T11:59:00Z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AAE5EBE" w14:textId="69782BA0" w:rsidR="00B455F2" w:rsidRPr="00346DA6" w:rsidDel="002C256E" w:rsidRDefault="00B455F2" w:rsidP="002C256E">
            <w:pPr>
              <w:keepNext/>
              <w:keepLines/>
              <w:jc w:val="both"/>
              <w:rPr>
                <w:del w:id="434" w:author="Priskilla" w:date="2021-07-31T11:59:00Z"/>
                <w:rFonts w:eastAsia="Times New Roman" w:cstheme="minorHAnsi"/>
                <w:b/>
                <w:bCs/>
                <w:sz w:val="18"/>
                <w:szCs w:val="18"/>
              </w:rPr>
              <w:pPrChange w:id="435" w:author="Priskilla" w:date="2021-07-31T11:59:00Z">
                <w:pPr>
                  <w:keepNext/>
                  <w:keepLines/>
                </w:pPr>
              </w:pPrChange>
            </w:pPr>
            <w:del w:id="436" w:author="Priskilla" w:date="2021-07-31T11:59:00Z">
              <w:r w:rsidRPr="00BE53F9" w:rsidDel="002C256E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>W</w:delText>
              </w:r>
              <w:r w:rsidDel="002C256E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 xml:space="preserve">eight-for-age Z-score* </w:delText>
              </w:r>
            </w:del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585D3" w14:textId="08D7E025" w:rsidR="00B455F2" w:rsidRPr="00346DA6" w:rsidDel="002C256E" w:rsidRDefault="00B455F2" w:rsidP="002C256E">
            <w:pPr>
              <w:keepNext/>
              <w:keepLines/>
              <w:jc w:val="both"/>
              <w:rPr>
                <w:del w:id="437" w:author="Priskilla" w:date="2021-07-31T11:59:00Z"/>
                <w:rFonts w:eastAsia="Times New Roman" w:cstheme="minorHAnsi"/>
                <w:sz w:val="18"/>
                <w:szCs w:val="18"/>
              </w:rPr>
              <w:pPrChange w:id="438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439" w:author="Priskilla" w:date="2021-07-31T11:59:00Z">
              <w:r w:rsidRPr="00346DA6" w:rsidDel="002C256E">
                <w:rPr>
                  <w:rFonts w:eastAsia="Times New Roman" w:cstheme="minorHAnsi"/>
                  <w:sz w:val="18"/>
                  <w:szCs w:val="18"/>
                </w:rPr>
                <w:delText xml:space="preserve">-1.77 </w:delText>
              </w:r>
              <w:r w:rsidRPr="00346DA6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0.40</w:delText>
              </w:r>
            </w:del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BD196" w14:textId="04826E3D" w:rsidR="00B455F2" w:rsidRPr="003C51D1" w:rsidDel="002C256E" w:rsidRDefault="00B455F2" w:rsidP="002C256E">
            <w:pPr>
              <w:keepNext/>
              <w:keepLines/>
              <w:jc w:val="both"/>
              <w:rPr>
                <w:del w:id="440" w:author="Priskilla" w:date="2021-07-31T11:59:00Z"/>
                <w:rFonts w:eastAsia="Times New Roman" w:cstheme="minorHAnsi"/>
                <w:sz w:val="18"/>
                <w:szCs w:val="18"/>
              </w:rPr>
              <w:pPrChange w:id="441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442" w:author="Priskilla" w:date="2021-07-31T11:59:00Z">
              <w:r w:rsidRPr="003C51D1" w:rsidDel="002C256E">
                <w:rPr>
                  <w:rFonts w:eastAsia="Times New Roman" w:cstheme="minorHAnsi"/>
                  <w:sz w:val="18"/>
                  <w:szCs w:val="18"/>
                </w:rPr>
                <w:delText>-1</w:delText>
              </w:r>
              <w:r w:rsidRPr="003C51D1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3C51D1" w:rsidDel="002C256E">
                <w:rPr>
                  <w:rFonts w:eastAsia="Times New Roman" w:cstheme="minorHAnsi"/>
                  <w:sz w:val="18"/>
                  <w:szCs w:val="18"/>
                </w:rPr>
                <w:delText>67 ± 0</w:delText>
              </w:r>
              <w:r w:rsidRPr="003C51D1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3C51D1" w:rsidDel="002C256E">
                <w:rPr>
                  <w:rFonts w:eastAsia="Times New Roman" w:cstheme="minorHAnsi"/>
                  <w:sz w:val="18"/>
                  <w:szCs w:val="18"/>
                </w:rPr>
                <w:delText>22</w:delText>
              </w:r>
            </w:del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40392D6" w14:textId="1723FD52" w:rsidR="00B455F2" w:rsidRPr="003C51D1" w:rsidDel="002C256E" w:rsidRDefault="00B455F2" w:rsidP="002C256E">
            <w:pPr>
              <w:keepNext/>
              <w:keepLines/>
              <w:jc w:val="both"/>
              <w:rPr>
                <w:del w:id="443" w:author="Priskilla" w:date="2021-07-31T11:59:00Z"/>
                <w:rFonts w:eastAsia="Times New Roman" w:cstheme="minorHAnsi"/>
                <w:bCs/>
                <w:sz w:val="18"/>
                <w:szCs w:val="18"/>
              </w:rPr>
              <w:pPrChange w:id="444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445" w:author="Priskilla" w:date="2021-07-31T11:59:00Z">
              <w:r w:rsidRPr="003C51D1" w:rsidDel="002C256E">
                <w:rPr>
                  <w:rFonts w:eastAsia="Times New Roman" w:cstheme="minorHAnsi"/>
                  <w:bCs/>
                  <w:sz w:val="18"/>
                  <w:szCs w:val="18"/>
                </w:rPr>
                <w:delText>0.360</w:delText>
              </w:r>
            </w:del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E7300" w14:textId="37F07046" w:rsidR="00B455F2" w:rsidRPr="00346DA6" w:rsidDel="002C256E" w:rsidRDefault="00B455F2" w:rsidP="002C256E">
            <w:pPr>
              <w:keepNext/>
              <w:keepLines/>
              <w:jc w:val="both"/>
              <w:rPr>
                <w:del w:id="446" w:author="Priskilla" w:date="2021-07-31T11:59:00Z"/>
                <w:rFonts w:eastAsia="Times New Roman" w:cstheme="minorHAnsi"/>
                <w:sz w:val="18"/>
                <w:szCs w:val="18"/>
                <w:highlight w:val="yellow"/>
              </w:rPr>
              <w:pPrChange w:id="447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448" w:author="Priskilla" w:date="2021-07-31T11:59:00Z">
              <w:r w:rsidRPr="00154175" w:rsidDel="002C256E">
                <w:rPr>
                  <w:rFonts w:eastAsia="Times New Roman" w:cstheme="minorHAnsi"/>
                  <w:sz w:val="18"/>
                  <w:szCs w:val="18"/>
                </w:rPr>
                <w:delText xml:space="preserve">0.07 </w:delText>
              </w:r>
              <w:r w:rsidRPr="00154175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0.84</w:delText>
              </w:r>
            </w:del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E70F6" w14:textId="7DC7C16E" w:rsidR="00B455F2" w:rsidRPr="00BE53F9" w:rsidDel="002C256E" w:rsidRDefault="00B455F2" w:rsidP="002C256E">
            <w:pPr>
              <w:keepNext/>
              <w:keepLines/>
              <w:jc w:val="both"/>
              <w:rPr>
                <w:del w:id="449" w:author="Priskilla" w:date="2021-07-31T11:59:00Z"/>
                <w:rFonts w:eastAsia="Times New Roman" w:cstheme="minorHAnsi"/>
                <w:sz w:val="18"/>
                <w:szCs w:val="18"/>
              </w:rPr>
              <w:pPrChange w:id="450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451" w:author="Priskilla" w:date="2021-07-31T11:59:00Z">
              <w:r w:rsidRPr="00BE53F9" w:rsidDel="002C256E">
                <w:rPr>
                  <w:rFonts w:eastAsia="Times New Roman" w:cstheme="minorHAnsi"/>
                  <w:sz w:val="18"/>
                  <w:szCs w:val="18"/>
                </w:rPr>
                <w:delText>0</w:delText>
              </w:r>
              <w:r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BE53F9" w:rsidDel="002C256E">
                <w:rPr>
                  <w:rFonts w:eastAsia="Times New Roman" w:cstheme="minorHAnsi"/>
                  <w:sz w:val="18"/>
                  <w:szCs w:val="18"/>
                </w:rPr>
                <w:delText>02 ± 0</w:delText>
              </w:r>
              <w:r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BE53F9" w:rsidDel="002C256E">
                <w:rPr>
                  <w:rFonts w:eastAsia="Times New Roman" w:cstheme="minorHAnsi"/>
                  <w:sz w:val="18"/>
                  <w:szCs w:val="18"/>
                </w:rPr>
                <w:delText>87</w:delText>
              </w:r>
            </w:del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B6962AB" w14:textId="102E4A74" w:rsidR="00B455F2" w:rsidRPr="00154175" w:rsidDel="002C256E" w:rsidRDefault="00B455F2" w:rsidP="002C256E">
            <w:pPr>
              <w:keepNext/>
              <w:keepLines/>
              <w:jc w:val="both"/>
              <w:rPr>
                <w:del w:id="452" w:author="Priskilla" w:date="2021-07-31T11:59:00Z"/>
                <w:rFonts w:eastAsia="Times New Roman" w:cstheme="minorHAnsi"/>
                <w:bCs/>
                <w:sz w:val="18"/>
                <w:szCs w:val="18"/>
                <w:highlight w:val="yellow"/>
              </w:rPr>
              <w:pPrChange w:id="453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454" w:author="Priskilla" w:date="2021-07-31T11:59:00Z">
              <w:r w:rsidRPr="005B6702" w:rsidDel="002C256E">
                <w:rPr>
                  <w:rFonts w:eastAsia="Times New Roman" w:cstheme="minorHAnsi"/>
                  <w:bCs/>
                  <w:sz w:val="18"/>
                  <w:szCs w:val="18"/>
                </w:rPr>
                <w:delText>0.650</w:delText>
              </w:r>
            </w:del>
          </w:p>
        </w:tc>
      </w:tr>
      <w:tr w:rsidR="00B455F2" w:rsidRPr="008717DC" w:rsidDel="002C256E" w14:paraId="0C6C2D19" w14:textId="3A12705B" w:rsidTr="00B455F2">
        <w:trPr>
          <w:jc w:val="center"/>
          <w:del w:id="455" w:author="Priskilla" w:date="2021-07-31T11:59:00Z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6F7263B" w14:textId="7835ED0D" w:rsidR="00B455F2" w:rsidRPr="00BE53F9" w:rsidDel="002C256E" w:rsidRDefault="00B455F2" w:rsidP="002C256E">
            <w:pPr>
              <w:keepNext/>
              <w:keepLines/>
              <w:jc w:val="both"/>
              <w:rPr>
                <w:del w:id="456" w:author="Priskilla" w:date="2021-07-31T11:59:00Z"/>
                <w:rFonts w:eastAsia="Times New Roman" w:cstheme="minorHAnsi"/>
                <w:b/>
                <w:bCs/>
                <w:sz w:val="18"/>
                <w:szCs w:val="18"/>
              </w:rPr>
              <w:pPrChange w:id="457" w:author="Priskilla" w:date="2021-07-31T11:59:00Z">
                <w:pPr>
                  <w:keepNext/>
                  <w:keepLines/>
                </w:pPr>
              </w:pPrChange>
            </w:pPr>
            <w:del w:id="458" w:author="Priskilla" w:date="2021-07-31T11:59:00Z">
              <w:r w:rsidDel="002C256E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>Length-for-age Z-score*</w:delText>
              </w:r>
            </w:del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28A71" w14:textId="48C6A9B2" w:rsidR="00B455F2" w:rsidRPr="00346DA6" w:rsidDel="002C256E" w:rsidRDefault="00B455F2" w:rsidP="002C256E">
            <w:pPr>
              <w:keepNext/>
              <w:keepLines/>
              <w:jc w:val="both"/>
              <w:rPr>
                <w:del w:id="459" w:author="Priskilla" w:date="2021-07-31T11:59:00Z"/>
                <w:rFonts w:eastAsia="Times New Roman" w:cstheme="minorHAnsi"/>
                <w:sz w:val="18"/>
                <w:szCs w:val="18"/>
                <w:highlight w:val="yellow"/>
              </w:rPr>
              <w:pPrChange w:id="460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461" w:author="Priskilla" w:date="2021-07-31T11:59:00Z">
              <w:r w:rsidRPr="00346DA6" w:rsidDel="002C256E">
                <w:rPr>
                  <w:rFonts w:eastAsia="Times New Roman" w:cstheme="minorHAnsi"/>
                  <w:sz w:val="18"/>
                  <w:szCs w:val="18"/>
                </w:rPr>
                <w:delText xml:space="preserve">-0.49 </w:delText>
              </w:r>
              <w:r w:rsidRPr="00346DA6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1.27</w:delText>
              </w:r>
            </w:del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5BED5" w14:textId="39FC0E0B" w:rsidR="00B455F2" w:rsidRPr="003135DF" w:rsidDel="002C256E" w:rsidRDefault="00B455F2" w:rsidP="002C256E">
            <w:pPr>
              <w:keepNext/>
              <w:keepLines/>
              <w:jc w:val="both"/>
              <w:rPr>
                <w:del w:id="462" w:author="Priskilla" w:date="2021-07-31T11:59:00Z"/>
                <w:rFonts w:eastAsia="Times New Roman" w:cstheme="minorHAnsi"/>
                <w:sz w:val="18"/>
                <w:szCs w:val="18"/>
                <w:highlight w:val="yellow"/>
              </w:rPr>
              <w:pPrChange w:id="463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464" w:author="Priskilla" w:date="2021-07-31T11:59:00Z">
              <w:r w:rsidRPr="00BE53F9" w:rsidDel="002C256E">
                <w:rPr>
                  <w:rFonts w:eastAsia="Times New Roman" w:cstheme="minorHAnsi"/>
                  <w:sz w:val="18"/>
                  <w:szCs w:val="18"/>
                </w:rPr>
                <w:delText>-0</w:delText>
              </w:r>
              <w:r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BE53F9" w:rsidDel="002C256E">
                <w:rPr>
                  <w:rFonts w:eastAsia="Times New Roman" w:cstheme="minorHAnsi"/>
                  <w:sz w:val="18"/>
                  <w:szCs w:val="18"/>
                </w:rPr>
                <w:delText>38 ± 1</w:delText>
              </w:r>
              <w:r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BE53F9" w:rsidDel="002C256E">
                <w:rPr>
                  <w:rFonts w:eastAsia="Times New Roman" w:cstheme="minorHAnsi"/>
                  <w:sz w:val="18"/>
                  <w:szCs w:val="18"/>
                </w:rPr>
                <w:delText>21</w:delText>
              </w:r>
            </w:del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73CC85E" w14:textId="22072CC4" w:rsidR="00B455F2" w:rsidRPr="00154175" w:rsidDel="002C256E" w:rsidRDefault="00B455F2" w:rsidP="002C256E">
            <w:pPr>
              <w:keepNext/>
              <w:keepLines/>
              <w:jc w:val="both"/>
              <w:rPr>
                <w:del w:id="465" w:author="Priskilla" w:date="2021-07-31T11:59:00Z"/>
                <w:rFonts w:eastAsia="Times New Roman" w:cstheme="minorHAnsi"/>
                <w:bCs/>
                <w:sz w:val="18"/>
                <w:szCs w:val="18"/>
                <w:highlight w:val="yellow"/>
              </w:rPr>
              <w:pPrChange w:id="466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467" w:author="Priskilla" w:date="2021-07-31T11:59:00Z">
              <w:r w:rsidRPr="003C51D1" w:rsidDel="002C256E">
                <w:rPr>
                  <w:rFonts w:eastAsia="Times New Roman" w:cstheme="minorHAnsi"/>
                  <w:bCs/>
                  <w:sz w:val="18"/>
                  <w:szCs w:val="18"/>
                </w:rPr>
                <w:delText>0.753</w:delText>
              </w:r>
            </w:del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5162E" w14:textId="3AF44148" w:rsidR="00B455F2" w:rsidRPr="00346DA6" w:rsidDel="002C256E" w:rsidRDefault="00B455F2" w:rsidP="002C256E">
            <w:pPr>
              <w:keepNext/>
              <w:keepLines/>
              <w:jc w:val="both"/>
              <w:rPr>
                <w:del w:id="468" w:author="Priskilla" w:date="2021-07-31T11:59:00Z"/>
                <w:rFonts w:eastAsia="Times New Roman" w:cstheme="minorHAnsi"/>
                <w:sz w:val="18"/>
                <w:szCs w:val="18"/>
                <w:highlight w:val="yellow"/>
              </w:rPr>
              <w:pPrChange w:id="469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470" w:author="Priskilla" w:date="2021-07-31T11:59:00Z">
              <w:r w:rsidRPr="00154175" w:rsidDel="002C256E">
                <w:rPr>
                  <w:rFonts w:eastAsia="Times New Roman" w:cstheme="minorHAnsi"/>
                  <w:sz w:val="18"/>
                  <w:szCs w:val="18"/>
                </w:rPr>
                <w:delText xml:space="preserve">1.04 </w:delText>
              </w:r>
              <w:r w:rsidRPr="00154175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1.37</w:delText>
              </w:r>
            </w:del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0BAD4" w14:textId="650167B1" w:rsidR="00B455F2" w:rsidRPr="005B6702" w:rsidDel="002C256E" w:rsidRDefault="00B455F2" w:rsidP="002C256E">
            <w:pPr>
              <w:keepNext/>
              <w:keepLines/>
              <w:jc w:val="both"/>
              <w:rPr>
                <w:del w:id="471" w:author="Priskilla" w:date="2021-07-31T11:59:00Z"/>
                <w:rFonts w:eastAsia="Times New Roman" w:cstheme="minorHAnsi"/>
                <w:sz w:val="18"/>
                <w:szCs w:val="18"/>
              </w:rPr>
              <w:pPrChange w:id="472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473" w:author="Priskilla" w:date="2021-07-31T11:59:00Z">
              <w:r w:rsidRPr="005B6702" w:rsidDel="002C256E">
                <w:rPr>
                  <w:rFonts w:eastAsia="Times New Roman" w:cstheme="minorHAnsi"/>
                  <w:sz w:val="18"/>
                  <w:szCs w:val="18"/>
                </w:rPr>
                <w:delText>0</w:delText>
              </w:r>
              <w:r w:rsidRPr="005B6702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5B6702" w:rsidDel="002C256E">
                <w:rPr>
                  <w:rFonts w:eastAsia="Times New Roman" w:cstheme="minorHAnsi"/>
                  <w:sz w:val="18"/>
                  <w:szCs w:val="18"/>
                </w:rPr>
                <w:delText>89 ± 1</w:delText>
              </w:r>
              <w:r w:rsidRPr="005B6702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5B6702" w:rsidDel="002C256E">
                <w:rPr>
                  <w:rFonts w:eastAsia="Times New Roman" w:cstheme="minorHAnsi"/>
                  <w:sz w:val="18"/>
                  <w:szCs w:val="18"/>
                </w:rPr>
                <w:delText>36</w:delText>
              </w:r>
            </w:del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E9E5D06" w14:textId="043D2DCB" w:rsidR="00B455F2" w:rsidRPr="005B6702" w:rsidDel="002C256E" w:rsidRDefault="00B455F2" w:rsidP="002C256E">
            <w:pPr>
              <w:keepNext/>
              <w:keepLines/>
              <w:jc w:val="both"/>
              <w:rPr>
                <w:del w:id="474" w:author="Priskilla" w:date="2021-07-31T11:59:00Z"/>
                <w:rFonts w:eastAsia="Times New Roman" w:cstheme="minorHAnsi"/>
                <w:bCs/>
                <w:sz w:val="18"/>
                <w:szCs w:val="18"/>
              </w:rPr>
              <w:pPrChange w:id="475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476" w:author="Priskilla" w:date="2021-07-31T11:59:00Z">
              <w:r w:rsidRPr="005B6702" w:rsidDel="002C256E">
                <w:rPr>
                  <w:rFonts w:eastAsia="Times New Roman" w:cstheme="minorHAnsi"/>
                  <w:bCs/>
                  <w:sz w:val="18"/>
                  <w:szCs w:val="18"/>
                </w:rPr>
                <w:delText>0.386</w:delText>
              </w:r>
            </w:del>
          </w:p>
        </w:tc>
      </w:tr>
      <w:tr w:rsidR="00B455F2" w:rsidRPr="008717DC" w:rsidDel="002C256E" w14:paraId="39250861" w14:textId="6D54E9F3" w:rsidTr="00B455F2">
        <w:trPr>
          <w:jc w:val="center"/>
          <w:del w:id="477" w:author="Priskilla" w:date="2021-07-31T11:59:00Z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C1BA5CB" w14:textId="292EB465" w:rsidR="00B455F2" w:rsidRPr="00346DA6" w:rsidDel="002C256E" w:rsidRDefault="00B455F2" w:rsidP="002C256E">
            <w:pPr>
              <w:keepNext/>
              <w:keepLines/>
              <w:jc w:val="both"/>
              <w:rPr>
                <w:del w:id="478" w:author="Priskilla" w:date="2021-07-31T11:59:00Z"/>
                <w:rFonts w:eastAsia="Times New Roman" w:cstheme="minorHAnsi"/>
                <w:b/>
                <w:bCs/>
                <w:sz w:val="18"/>
                <w:szCs w:val="18"/>
              </w:rPr>
              <w:pPrChange w:id="479" w:author="Priskilla" w:date="2021-07-31T11:59:00Z">
                <w:pPr>
                  <w:keepNext/>
                  <w:keepLines/>
                </w:pPr>
              </w:pPrChange>
            </w:pPr>
            <w:del w:id="480" w:author="Priskilla" w:date="2021-07-31T11:59:00Z">
              <w:r w:rsidDel="002C256E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>Weight-for-length Z-score*</w:delText>
              </w:r>
            </w:del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41D1D" w14:textId="3DA3A3EC" w:rsidR="00B455F2" w:rsidRPr="00346DA6" w:rsidDel="002C256E" w:rsidRDefault="00B455F2" w:rsidP="002C256E">
            <w:pPr>
              <w:keepNext/>
              <w:keepLines/>
              <w:jc w:val="both"/>
              <w:rPr>
                <w:del w:id="481" w:author="Priskilla" w:date="2021-07-31T11:59:00Z"/>
                <w:rFonts w:eastAsia="Times New Roman" w:cstheme="minorHAnsi"/>
                <w:sz w:val="18"/>
                <w:szCs w:val="18"/>
              </w:rPr>
              <w:pPrChange w:id="482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483" w:author="Priskilla" w:date="2021-07-31T11:59:00Z">
              <w:r w:rsidRPr="00346DA6" w:rsidDel="002C256E">
                <w:rPr>
                  <w:rFonts w:eastAsia="Times New Roman" w:cstheme="minorHAnsi"/>
                  <w:sz w:val="18"/>
                  <w:szCs w:val="18"/>
                </w:rPr>
                <w:delText xml:space="preserve">-2.00 </w:delText>
              </w:r>
              <w:r w:rsidRPr="00346DA6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1.28</w:delText>
              </w:r>
            </w:del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D9622" w14:textId="021D87D9" w:rsidR="00B455F2" w:rsidRPr="00BE53F9" w:rsidDel="002C256E" w:rsidRDefault="00B455F2" w:rsidP="002C256E">
            <w:pPr>
              <w:keepNext/>
              <w:keepLines/>
              <w:jc w:val="both"/>
              <w:rPr>
                <w:del w:id="484" w:author="Priskilla" w:date="2021-07-31T11:59:00Z"/>
                <w:rFonts w:eastAsia="Times New Roman" w:cstheme="minorHAnsi"/>
                <w:sz w:val="18"/>
                <w:szCs w:val="18"/>
              </w:rPr>
              <w:pPrChange w:id="485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486" w:author="Priskilla" w:date="2021-07-31T11:59:00Z">
              <w:r w:rsidDel="002C256E">
                <w:rPr>
                  <w:rFonts w:eastAsia="Times New Roman" w:cstheme="minorHAnsi"/>
                  <w:sz w:val="18"/>
                  <w:szCs w:val="18"/>
                </w:rPr>
                <w:delText xml:space="preserve">-1.83 </w:delText>
              </w:r>
              <w:r w:rsidRPr="00BE53F9" w:rsidDel="002C256E">
                <w:rPr>
                  <w:rFonts w:eastAsia="Times New Roman" w:cstheme="minorHAnsi"/>
                  <w:sz w:val="18"/>
                  <w:szCs w:val="18"/>
                </w:rPr>
                <w:delText>±</w:delText>
              </w:r>
              <w:r w:rsidDel="002C256E">
                <w:rPr>
                  <w:rFonts w:eastAsia="Times New Roman" w:cstheme="minorHAnsi"/>
                  <w:sz w:val="18"/>
                  <w:szCs w:val="18"/>
                </w:rPr>
                <w:delText xml:space="preserve"> 1.48</w:delText>
              </w:r>
            </w:del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50583D2" w14:textId="61118F77" w:rsidR="00B455F2" w:rsidRPr="00154175" w:rsidDel="002C256E" w:rsidRDefault="00B455F2" w:rsidP="002C256E">
            <w:pPr>
              <w:keepNext/>
              <w:keepLines/>
              <w:jc w:val="both"/>
              <w:rPr>
                <w:del w:id="487" w:author="Priskilla" w:date="2021-07-31T11:59:00Z"/>
                <w:rFonts w:eastAsia="Times New Roman" w:cstheme="minorHAnsi"/>
                <w:bCs/>
                <w:sz w:val="18"/>
                <w:szCs w:val="18"/>
                <w:highlight w:val="yellow"/>
              </w:rPr>
              <w:pPrChange w:id="488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489" w:author="Priskilla" w:date="2021-07-31T11:59:00Z">
              <w:r w:rsidRPr="00046EA1" w:rsidDel="002C256E">
                <w:rPr>
                  <w:rFonts w:eastAsia="Times New Roman" w:cstheme="minorHAnsi"/>
                  <w:bCs/>
                  <w:sz w:val="18"/>
                  <w:szCs w:val="18"/>
                </w:rPr>
                <w:delText>0.686</w:delText>
              </w:r>
            </w:del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EF797" w14:textId="6F798229" w:rsidR="00B455F2" w:rsidRPr="00346DA6" w:rsidDel="002C256E" w:rsidRDefault="00B455F2" w:rsidP="002C256E">
            <w:pPr>
              <w:keepNext/>
              <w:keepLines/>
              <w:jc w:val="both"/>
              <w:rPr>
                <w:del w:id="490" w:author="Priskilla" w:date="2021-07-31T11:59:00Z"/>
                <w:rFonts w:eastAsia="Times New Roman" w:cstheme="minorHAnsi"/>
                <w:sz w:val="18"/>
                <w:szCs w:val="18"/>
                <w:highlight w:val="yellow"/>
              </w:rPr>
              <w:pPrChange w:id="491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492" w:author="Priskilla" w:date="2021-07-31T11:59:00Z">
              <w:r w:rsidRPr="00154175" w:rsidDel="002C256E">
                <w:rPr>
                  <w:rFonts w:eastAsia="Times New Roman" w:cstheme="minorHAnsi"/>
                  <w:sz w:val="18"/>
                  <w:szCs w:val="18"/>
                </w:rPr>
                <w:delText xml:space="preserve">-1.08 </w:delText>
              </w:r>
              <w:r w:rsidRPr="00154175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1.47</w:delText>
              </w:r>
            </w:del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D2FB4" w14:textId="0185382D" w:rsidR="00B455F2" w:rsidRPr="002149AF" w:rsidDel="002C256E" w:rsidRDefault="00B455F2" w:rsidP="002C256E">
            <w:pPr>
              <w:keepNext/>
              <w:keepLines/>
              <w:jc w:val="both"/>
              <w:rPr>
                <w:del w:id="493" w:author="Priskilla" w:date="2021-07-31T11:59:00Z"/>
                <w:rFonts w:eastAsia="Times New Roman" w:cstheme="minorHAnsi"/>
                <w:sz w:val="18"/>
                <w:szCs w:val="18"/>
              </w:rPr>
              <w:pPrChange w:id="494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495" w:author="Priskilla" w:date="2021-07-31T11:59:00Z">
              <w:r w:rsidRPr="002149AF" w:rsidDel="002C256E">
                <w:rPr>
                  <w:rFonts w:eastAsia="Times New Roman" w:cstheme="minorHAnsi"/>
                  <w:sz w:val="18"/>
                  <w:szCs w:val="18"/>
                </w:rPr>
                <w:delText>-1.08 ± 1.51</w:delText>
              </w:r>
            </w:del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36BC9AE" w14:textId="275B1C2E" w:rsidR="00B455F2" w:rsidRPr="00154175" w:rsidDel="002C256E" w:rsidRDefault="00B455F2" w:rsidP="002C256E">
            <w:pPr>
              <w:keepNext/>
              <w:keepLines/>
              <w:jc w:val="both"/>
              <w:rPr>
                <w:del w:id="496" w:author="Priskilla" w:date="2021-07-31T11:59:00Z"/>
                <w:rFonts w:eastAsia="Times New Roman" w:cstheme="minorHAnsi"/>
                <w:bCs/>
                <w:sz w:val="18"/>
                <w:szCs w:val="18"/>
                <w:highlight w:val="yellow"/>
              </w:rPr>
              <w:pPrChange w:id="497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498" w:author="Priskilla" w:date="2021-07-31T11:59:00Z">
              <w:r w:rsidRPr="005B6702" w:rsidDel="002C256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&gt;0.999</w:delText>
              </w:r>
            </w:del>
          </w:p>
        </w:tc>
      </w:tr>
      <w:tr w:rsidR="00784FE8" w:rsidRPr="008717DC" w:rsidDel="002C256E" w14:paraId="03F57888" w14:textId="14C94DFC" w:rsidTr="00B455F2">
        <w:trPr>
          <w:jc w:val="center"/>
          <w:del w:id="499" w:author="Priskilla" w:date="2021-07-31T11:59:00Z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D0ADDB1" w14:textId="23EE368D" w:rsidR="00784FE8" w:rsidRPr="00346DA6" w:rsidDel="002C256E" w:rsidRDefault="00B455F2" w:rsidP="002C256E">
            <w:pPr>
              <w:keepNext/>
              <w:keepLines/>
              <w:jc w:val="both"/>
              <w:rPr>
                <w:del w:id="500" w:author="Priskilla" w:date="2021-07-31T11:59:00Z"/>
                <w:rFonts w:cstheme="minorHAnsi"/>
                <w:b/>
                <w:sz w:val="18"/>
                <w:szCs w:val="18"/>
              </w:rPr>
              <w:pPrChange w:id="501" w:author="Priskilla" w:date="2021-07-31T11:59:00Z">
                <w:pPr>
                  <w:keepNext/>
                  <w:keepLines/>
                </w:pPr>
              </w:pPrChange>
            </w:pPr>
            <w:del w:id="502" w:author="Priskilla" w:date="2021-07-31T11:59:00Z">
              <w:r w:rsidDel="002C256E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>Head circumference-for-age</w:delText>
              </w:r>
              <w:r w:rsidR="00784FE8" w:rsidDel="002C256E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 xml:space="preserve"> Z-score*</w:delText>
              </w:r>
            </w:del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79F54" w14:textId="46D97DB8" w:rsidR="00784FE8" w:rsidRPr="00346DA6" w:rsidDel="002C256E" w:rsidRDefault="00784FE8" w:rsidP="002C256E">
            <w:pPr>
              <w:keepNext/>
              <w:keepLines/>
              <w:jc w:val="both"/>
              <w:rPr>
                <w:del w:id="503" w:author="Priskilla" w:date="2021-07-31T11:59:00Z"/>
                <w:rFonts w:eastAsia="Times New Roman" w:cstheme="minorHAnsi"/>
                <w:sz w:val="18"/>
                <w:szCs w:val="18"/>
              </w:rPr>
              <w:pPrChange w:id="504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505" w:author="Priskilla" w:date="2021-07-31T11:59:00Z">
              <w:r w:rsidRPr="00346DA6" w:rsidDel="002C256E">
                <w:rPr>
                  <w:rFonts w:eastAsia="Times New Roman" w:cstheme="minorHAnsi"/>
                  <w:sz w:val="18"/>
                  <w:szCs w:val="18"/>
                </w:rPr>
                <w:delText xml:space="preserve">-0.50 </w:delText>
              </w:r>
              <w:r w:rsidRPr="00346DA6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1.20</w:delText>
              </w:r>
            </w:del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80CB2" w14:textId="20020637" w:rsidR="00784FE8" w:rsidRPr="00046EA1" w:rsidDel="002C256E" w:rsidRDefault="00784FE8" w:rsidP="002C256E">
            <w:pPr>
              <w:keepNext/>
              <w:keepLines/>
              <w:jc w:val="both"/>
              <w:rPr>
                <w:del w:id="506" w:author="Priskilla" w:date="2021-07-31T11:59:00Z"/>
                <w:rFonts w:eastAsia="Times New Roman" w:cstheme="minorHAnsi"/>
                <w:sz w:val="18"/>
                <w:szCs w:val="18"/>
              </w:rPr>
              <w:pPrChange w:id="507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508" w:author="Priskilla" w:date="2021-07-31T11:59:00Z">
              <w:r w:rsidRPr="00046EA1" w:rsidDel="002C256E">
                <w:rPr>
                  <w:rFonts w:eastAsia="Times New Roman" w:cstheme="minorHAnsi"/>
                  <w:sz w:val="18"/>
                  <w:szCs w:val="18"/>
                </w:rPr>
                <w:delText>0</w:delText>
              </w:r>
              <w:r w:rsidRPr="00046EA1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046EA1" w:rsidDel="002C256E">
                <w:rPr>
                  <w:rFonts w:eastAsia="Times New Roman" w:cstheme="minorHAnsi"/>
                  <w:sz w:val="18"/>
                  <w:szCs w:val="18"/>
                </w:rPr>
                <w:delText>07 ± 1.13</w:delText>
              </w:r>
            </w:del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C6E98B6" w14:textId="2AB7D852" w:rsidR="00784FE8" w:rsidRPr="00046EA1" w:rsidDel="002C256E" w:rsidRDefault="00803CDF" w:rsidP="002C256E">
            <w:pPr>
              <w:keepNext/>
              <w:keepLines/>
              <w:jc w:val="both"/>
              <w:rPr>
                <w:del w:id="509" w:author="Priskilla" w:date="2021-07-31T11:59:00Z"/>
                <w:rFonts w:eastAsia="Times New Roman" w:cstheme="minorHAnsi"/>
                <w:bCs/>
                <w:sz w:val="18"/>
                <w:szCs w:val="18"/>
              </w:rPr>
              <w:pPrChange w:id="510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511" w:author="Priskilla" w:date="2021-07-31T11:59:00Z">
              <w:r w:rsidDel="002C256E">
                <w:rPr>
                  <w:rFonts w:eastAsia="Times New Roman" w:cstheme="minorHAnsi"/>
                  <w:bCs/>
                  <w:sz w:val="18"/>
                  <w:szCs w:val="18"/>
                </w:rPr>
                <w:delText>0.094</w:delText>
              </w:r>
            </w:del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69EBE" w14:textId="1E0AD462" w:rsidR="00784FE8" w:rsidRPr="00346DA6" w:rsidDel="002C256E" w:rsidRDefault="00784FE8" w:rsidP="002C256E">
            <w:pPr>
              <w:keepNext/>
              <w:keepLines/>
              <w:jc w:val="both"/>
              <w:rPr>
                <w:del w:id="512" w:author="Priskilla" w:date="2021-07-31T11:59:00Z"/>
                <w:rFonts w:eastAsia="Times New Roman" w:cstheme="minorHAnsi"/>
                <w:sz w:val="18"/>
                <w:szCs w:val="18"/>
                <w:highlight w:val="yellow"/>
              </w:rPr>
              <w:pPrChange w:id="513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514" w:author="Priskilla" w:date="2021-07-31T11:59:00Z">
              <w:r w:rsidRPr="00154175" w:rsidDel="002C256E">
                <w:rPr>
                  <w:rFonts w:eastAsia="Times New Roman" w:cstheme="minorHAnsi"/>
                  <w:sz w:val="18"/>
                  <w:szCs w:val="18"/>
                </w:rPr>
                <w:delText xml:space="preserve">0.73 </w:delText>
              </w:r>
              <w:r w:rsidRPr="00154175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1.15</w:delText>
              </w:r>
            </w:del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4ABC1" w14:textId="506B57A6" w:rsidR="00784FE8" w:rsidRPr="005B6702" w:rsidDel="002C256E" w:rsidRDefault="00784FE8" w:rsidP="002C256E">
            <w:pPr>
              <w:keepNext/>
              <w:keepLines/>
              <w:jc w:val="both"/>
              <w:rPr>
                <w:del w:id="515" w:author="Priskilla" w:date="2021-07-31T11:59:00Z"/>
                <w:rFonts w:eastAsia="Times New Roman" w:cstheme="minorHAnsi"/>
                <w:sz w:val="18"/>
                <w:szCs w:val="18"/>
              </w:rPr>
              <w:pPrChange w:id="516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517" w:author="Priskilla" w:date="2021-07-31T11:59:00Z">
              <w:r w:rsidRPr="005B6702" w:rsidDel="002C256E">
                <w:rPr>
                  <w:rFonts w:eastAsia="Times New Roman" w:cstheme="minorHAnsi"/>
                  <w:sz w:val="18"/>
                  <w:szCs w:val="18"/>
                </w:rPr>
                <w:delText>0</w:delText>
              </w:r>
              <w:r w:rsidRPr="005B6702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5B6702" w:rsidDel="002C256E">
                <w:rPr>
                  <w:rFonts w:eastAsia="Times New Roman" w:cstheme="minorHAnsi"/>
                  <w:sz w:val="18"/>
                  <w:szCs w:val="18"/>
                </w:rPr>
                <w:delText>84 ± 1</w:delText>
              </w:r>
              <w:r w:rsidRPr="005B6702" w:rsidDel="002C256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5B6702" w:rsidDel="002C256E">
                <w:rPr>
                  <w:rFonts w:eastAsia="Times New Roman" w:cstheme="minorHAnsi"/>
                  <w:sz w:val="18"/>
                  <w:szCs w:val="18"/>
                </w:rPr>
                <w:delText>19</w:delText>
              </w:r>
            </w:del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055E474" w14:textId="605AC1CA" w:rsidR="00784FE8" w:rsidRPr="005B6702" w:rsidDel="002C256E" w:rsidRDefault="00784FE8" w:rsidP="002C256E">
            <w:pPr>
              <w:keepNext/>
              <w:keepLines/>
              <w:jc w:val="both"/>
              <w:rPr>
                <w:del w:id="518" w:author="Priskilla" w:date="2021-07-31T11:59:00Z"/>
                <w:rFonts w:eastAsia="Times New Roman" w:cstheme="minorHAnsi"/>
                <w:bCs/>
                <w:sz w:val="18"/>
                <w:szCs w:val="18"/>
              </w:rPr>
              <w:pPrChange w:id="519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520" w:author="Priskilla" w:date="2021-07-31T11:59:00Z">
              <w:r w:rsidRPr="005B6702" w:rsidDel="002C256E">
                <w:rPr>
                  <w:rFonts w:eastAsia="Times New Roman" w:cstheme="minorHAnsi"/>
                  <w:bCs/>
                  <w:sz w:val="18"/>
                  <w:szCs w:val="18"/>
                </w:rPr>
                <w:delText>0.466</w:delText>
              </w:r>
            </w:del>
          </w:p>
        </w:tc>
      </w:tr>
      <w:tr w:rsidR="00F71853" w:rsidRPr="008717DC" w:rsidDel="002C256E" w14:paraId="3F516287" w14:textId="03E13F55" w:rsidTr="00B455F2">
        <w:trPr>
          <w:jc w:val="center"/>
          <w:del w:id="521" w:author="Priskilla" w:date="2021-07-31T11:59:00Z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299296" w14:textId="5C01F2B7" w:rsidR="00F71853" w:rsidRPr="008717DC" w:rsidDel="002C256E" w:rsidRDefault="00F71853" w:rsidP="002C256E">
            <w:pPr>
              <w:keepNext/>
              <w:keepLines/>
              <w:jc w:val="both"/>
              <w:rPr>
                <w:del w:id="522" w:author="Priskilla" w:date="2021-07-31T11:59:00Z"/>
                <w:rFonts w:cstheme="minorHAnsi"/>
                <w:b/>
                <w:sz w:val="18"/>
                <w:szCs w:val="18"/>
              </w:rPr>
              <w:pPrChange w:id="523" w:author="Priskilla" w:date="2021-07-31T11:59:00Z">
                <w:pPr>
                  <w:keepNext/>
                  <w:keepLines/>
                </w:pPr>
              </w:pPrChange>
            </w:pPr>
            <w:del w:id="524" w:author="Priskilla" w:date="2021-07-31T11:59:00Z">
              <w:r w:rsidDel="002C256E">
                <w:rPr>
                  <w:rFonts w:cstheme="minorHAnsi"/>
                  <w:b/>
                  <w:sz w:val="18"/>
                  <w:szCs w:val="18"/>
                </w:rPr>
                <w:delText>Abnormal RI per SGA/AGA groups, n (%)</w:delText>
              </w:r>
            </w:del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8E948F9" w14:textId="32B87FAC" w:rsidR="00F71853" w:rsidRPr="00346DA6" w:rsidDel="002C256E" w:rsidRDefault="00335AA8" w:rsidP="002C256E">
            <w:pPr>
              <w:keepNext/>
              <w:keepLines/>
              <w:jc w:val="both"/>
              <w:rPr>
                <w:del w:id="525" w:author="Priskilla" w:date="2021-07-31T11:59:00Z"/>
                <w:rFonts w:cstheme="minorHAnsi"/>
                <w:sz w:val="18"/>
                <w:szCs w:val="18"/>
                <w:highlight w:val="yellow"/>
              </w:rPr>
              <w:pPrChange w:id="526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527" w:author="Priskilla" w:date="2021-07-31T11:59:00Z">
              <w:r w:rsidRPr="00346DA6" w:rsidDel="002C256E">
                <w:rPr>
                  <w:rFonts w:cstheme="minorHAnsi"/>
                  <w:sz w:val="18"/>
                  <w:szCs w:val="18"/>
                </w:rPr>
                <w:delText>1</w:delText>
              </w:r>
              <w:r w:rsidR="00346DA6" w:rsidRPr="00346DA6" w:rsidDel="002C256E">
                <w:rPr>
                  <w:rFonts w:cstheme="minorHAnsi"/>
                  <w:sz w:val="18"/>
                  <w:szCs w:val="18"/>
                </w:rPr>
                <w:delText>2</w:delText>
              </w:r>
              <w:r w:rsidRPr="00346DA6" w:rsidDel="002C256E">
                <w:rPr>
                  <w:rFonts w:cstheme="minorHAnsi"/>
                  <w:sz w:val="18"/>
                  <w:szCs w:val="18"/>
                </w:rPr>
                <w:delText xml:space="preserve"> (</w:delText>
              </w:r>
              <w:r w:rsidR="00346DA6" w:rsidRPr="00346DA6" w:rsidDel="002C256E">
                <w:rPr>
                  <w:rFonts w:cstheme="minorHAnsi"/>
                  <w:sz w:val="18"/>
                  <w:szCs w:val="18"/>
                </w:rPr>
                <w:delText>9</w:delText>
              </w:r>
              <w:r w:rsidR="00D4268F" w:rsidRPr="00346DA6" w:rsidDel="002C256E">
                <w:rPr>
                  <w:rFonts w:cstheme="minorHAnsi"/>
                  <w:sz w:val="18"/>
                  <w:szCs w:val="18"/>
                </w:rPr>
                <w:delText>.</w:delText>
              </w:r>
              <w:r w:rsidR="00346DA6" w:rsidRPr="00346DA6" w:rsidDel="002C256E">
                <w:rPr>
                  <w:rFonts w:cstheme="minorHAnsi"/>
                  <w:sz w:val="18"/>
                  <w:szCs w:val="18"/>
                </w:rPr>
                <w:delText>7</w:delText>
              </w:r>
              <w:r w:rsidR="00D4268F" w:rsidRPr="00346DA6" w:rsidDel="002C256E">
                <w:rPr>
                  <w:rFonts w:cstheme="minorHAnsi"/>
                  <w:sz w:val="18"/>
                  <w:szCs w:val="18"/>
                </w:rPr>
                <w:delText>%)</w:delText>
              </w:r>
            </w:del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8A17968" w14:textId="25F38D54" w:rsidR="00F71853" w:rsidRPr="003135DF" w:rsidDel="002C256E" w:rsidRDefault="00F71853" w:rsidP="002C256E">
            <w:pPr>
              <w:keepNext/>
              <w:keepLines/>
              <w:jc w:val="both"/>
              <w:rPr>
                <w:del w:id="528" w:author="Priskilla" w:date="2021-07-31T11:59:00Z"/>
                <w:rFonts w:cstheme="minorHAnsi"/>
                <w:sz w:val="18"/>
                <w:szCs w:val="18"/>
                <w:highlight w:val="yellow"/>
              </w:rPr>
              <w:pPrChange w:id="529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530" w:author="Priskilla" w:date="2021-07-31T11:59:00Z">
              <w:r w:rsidDel="002C256E">
                <w:rPr>
                  <w:rFonts w:cstheme="minorHAnsi"/>
                  <w:sz w:val="18"/>
                  <w:szCs w:val="18"/>
                </w:rPr>
                <w:delText>6 (42</w:delText>
              </w:r>
              <w:r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.</w:delText>
              </w:r>
              <w:r w:rsidDel="002C256E">
                <w:rPr>
                  <w:rFonts w:cstheme="minorHAnsi"/>
                  <w:sz w:val="18"/>
                  <w:szCs w:val="18"/>
                </w:rPr>
                <w:delText>9%)</w:delText>
              </w:r>
            </w:del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3CA953C" w14:textId="079E617E" w:rsidR="00F71853" w:rsidRPr="00154175" w:rsidDel="002C256E" w:rsidRDefault="001E10F1" w:rsidP="002C256E">
            <w:pPr>
              <w:keepNext/>
              <w:keepLines/>
              <w:jc w:val="both"/>
              <w:rPr>
                <w:del w:id="531" w:author="Priskilla" w:date="2021-07-31T11:59:00Z"/>
                <w:rFonts w:cstheme="minorHAnsi"/>
                <w:b/>
                <w:sz w:val="18"/>
                <w:szCs w:val="18"/>
                <w:highlight w:val="yellow"/>
              </w:rPr>
              <w:pPrChange w:id="532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533" w:author="Priskilla" w:date="2021-07-31T11:59:00Z">
              <w:r w:rsidRPr="0016644E" w:rsidDel="002C256E">
                <w:rPr>
                  <w:rFonts w:cstheme="minorHAnsi"/>
                  <w:b/>
                  <w:sz w:val="18"/>
                  <w:szCs w:val="18"/>
                </w:rPr>
                <w:delText>&lt;0.001</w:delText>
              </w:r>
            </w:del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4883179" w14:textId="65F00986" w:rsidR="00F71853" w:rsidRPr="00346DA6" w:rsidDel="002C256E" w:rsidRDefault="00D4268F" w:rsidP="002C256E">
            <w:pPr>
              <w:keepNext/>
              <w:keepLines/>
              <w:jc w:val="both"/>
              <w:rPr>
                <w:del w:id="534" w:author="Priskilla" w:date="2021-07-31T11:59:00Z"/>
                <w:rFonts w:cstheme="minorHAnsi"/>
                <w:sz w:val="18"/>
                <w:szCs w:val="18"/>
                <w:highlight w:val="yellow"/>
              </w:rPr>
              <w:pPrChange w:id="535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536" w:author="Priskilla" w:date="2021-07-31T11:59:00Z">
              <w:r w:rsidRPr="00154175" w:rsidDel="002C256E">
                <w:rPr>
                  <w:rFonts w:cstheme="minorHAnsi"/>
                  <w:sz w:val="18"/>
                  <w:szCs w:val="18"/>
                </w:rPr>
                <w:delText>4</w:delText>
              </w:r>
              <w:r w:rsidR="00154175" w:rsidRPr="00154175" w:rsidDel="002C256E">
                <w:rPr>
                  <w:rFonts w:cstheme="minorHAnsi"/>
                  <w:sz w:val="18"/>
                  <w:szCs w:val="18"/>
                </w:rPr>
                <w:delText>8</w:delText>
              </w:r>
              <w:r w:rsidRPr="00154175" w:rsidDel="002C256E">
                <w:rPr>
                  <w:rFonts w:cstheme="minorHAnsi"/>
                  <w:sz w:val="18"/>
                  <w:szCs w:val="18"/>
                </w:rPr>
                <w:delText xml:space="preserve"> (</w:delText>
              </w:r>
              <w:r w:rsidR="00154175" w:rsidRPr="00154175" w:rsidDel="002C256E">
                <w:rPr>
                  <w:rFonts w:cstheme="minorHAnsi"/>
                  <w:sz w:val="18"/>
                  <w:szCs w:val="18"/>
                </w:rPr>
                <w:delText>4.9</w:delText>
              </w:r>
              <w:r w:rsidRPr="00154175" w:rsidDel="002C256E">
                <w:rPr>
                  <w:rFonts w:cstheme="minorHAnsi"/>
                  <w:sz w:val="18"/>
                  <w:szCs w:val="18"/>
                </w:rPr>
                <w:delText>%)</w:delText>
              </w:r>
            </w:del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7DEC0EE" w14:textId="75E2BE5B" w:rsidR="00F71853" w:rsidRPr="008717DC" w:rsidDel="002C256E" w:rsidRDefault="00F71853" w:rsidP="002C256E">
            <w:pPr>
              <w:keepNext/>
              <w:keepLines/>
              <w:jc w:val="both"/>
              <w:rPr>
                <w:del w:id="537" w:author="Priskilla" w:date="2021-07-31T11:59:00Z"/>
                <w:rFonts w:cstheme="minorHAnsi"/>
                <w:sz w:val="18"/>
                <w:szCs w:val="18"/>
              </w:rPr>
              <w:pPrChange w:id="538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539" w:author="Priskilla" w:date="2021-07-31T11:59:00Z">
              <w:r w:rsidRPr="00836791" w:rsidDel="002C256E">
                <w:rPr>
                  <w:rFonts w:cstheme="minorHAnsi"/>
                  <w:sz w:val="18"/>
                  <w:szCs w:val="18"/>
                </w:rPr>
                <w:delText>20 (29</w:delText>
              </w:r>
              <w:r w:rsidRPr="00836791" w:rsidDel="002C256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.</w:delText>
              </w:r>
              <w:r w:rsidRPr="00836791" w:rsidDel="002C256E">
                <w:rPr>
                  <w:rFonts w:cstheme="minorHAnsi"/>
                  <w:sz w:val="18"/>
                  <w:szCs w:val="18"/>
                </w:rPr>
                <w:delText>9%)</w:delText>
              </w:r>
            </w:del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4FF0C5" w14:textId="1F40614B" w:rsidR="00F71853" w:rsidRPr="00154175" w:rsidDel="002C256E" w:rsidRDefault="00E2211D" w:rsidP="002C256E">
            <w:pPr>
              <w:keepNext/>
              <w:keepLines/>
              <w:jc w:val="both"/>
              <w:rPr>
                <w:del w:id="540" w:author="Priskilla" w:date="2021-07-31T11:59:00Z"/>
                <w:rFonts w:cstheme="minorHAnsi"/>
                <w:b/>
                <w:sz w:val="18"/>
                <w:szCs w:val="18"/>
                <w:highlight w:val="yellow"/>
              </w:rPr>
              <w:pPrChange w:id="541" w:author="Priskilla" w:date="2021-07-31T11:59:00Z">
                <w:pPr>
                  <w:keepNext/>
                  <w:keepLines/>
                  <w:jc w:val="center"/>
                </w:pPr>
              </w:pPrChange>
            </w:pPr>
            <w:del w:id="542" w:author="Priskilla" w:date="2021-07-31T11:59:00Z">
              <w:r w:rsidRPr="0016644E" w:rsidDel="002C256E">
                <w:rPr>
                  <w:rFonts w:cstheme="minorHAnsi"/>
                  <w:b/>
                  <w:sz w:val="18"/>
                  <w:szCs w:val="18"/>
                </w:rPr>
                <w:delText>&lt;0.001</w:delText>
              </w:r>
            </w:del>
          </w:p>
        </w:tc>
      </w:tr>
    </w:tbl>
    <w:p w14:paraId="4C1A7C7F" w14:textId="7347657C" w:rsidR="00A74BF9" w:rsidDel="002C256E" w:rsidRDefault="00A74BF9" w:rsidP="002C256E">
      <w:pPr>
        <w:keepNext/>
        <w:keepLines/>
        <w:jc w:val="both"/>
        <w:rPr>
          <w:del w:id="543" w:author="Priskilla" w:date="2021-07-31T11:59:00Z"/>
          <w:rFonts w:cs="Arial"/>
          <w:sz w:val="16"/>
          <w:szCs w:val="16"/>
        </w:rPr>
        <w:pPrChange w:id="544" w:author="Priskilla" w:date="2021-07-31T11:59:00Z">
          <w:pPr>
            <w:keepNext/>
            <w:keepLines/>
          </w:pPr>
        </w:pPrChange>
      </w:pPr>
    </w:p>
    <w:p w14:paraId="1BFF400F" w14:textId="7295FFA5" w:rsidR="00743D1B" w:rsidDel="002C256E" w:rsidRDefault="00086318" w:rsidP="002C256E">
      <w:pPr>
        <w:keepNext/>
        <w:keepLines/>
        <w:jc w:val="both"/>
        <w:rPr>
          <w:del w:id="545" w:author="Priskilla" w:date="2021-07-31T11:59:00Z"/>
          <w:rFonts w:cstheme="minorHAnsi"/>
          <w:sz w:val="16"/>
          <w:szCs w:val="16"/>
        </w:rPr>
        <w:pPrChange w:id="546" w:author="Priskilla" w:date="2021-07-31T11:59:00Z">
          <w:pPr>
            <w:keepNext/>
            <w:keepLines/>
          </w:pPr>
        </w:pPrChange>
      </w:pPr>
      <w:del w:id="547" w:author="Priskilla" w:date="2021-07-31T11:59:00Z">
        <w:r w:rsidDel="002C256E">
          <w:rPr>
            <w:rFonts w:cs="Arial"/>
            <w:sz w:val="16"/>
            <w:szCs w:val="16"/>
          </w:rPr>
          <w:delText xml:space="preserve">* </w:delText>
        </w:r>
        <w:r w:rsidRPr="00E52A53" w:rsidDel="002C256E">
          <w:rPr>
            <w:rFonts w:cs="Arial"/>
            <w:sz w:val="16"/>
            <w:szCs w:val="16"/>
          </w:rPr>
          <w:delText>Mean ± SD</w:delText>
        </w:r>
        <w:r w:rsidR="00A74BF9" w:rsidDel="002C256E">
          <w:rPr>
            <w:rFonts w:cs="Arial"/>
            <w:sz w:val="16"/>
            <w:szCs w:val="16"/>
          </w:rPr>
          <w:delText xml:space="preserve">;  </w:delText>
        </w:r>
        <w:r w:rsidDel="002C256E">
          <w:rPr>
            <w:rFonts w:cs="Arial"/>
            <w:sz w:val="16"/>
            <w:szCs w:val="16"/>
          </w:rPr>
          <w:delText>** Median (range)</w:delText>
        </w:r>
        <w:r w:rsidR="00A74BF9" w:rsidDel="002C256E">
          <w:rPr>
            <w:rFonts w:cs="Arial"/>
            <w:sz w:val="16"/>
            <w:szCs w:val="16"/>
          </w:rPr>
          <w:delText xml:space="preserve">;  </w:delText>
        </w:r>
        <w:r w:rsidR="00743D1B" w:rsidRPr="009859B3" w:rsidDel="002C256E">
          <w:rPr>
            <w:rFonts w:ascii="Arial" w:hAnsi="Arial" w:cs="Arial"/>
            <w:vertAlign w:val="superscript"/>
          </w:rPr>
          <w:delText>†</w:delText>
        </w:r>
        <w:r w:rsidR="00743D1B" w:rsidDel="002C256E">
          <w:rPr>
            <w:rFonts w:ascii="Arial" w:hAnsi="Arial" w:cs="Arial"/>
            <w:vertAlign w:val="superscript"/>
          </w:rPr>
          <w:delText xml:space="preserve"> </w:delText>
        </w:r>
        <w:r w:rsidR="00743D1B" w:rsidRPr="00743D1B" w:rsidDel="002C256E">
          <w:rPr>
            <w:rFonts w:cstheme="minorHAnsi"/>
            <w:sz w:val="16"/>
            <w:szCs w:val="16"/>
          </w:rPr>
          <w:delText>Mann-Whitney U test</w:delText>
        </w:r>
      </w:del>
    </w:p>
    <w:p w14:paraId="77A228FC" w14:textId="03C539F9" w:rsidR="00A74BF9" w:rsidRPr="00A74BF9" w:rsidDel="002C256E" w:rsidRDefault="00A74BF9" w:rsidP="002C256E">
      <w:pPr>
        <w:jc w:val="both"/>
        <w:rPr>
          <w:del w:id="548" w:author="Priskilla" w:date="2021-07-31T11:59:00Z"/>
          <w:sz w:val="16"/>
          <w:szCs w:val="16"/>
        </w:rPr>
        <w:pPrChange w:id="549" w:author="Priskilla" w:date="2021-07-31T11:59:00Z">
          <w:pPr/>
        </w:pPrChange>
      </w:pPr>
      <w:del w:id="550" w:author="Priskilla" w:date="2021-07-31T11:59:00Z">
        <w:r w:rsidRPr="00A74BF9" w:rsidDel="002C256E">
          <w:rPr>
            <w:rFonts w:cstheme="minorHAnsi"/>
            <w:b/>
            <w:sz w:val="16"/>
            <w:szCs w:val="16"/>
          </w:rPr>
          <w:delText>Abbreviations:</w:delText>
        </w:r>
        <w:r w:rsidRPr="00A74BF9" w:rsidDel="002C256E">
          <w:rPr>
            <w:rFonts w:cstheme="minorHAnsi"/>
            <w:sz w:val="16"/>
            <w:szCs w:val="16"/>
          </w:rPr>
          <w:delText xml:space="preserve"> y= years; n= number; M= male; F= female; w= weeks; g= grams; cm= centimetres; BW= birth weight; RI= Resistance index (of umbilical artery); SGA= small-for-gestational age; AGA= appropriate-for-gestational age; SD= standard deviation</w:delText>
        </w:r>
      </w:del>
    </w:p>
    <w:p w14:paraId="516FCF25" w14:textId="404DB377" w:rsidR="00525733" w:rsidDel="002C256E" w:rsidRDefault="00525733" w:rsidP="002C256E">
      <w:pPr>
        <w:jc w:val="both"/>
        <w:rPr>
          <w:del w:id="551" w:author="Priskilla" w:date="2021-07-31T11:59:00Z"/>
        </w:rPr>
        <w:pPrChange w:id="552" w:author="Priskilla" w:date="2021-07-31T11:59:00Z">
          <w:pPr/>
        </w:pPrChange>
      </w:pPr>
    </w:p>
    <w:p w14:paraId="2F182A68" w14:textId="77777777" w:rsidR="00525733" w:rsidRDefault="00525733" w:rsidP="002C256E">
      <w:pPr>
        <w:jc w:val="both"/>
        <w:pPrChange w:id="553" w:author="Priskilla" w:date="2021-07-31T11:59:00Z">
          <w:pPr/>
        </w:pPrChange>
      </w:pPr>
      <w:bookmarkStart w:id="554" w:name="_GoBack"/>
      <w:bookmarkEnd w:id="554"/>
    </w:p>
    <w:sectPr w:rsidR="00525733" w:rsidSect="00DD614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4E6EF5"/>
    <w:multiLevelType w:val="hybridMultilevel"/>
    <w:tmpl w:val="EB68B6C4"/>
    <w:lvl w:ilvl="0" w:tplc="584847A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riskilla">
    <w15:presenceInfo w15:providerId="None" w15:userId="Priskilla"/>
  </w15:person>
  <w15:person w15:author="Ute Feucht">
    <w15:presenceInfo w15:providerId="None" w15:userId="Ute Feuch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revisionView w:markup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6C2E"/>
    <w:rsid w:val="00005485"/>
    <w:rsid w:val="00046EA1"/>
    <w:rsid w:val="000778E5"/>
    <w:rsid w:val="00086318"/>
    <w:rsid w:val="00096698"/>
    <w:rsid w:val="000C5E49"/>
    <w:rsid w:val="000D4B65"/>
    <w:rsid w:val="00104C60"/>
    <w:rsid w:val="00134407"/>
    <w:rsid w:val="00146A36"/>
    <w:rsid w:val="00154175"/>
    <w:rsid w:val="00164AC9"/>
    <w:rsid w:val="0016644E"/>
    <w:rsid w:val="001A0C5C"/>
    <w:rsid w:val="001C65EA"/>
    <w:rsid w:val="001E10F1"/>
    <w:rsid w:val="002149AF"/>
    <w:rsid w:val="002465ED"/>
    <w:rsid w:val="0025783F"/>
    <w:rsid w:val="002C256E"/>
    <w:rsid w:val="002C6586"/>
    <w:rsid w:val="002D55F4"/>
    <w:rsid w:val="002F2D1D"/>
    <w:rsid w:val="003135DF"/>
    <w:rsid w:val="00335AA8"/>
    <w:rsid w:val="00346DA6"/>
    <w:rsid w:val="0035350C"/>
    <w:rsid w:val="00364871"/>
    <w:rsid w:val="0036610F"/>
    <w:rsid w:val="0038112E"/>
    <w:rsid w:val="00386592"/>
    <w:rsid w:val="003902AF"/>
    <w:rsid w:val="003C51D1"/>
    <w:rsid w:val="003F6C27"/>
    <w:rsid w:val="00411F30"/>
    <w:rsid w:val="004374F3"/>
    <w:rsid w:val="00453A88"/>
    <w:rsid w:val="00454908"/>
    <w:rsid w:val="004608CF"/>
    <w:rsid w:val="00486D72"/>
    <w:rsid w:val="00525733"/>
    <w:rsid w:val="00532738"/>
    <w:rsid w:val="00534108"/>
    <w:rsid w:val="005B447B"/>
    <w:rsid w:val="005B6702"/>
    <w:rsid w:val="005E5E45"/>
    <w:rsid w:val="00601A47"/>
    <w:rsid w:val="006275CF"/>
    <w:rsid w:val="00681D45"/>
    <w:rsid w:val="006A4C0E"/>
    <w:rsid w:val="006B3B59"/>
    <w:rsid w:val="006D1242"/>
    <w:rsid w:val="006D78E7"/>
    <w:rsid w:val="00734F46"/>
    <w:rsid w:val="00743D1B"/>
    <w:rsid w:val="007464EC"/>
    <w:rsid w:val="00764C3A"/>
    <w:rsid w:val="00784FE8"/>
    <w:rsid w:val="00803CDF"/>
    <w:rsid w:val="00836791"/>
    <w:rsid w:val="008B0629"/>
    <w:rsid w:val="008C4E7C"/>
    <w:rsid w:val="0091560F"/>
    <w:rsid w:val="009238C1"/>
    <w:rsid w:val="00945E3E"/>
    <w:rsid w:val="00975321"/>
    <w:rsid w:val="00984E07"/>
    <w:rsid w:val="009A241E"/>
    <w:rsid w:val="009E61CA"/>
    <w:rsid w:val="00A06E23"/>
    <w:rsid w:val="00A3451F"/>
    <w:rsid w:val="00A74BF9"/>
    <w:rsid w:val="00A77637"/>
    <w:rsid w:val="00A908FA"/>
    <w:rsid w:val="00B12684"/>
    <w:rsid w:val="00B15E52"/>
    <w:rsid w:val="00B35A7F"/>
    <w:rsid w:val="00B455F2"/>
    <w:rsid w:val="00B47FAD"/>
    <w:rsid w:val="00C265EF"/>
    <w:rsid w:val="00C321DB"/>
    <w:rsid w:val="00C8283F"/>
    <w:rsid w:val="00CC6B5A"/>
    <w:rsid w:val="00CD5FF3"/>
    <w:rsid w:val="00CF2191"/>
    <w:rsid w:val="00D06B18"/>
    <w:rsid w:val="00D4268F"/>
    <w:rsid w:val="00D87434"/>
    <w:rsid w:val="00D87C2B"/>
    <w:rsid w:val="00DC60BC"/>
    <w:rsid w:val="00DD6148"/>
    <w:rsid w:val="00DE78D0"/>
    <w:rsid w:val="00E17E58"/>
    <w:rsid w:val="00E2211D"/>
    <w:rsid w:val="00E31D4B"/>
    <w:rsid w:val="00E4023F"/>
    <w:rsid w:val="00E52A53"/>
    <w:rsid w:val="00E55EFA"/>
    <w:rsid w:val="00E86C2E"/>
    <w:rsid w:val="00EB5B8C"/>
    <w:rsid w:val="00ED7D3C"/>
    <w:rsid w:val="00F55554"/>
    <w:rsid w:val="00F71853"/>
    <w:rsid w:val="00F90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2EE0A"/>
  <w15:chartTrackingRefBased/>
  <w15:docId w15:val="{80F640AE-C98B-9246-92B8-D9BC74FCD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C2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C2E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2A5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6B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B18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7</Words>
  <Characters>431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Priskilla</cp:lastModifiedBy>
  <cp:revision>2</cp:revision>
  <dcterms:created xsi:type="dcterms:W3CDTF">2021-07-31T06:30:00Z</dcterms:created>
  <dcterms:modified xsi:type="dcterms:W3CDTF">2021-07-31T06:30:00Z</dcterms:modified>
</cp:coreProperties>
</file>